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F74161" w14:textId="3AEA8AB4" w:rsidR="00C86B0F" w:rsidRPr="004E46C8" w:rsidRDefault="00EE156A" w:rsidP="00177FFE">
      <w:pPr>
        <w:spacing w:after="160"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4E46C8"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 w14:paraId="009A4CF9" w14:textId="77777777" w:rsidR="006E2820" w:rsidRPr="004E46C8" w:rsidRDefault="006E2820" w:rsidP="006E2820">
      <w:pPr>
        <w:spacing w:after="160" w:line="480" w:lineRule="auto"/>
        <w:jc w:val="left"/>
        <w:rPr>
          <w:rFonts w:ascii="Times New Roman" w:hAnsi="Times New Roman" w:cs="Times New Roman"/>
          <w:b/>
          <w:iCs/>
          <w:sz w:val="28"/>
          <w:szCs w:val="24"/>
        </w:rPr>
      </w:pPr>
      <w:r w:rsidRPr="004E46C8">
        <w:rPr>
          <w:rFonts w:ascii="Times New Roman" w:hAnsi="Times New Roman" w:cs="Times New Roman"/>
          <w:b/>
          <w:iCs/>
          <w:sz w:val="28"/>
          <w:szCs w:val="24"/>
        </w:rPr>
        <w:t>Reasons for setting up exclusion criteria</w:t>
      </w:r>
    </w:p>
    <w:p w14:paraId="3A878B2E" w14:textId="3BDB9FDB" w:rsidR="006E2820" w:rsidRPr="004E46C8" w:rsidRDefault="006E2820" w:rsidP="006E2820">
      <w:pPr>
        <w:spacing w:after="160" w:line="48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4E46C8">
        <w:rPr>
          <w:rFonts w:ascii="Times New Roman" w:hAnsi="Times New Roman" w:cs="Times New Roman"/>
          <w:iCs/>
          <w:sz w:val="24"/>
          <w:szCs w:val="24"/>
        </w:rPr>
        <w:t xml:space="preserve">Table </w:t>
      </w:r>
      <w:r w:rsidR="00AD451B" w:rsidRPr="004E46C8">
        <w:rPr>
          <w:rFonts w:ascii="Times New Roman" w:hAnsi="Times New Roman" w:cs="Times New Roman"/>
          <w:iCs/>
          <w:sz w:val="24"/>
          <w:szCs w:val="24"/>
        </w:rPr>
        <w:t>S</w:t>
      </w:r>
      <w:r w:rsidR="00675B30" w:rsidRPr="00675B30">
        <w:rPr>
          <w:rFonts w:ascii="Times New Roman" w:hAnsi="Times New Roman" w:cs="Times New Roman"/>
          <w:iCs/>
          <w:sz w:val="24"/>
          <w:szCs w:val="24"/>
          <w:highlight w:val="yellow"/>
        </w:rPr>
        <w:t>1</w:t>
      </w:r>
      <w:r w:rsidRPr="004E46C8">
        <w:rPr>
          <w:rFonts w:ascii="Times New Roman" w:hAnsi="Times New Roman" w:cs="Times New Roman"/>
          <w:iCs/>
          <w:sz w:val="24"/>
          <w:szCs w:val="24"/>
        </w:rPr>
        <w:t xml:space="preserve"> shows the detailed reason for setting up exclusion criteria.</w:t>
      </w:r>
    </w:p>
    <w:p w14:paraId="272D558E" w14:textId="3B1116E4" w:rsidR="00C86B0F" w:rsidRPr="004E46C8" w:rsidRDefault="00C86B0F" w:rsidP="00C86B0F">
      <w:pPr>
        <w:spacing w:after="16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4E46C8">
        <w:rPr>
          <w:rFonts w:ascii="Times New Roman" w:hAnsi="Times New Roman" w:cs="Times New Roman" w:hint="eastAsia"/>
          <w:i/>
          <w:iCs/>
          <w:sz w:val="24"/>
          <w:szCs w:val="24"/>
        </w:rPr>
        <w:t>T</w:t>
      </w:r>
      <w:r w:rsidRPr="004E46C8">
        <w:rPr>
          <w:rFonts w:ascii="Times New Roman" w:hAnsi="Times New Roman" w:cs="Times New Roman"/>
          <w:i/>
          <w:iCs/>
          <w:sz w:val="24"/>
          <w:szCs w:val="24"/>
        </w:rPr>
        <w:t xml:space="preserve">able </w:t>
      </w:r>
      <w:r w:rsidR="00AD451B" w:rsidRPr="004E46C8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675B30" w:rsidRPr="00675B30">
        <w:rPr>
          <w:rFonts w:ascii="Times New Roman" w:hAnsi="Times New Roman" w:cs="Times New Roman"/>
          <w:i/>
          <w:iCs/>
          <w:sz w:val="24"/>
          <w:szCs w:val="24"/>
          <w:highlight w:val="yellow"/>
        </w:rPr>
        <w:t>1</w:t>
      </w:r>
      <w:r w:rsidRPr="004E46C8">
        <w:rPr>
          <w:rFonts w:ascii="Times New Roman" w:hAnsi="Times New Roman" w:cs="Times New Roman"/>
          <w:i/>
          <w:iCs/>
          <w:sz w:val="24"/>
          <w:szCs w:val="24"/>
        </w:rPr>
        <w:t>: Reasons for setting up exclusion criteri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0"/>
        <w:gridCol w:w="4811"/>
      </w:tblGrid>
      <w:tr w:rsidR="00C86B0F" w:rsidRPr="004E46C8" w14:paraId="42B9FC09" w14:textId="77777777" w:rsidTr="00017407">
        <w:tc>
          <w:tcPr>
            <w:tcW w:w="4810" w:type="dxa"/>
            <w:tcBorders>
              <w:top w:val="single" w:sz="4" w:space="0" w:color="auto"/>
              <w:bottom w:val="single" w:sz="4" w:space="0" w:color="auto"/>
            </w:tcBorders>
          </w:tcPr>
          <w:p w14:paraId="1137F7C0" w14:textId="1ECE2591" w:rsidR="00C86B0F" w:rsidRPr="004E46C8" w:rsidRDefault="00C86B0F" w:rsidP="00017407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46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clusion criteria</w:t>
            </w:r>
          </w:p>
        </w:tc>
        <w:tc>
          <w:tcPr>
            <w:tcW w:w="4811" w:type="dxa"/>
            <w:tcBorders>
              <w:top w:val="single" w:sz="4" w:space="0" w:color="auto"/>
              <w:bottom w:val="single" w:sz="4" w:space="0" w:color="auto"/>
            </w:tcBorders>
          </w:tcPr>
          <w:p w14:paraId="2B2843B3" w14:textId="68697844" w:rsidR="00C86B0F" w:rsidRPr="004E46C8" w:rsidRDefault="00C86B0F" w:rsidP="00017407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46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son</w:t>
            </w:r>
          </w:p>
        </w:tc>
      </w:tr>
      <w:tr w:rsidR="00C86B0F" w:rsidRPr="004E46C8" w14:paraId="762691CF" w14:textId="77777777" w:rsidTr="00017407">
        <w:tc>
          <w:tcPr>
            <w:tcW w:w="4810" w:type="dxa"/>
            <w:tcBorders>
              <w:top w:val="single" w:sz="4" w:space="0" w:color="auto"/>
            </w:tcBorders>
          </w:tcPr>
          <w:p w14:paraId="7406CAD5" w14:textId="2F0650C5" w:rsidR="00C86B0F" w:rsidRPr="004E46C8" w:rsidRDefault="00C86B0F" w:rsidP="00017407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46C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</w:t>
            </w:r>
            <w:r w:rsidRPr="004E46C8">
              <w:rPr>
                <w:rFonts w:ascii="Times New Roman" w:hAnsi="Times New Roman" w:cs="Times New Roman"/>
                <w:bCs/>
                <w:sz w:val="24"/>
                <w:szCs w:val="24"/>
              </w:rPr>
              <w:t>nimal studies</w:t>
            </w:r>
          </w:p>
        </w:tc>
        <w:tc>
          <w:tcPr>
            <w:tcW w:w="4811" w:type="dxa"/>
            <w:tcBorders>
              <w:top w:val="single" w:sz="4" w:space="0" w:color="auto"/>
            </w:tcBorders>
          </w:tcPr>
          <w:p w14:paraId="43A04291" w14:textId="283EC5A2" w:rsidR="00C86B0F" w:rsidRPr="004E46C8" w:rsidRDefault="00C86B0F" w:rsidP="00017407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46C8">
              <w:rPr>
                <w:rFonts w:ascii="Times New Roman" w:hAnsi="Times New Roman" w:cs="Times New Roman"/>
                <w:bCs/>
                <w:sz w:val="24"/>
                <w:szCs w:val="24"/>
              </w:rPr>
              <w:t>Animal spine has different geometry and material properties compared to human spine.</w:t>
            </w:r>
          </w:p>
        </w:tc>
      </w:tr>
      <w:tr w:rsidR="00C86B0F" w:rsidRPr="004E46C8" w14:paraId="7C34ACD7" w14:textId="77777777" w:rsidTr="00017407">
        <w:tc>
          <w:tcPr>
            <w:tcW w:w="4810" w:type="dxa"/>
          </w:tcPr>
          <w:p w14:paraId="40B4A9EF" w14:textId="792F6532" w:rsidR="00C86B0F" w:rsidRPr="004E46C8" w:rsidRDefault="00C86B0F" w:rsidP="00017407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46C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</w:t>
            </w:r>
            <w:r w:rsidRPr="004E46C8">
              <w:rPr>
                <w:rFonts w:ascii="Times New Roman" w:hAnsi="Times New Roman" w:cs="Times New Roman"/>
                <w:bCs/>
                <w:sz w:val="24"/>
                <w:szCs w:val="24"/>
              </w:rPr>
              <w:t>inite element (computational) studies</w:t>
            </w:r>
          </w:p>
        </w:tc>
        <w:tc>
          <w:tcPr>
            <w:tcW w:w="4811" w:type="dxa"/>
          </w:tcPr>
          <w:p w14:paraId="6DE819DA" w14:textId="2AE95B81" w:rsidR="00C86B0F" w:rsidRPr="004E46C8" w:rsidRDefault="003F2FDC" w:rsidP="00017407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46C8">
              <w:rPr>
                <w:rFonts w:ascii="Times New Roman" w:hAnsi="Times New Roman" w:cs="Times New Roman"/>
                <w:bCs/>
                <w:sz w:val="24"/>
                <w:szCs w:val="24"/>
              </w:rPr>
              <w:t>They are not correlate</w:t>
            </w:r>
            <w:r w:rsidR="00BF39A0" w:rsidRPr="004E46C8">
              <w:rPr>
                <w:rFonts w:ascii="Times New Roman" w:hAnsi="Times New Roman" w:cs="Times New Roman"/>
                <w:bCs/>
                <w:sz w:val="24"/>
                <w:szCs w:val="24"/>
              </w:rPr>
              <w:t>d</w:t>
            </w:r>
            <w:r w:rsidRPr="004E46C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with clinical data necessarily. It is difficult to stimulate fusion failure in finite element studies.</w:t>
            </w:r>
          </w:p>
        </w:tc>
      </w:tr>
      <w:tr w:rsidR="00C86B0F" w:rsidRPr="004E46C8" w14:paraId="55589C52" w14:textId="77777777" w:rsidTr="00C86B0F">
        <w:tc>
          <w:tcPr>
            <w:tcW w:w="4810" w:type="dxa"/>
          </w:tcPr>
          <w:p w14:paraId="0BD79CA2" w14:textId="4693E85F" w:rsidR="00C86B0F" w:rsidRPr="004E46C8" w:rsidRDefault="00C86B0F" w:rsidP="00017407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46C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4E46C8">
              <w:rPr>
                <w:rFonts w:ascii="Times New Roman" w:hAnsi="Times New Roman" w:cs="Times New Roman"/>
                <w:bCs/>
                <w:sz w:val="24"/>
                <w:szCs w:val="24"/>
              </w:rPr>
              <w:t>are case studies</w:t>
            </w:r>
          </w:p>
        </w:tc>
        <w:tc>
          <w:tcPr>
            <w:tcW w:w="4811" w:type="dxa"/>
          </w:tcPr>
          <w:p w14:paraId="69A0B550" w14:textId="39FAD791" w:rsidR="00C86B0F" w:rsidRPr="004E46C8" w:rsidRDefault="00F037CB" w:rsidP="00017407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46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re case studies typically</w:t>
            </w:r>
            <w:r w:rsidRPr="004E46C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4E46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not have sufficient data to be of statistical significance in a large systematic review.</w:t>
            </w:r>
          </w:p>
        </w:tc>
      </w:tr>
      <w:tr w:rsidR="00C86B0F" w:rsidRPr="004E46C8" w14:paraId="01902714" w14:textId="77777777" w:rsidTr="00C86B0F">
        <w:tc>
          <w:tcPr>
            <w:tcW w:w="4810" w:type="dxa"/>
            <w:tcBorders>
              <w:bottom w:val="single" w:sz="4" w:space="0" w:color="auto"/>
            </w:tcBorders>
          </w:tcPr>
          <w:p w14:paraId="4371E2F6" w14:textId="465DA93B" w:rsidR="00C86B0F" w:rsidRPr="004E46C8" w:rsidRDefault="00C86B0F" w:rsidP="00017407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46C8">
              <w:rPr>
                <w:rFonts w:ascii="Times New Roman" w:hAnsi="Times New Roman" w:cs="Times New Roman"/>
                <w:bCs/>
                <w:sz w:val="24"/>
                <w:szCs w:val="24"/>
              </w:rPr>
              <w:t>Previous systematic review/meta-analysis</w:t>
            </w:r>
          </w:p>
        </w:tc>
        <w:tc>
          <w:tcPr>
            <w:tcW w:w="4811" w:type="dxa"/>
            <w:tcBorders>
              <w:bottom w:val="single" w:sz="4" w:space="0" w:color="auto"/>
            </w:tcBorders>
          </w:tcPr>
          <w:p w14:paraId="031CC3CC" w14:textId="081C1AAD" w:rsidR="00C86B0F" w:rsidRPr="004E46C8" w:rsidRDefault="007F0951" w:rsidP="00017407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46C8">
              <w:rPr>
                <w:rFonts w:ascii="Times New Roman" w:hAnsi="Times New Roman" w:cs="Times New Roman"/>
                <w:bCs/>
                <w:sz w:val="24"/>
                <w:szCs w:val="24"/>
              </w:rPr>
              <w:t>This review focused more on clinical data, previous systematic review or meta-analysis is a secondary literature.</w:t>
            </w:r>
          </w:p>
        </w:tc>
      </w:tr>
    </w:tbl>
    <w:p w14:paraId="7069C6ED" w14:textId="25EE12D2" w:rsidR="006E2820" w:rsidRPr="004E46C8" w:rsidRDefault="006E2820" w:rsidP="00DF5E38">
      <w:pPr>
        <w:spacing w:after="160" w:line="480" w:lineRule="auto"/>
        <w:rPr>
          <w:rFonts w:ascii="Times New Roman" w:hAnsi="Times New Roman" w:cs="Times New Roman"/>
          <w:bCs/>
          <w:sz w:val="24"/>
          <w:szCs w:val="32"/>
        </w:rPr>
      </w:pPr>
    </w:p>
    <w:p w14:paraId="3954CC8B" w14:textId="14BACE9E" w:rsidR="006E2820" w:rsidRPr="004E46C8" w:rsidRDefault="006E2820" w:rsidP="00DF5E38">
      <w:pPr>
        <w:spacing w:after="160" w:line="480" w:lineRule="auto"/>
        <w:rPr>
          <w:rFonts w:ascii="Times New Roman" w:hAnsi="Times New Roman" w:cs="Times New Roman"/>
          <w:bCs/>
          <w:sz w:val="24"/>
          <w:szCs w:val="32"/>
        </w:rPr>
      </w:pPr>
    </w:p>
    <w:p w14:paraId="5D95347A" w14:textId="7D77C5E2" w:rsidR="003E6C9E" w:rsidRPr="004E46C8" w:rsidRDefault="003E6C9E" w:rsidP="00DF5E38">
      <w:pPr>
        <w:spacing w:after="160" w:line="480" w:lineRule="auto"/>
        <w:rPr>
          <w:rFonts w:ascii="Times New Roman" w:hAnsi="Times New Roman" w:cs="Times New Roman"/>
          <w:bCs/>
          <w:sz w:val="24"/>
          <w:szCs w:val="32"/>
        </w:rPr>
      </w:pPr>
    </w:p>
    <w:p w14:paraId="76EF5899" w14:textId="402B605F" w:rsidR="003E6C9E" w:rsidRPr="004E46C8" w:rsidRDefault="003E6C9E" w:rsidP="00DF5E38">
      <w:pPr>
        <w:spacing w:after="160" w:line="480" w:lineRule="auto"/>
        <w:rPr>
          <w:rFonts w:ascii="Times New Roman" w:hAnsi="Times New Roman" w:cs="Times New Roman"/>
          <w:bCs/>
          <w:sz w:val="24"/>
          <w:szCs w:val="32"/>
        </w:rPr>
      </w:pPr>
    </w:p>
    <w:p w14:paraId="5B1CE15F" w14:textId="77777777" w:rsidR="003E6C9E" w:rsidRPr="004E46C8" w:rsidRDefault="003E6C9E" w:rsidP="00DF5E38">
      <w:pPr>
        <w:spacing w:after="160" w:line="480" w:lineRule="auto"/>
        <w:rPr>
          <w:rFonts w:ascii="Times New Roman" w:hAnsi="Times New Roman" w:cs="Times New Roman"/>
          <w:bCs/>
          <w:sz w:val="24"/>
          <w:szCs w:val="32"/>
        </w:rPr>
      </w:pPr>
    </w:p>
    <w:p w14:paraId="7D2A2633" w14:textId="3C44FC03" w:rsidR="00C86B0F" w:rsidRPr="004E46C8" w:rsidRDefault="00C86B0F" w:rsidP="00DF5E38">
      <w:pPr>
        <w:spacing w:after="160" w:line="480" w:lineRule="auto"/>
        <w:rPr>
          <w:rFonts w:ascii="Times New Roman" w:hAnsi="Times New Roman" w:cs="Times New Roman"/>
          <w:bCs/>
          <w:sz w:val="24"/>
          <w:szCs w:val="32"/>
        </w:rPr>
      </w:pPr>
    </w:p>
    <w:p w14:paraId="3D84DD80" w14:textId="12466769" w:rsidR="00C65680" w:rsidRPr="004E46C8" w:rsidRDefault="00C65680" w:rsidP="00DF5E38">
      <w:pPr>
        <w:spacing w:after="160" w:line="480" w:lineRule="auto"/>
        <w:rPr>
          <w:rFonts w:ascii="Times New Roman" w:hAnsi="Times New Roman" w:cs="Times New Roman"/>
          <w:bCs/>
          <w:sz w:val="24"/>
          <w:szCs w:val="32"/>
        </w:rPr>
      </w:pPr>
    </w:p>
    <w:p w14:paraId="31F9F0CD" w14:textId="117108D6" w:rsidR="00C65680" w:rsidRPr="004E46C8" w:rsidRDefault="00C65680" w:rsidP="00DF5E38">
      <w:pPr>
        <w:spacing w:after="160" w:line="480" w:lineRule="auto"/>
        <w:rPr>
          <w:rFonts w:ascii="Times New Roman" w:hAnsi="Times New Roman" w:cs="Times New Roman"/>
          <w:bCs/>
          <w:sz w:val="24"/>
          <w:szCs w:val="32"/>
        </w:rPr>
      </w:pPr>
    </w:p>
    <w:p w14:paraId="386CB6F6" w14:textId="5D595D96" w:rsidR="00C65680" w:rsidRPr="004E46C8" w:rsidRDefault="00C65680" w:rsidP="00DF5E38">
      <w:pPr>
        <w:spacing w:after="160" w:line="480" w:lineRule="auto"/>
        <w:rPr>
          <w:rFonts w:ascii="Times New Roman" w:hAnsi="Times New Roman" w:cs="Times New Roman"/>
          <w:bCs/>
          <w:sz w:val="24"/>
          <w:szCs w:val="32"/>
        </w:rPr>
      </w:pPr>
    </w:p>
    <w:p w14:paraId="486820C8" w14:textId="77777777" w:rsidR="00386C8D" w:rsidRPr="004E46C8" w:rsidRDefault="00386C8D" w:rsidP="00DF5E38">
      <w:pPr>
        <w:spacing w:after="160" w:line="480" w:lineRule="auto"/>
        <w:rPr>
          <w:rFonts w:ascii="Times New Roman" w:hAnsi="Times New Roman" w:cs="Times New Roman"/>
          <w:bCs/>
          <w:sz w:val="24"/>
          <w:szCs w:val="32"/>
        </w:rPr>
      </w:pPr>
    </w:p>
    <w:p w14:paraId="18A06333" w14:textId="6084AD05" w:rsidR="00441F2D" w:rsidRPr="004E46C8" w:rsidRDefault="00441F2D" w:rsidP="00A464D6">
      <w:pPr>
        <w:spacing w:after="16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bookmarkStart w:id="0" w:name="_Hlk52184780"/>
      <w:r w:rsidRPr="004E46C8">
        <w:rPr>
          <w:rFonts w:ascii="Times New Roman" w:hAnsi="Times New Roman" w:cs="Times New Roman" w:hint="eastAsia"/>
          <w:i/>
          <w:iCs/>
          <w:sz w:val="24"/>
          <w:szCs w:val="24"/>
        </w:rPr>
        <w:lastRenderedPageBreak/>
        <w:t>T</w:t>
      </w:r>
      <w:r w:rsidRPr="004E46C8">
        <w:rPr>
          <w:rFonts w:ascii="Times New Roman" w:hAnsi="Times New Roman" w:cs="Times New Roman"/>
          <w:i/>
          <w:iCs/>
          <w:sz w:val="24"/>
          <w:szCs w:val="24"/>
        </w:rPr>
        <w:t xml:space="preserve">able </w:t>
      </w:r>
      <w:r w:rsidR="00AD451B" w:rsidRPr="004E46C8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675B30" w:rsidRPr="00675B30">
        <w:rPr>
          <w:rFonts w:ascii="Times New Roman" w:hAnsi="Times New Roman" w:cs="Times New Roman"/>
          <w:i/>
          <w:iCs/>
          <w:sz w:val="24"/>
          <w:szCs w:val="24"/>
          <w:highlight w:val="yellow"/>
        </w:rPr>
        <w:t>2</w:t>
      </w:r>
      <w:r w:rsidRPr="004E46C8">
        <w:rPr>
          <w:rFonts w:ascii="Times New Roman" w:hAnsi="Times New Roman" w:cs="Times New Roman"/>
          <w:i/>
          <w:iCs/>
          <w:sz w:val="24"/>
          <w:szCs w:val="24"/>
        </w:rPr>
        <w:t>: Quality assessment checklist for the systematic re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9175"/>
      </w:tblGrid>
      <w:tr w:rsidR="00441F2D" w:rsidRPr="004E46C8" w14:paraId="13ADBDB8" w14:textId="77777777" w:rsidTr="00180418">
        <w:tc>
          <w:tcPr>
            <w:tcW w:w="96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0A56B8" w14:textId="77777777" w:rsidR="00441F2D" w:rsidRPr="004E46C8" w:rsidRDefault="00441F2D" w:rsidP="00DA11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46C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Q</w:t>
            </w:r>
            <w:r w:rsidRPr="004E46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ality assessment checklist</w:t>
            </w:r>
          </w:p>
        </w:tc>
      </w:tr>
      <w:tr w:rsidR="00441F2D" w:rsidRPr="004E46C8" w14:paraId="0DDEDC86" w14:textId="77777777" w:rsidTr="00180418">
        <w:tc>
          <w:tcPr>
            <w:tcW w:w="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53EC67" w14:textId="77777777" w:rsidR="00441F2D" w:rsidRPr="004E46C8" w:rsidRDefault="00441F2D" w:rsidP="00DA11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6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A0D382" w14:textId="77777777" w:rsidR="00441F2D" w:rsidRPr="004E46C8" w:rsidRDefault="00441F2D" w:rsidP="00DA11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6C8">
              <w:rPr>
                <w:rFonts w:ascii="Times New Roman" w:hAnsi="Times New Roman" w:cs="Times New Roman"/>
                <w:sz w:val="24"/>
                <w:szCs w:val="24"/>
              </w:rPr>
              <w:t>An informative abstract was clearly described.</w:t>
            </w:r>
          </w:p>
        </w:tc>
      </w:tr>
      <w:tr w:rsidR="00441F2D" w:rsidRPr="004E46C8" w14:paraId="71F88A91" w14:textId="77777777" w:rsidTr="00180418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39BEC04B" w14:textId="77777777" w:rsidR="00441F2D" w:rsidRPr="004E46C8" w:rsidRDefault="00441F2D" w:rsidP="00DA11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6C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200" w:type="dxa"/>
            <w:tcBorders>
              <w:top w:val="nil"/>
              <w:left w:val="nil"/>
              <w:bottom w:val="nil"/>
              <w:right w:val="nil"/>
            </w:tcBorders>
          </w:tcPr>
          <w:p w14:paraId="65E3DF40" w14:textId="77777777" w:rsidR="00441F2D" w:rsidRPr="004E46C8" w:rsidRDefault="00441F2D" w:rsidP="00DA11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6C8">
              <w:rPr>
                <w:rFonts w:ascii="Times New Roman" w:hAnsi="Times New Roman" w:cs="Times New Roman"/>
                <w:sz w:val="24"/>
                <w:szCs w:val="24"/>
              </w:rPr>
              <w:t>The explanation of scientific background and rationale was reported.</w:t>
            </w:r>
          </w:p>
        </w:tc>
      </w:tr>
      <w:tr w:rsidR="00441F2D" w:rsidRPr="004E46C8" w14:paraId="4B22349F" w14:textId="77777777" w:rsidTr="00180418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66E8C13A" w14:textId="77777777" w:rsidR="00441F2D" w:rsidRPr="004E46C8" w:rsidRDefault="00441F2D" w:rsidP="00DA11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6C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200" w:type="dxa"/>
            <w:tcBorders>
              <w:top w:val="nil"/>
              <w:left w:val="nil"/>
              <w:bottom w:val="nil"/>
              <w:right w:val="nil"/>
            </w:tcBorders>
          </w:tcPr>
          <w:p w14:paraId="0A49C549" w14:textId="77777777" w:rsidR="00441F2D" w:rsidRPr="004E46C8" w:rsidRDefault="00441F2D" w:rsidP="00DA11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6C8">
              <w:rPr>
                <w:rFonts w:ascii="Times New Roman" w:hAnsi="Times New Roman" w:cs="Times New Roman"/>
                <w:sz w:val="24"/>
                <w:szCs w:val="24"/>
              </w:rPr>
              <w:t>The specific objective/aim with hypothesis was clearly stated.</w:t>
            </w:r>
          </w:p>
        </w:tc>
      </w:tr>
      <w:tr w:rsidR="00441F2D" w:rsidRPr="004E46C8" w14:paraId="18EEEB92" w14:textId="77777777" w:rsidTr="00180418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7A498CF4" w14:textId="77777777" w:rsidR="00441F2D" w:rsidRPr="004E46C8" w:rsidRDefault="00441F2D" w:rsidP="00DA11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6C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9200" w:type="dxa"/>
            <w:tcBorders>
              <w:top w:val="nil"/>
              <w:left w:val="nil"/>
              <w:bottom w:val="nil"/>
              <w:right w:val="nil"/>
            </w:tcBorders>
          </w:tcPr>
          <w:p w14:paraId="72B15AA2" w14:textId="77777777" w:rsidR="00441F2D" w:rsidRPr="004E46C8" w:rsidRDefault="00441F2D" w:rsidP="00DA11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6C8">
              <w:rPr>
                <w:rFonts w:ascii="Times New Roman" w:hAnsi="Times New Roman" w:cs="Times New Roman"/>
                <w:sz w:val="24"/>
                <w:szCs w:val="24"/>
              </w:rPr>
              <w:t>The characteristics of the cases included in the study along with inclusion and exclusion criteria was clearly described.</w:t>
            </w:r>
          </w:p>
        </w:tc>
      </w:tr>
      <w:tr w:rsidR="00441F2D" w:rsidRPr="004E46C8" w14:paraId="10930E45" w14:textId="77777777" w:rsidTr="00180418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20CFF71D" w14:textId="77777777" w:rsidR="00441F2D" w:rsidRPr="004E46C8" w:rsidRDefault="00441F2D" w:rsidP="00DA11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6C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200" w:type="dxa"/>
            <w:tcBorders>
              <w:top w:val="nil"/>
              <w:left w:val="nil"/>
              <w:bottom w:val="nil"/>
              <w:right w:val="nil"/>
            </w:tcBorders>
          </w:tcPr>
          <w:p w14:paraId="6547DA6A" w14:textId="77777777" w:rsidR="00441F2D" w:rsidRPr="004E46C8" w:rsidRDefault="00441F2D" w:rsidP="00DA11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6C8">
              <w:rPr>
                <w:rFonts w:ascii="Times New Roman" w:hAnsi="Times New Roman" w:cs="Times New Roman"/>
                <w:sz w:val="24"/>
                <w:szCs w:val="24"/>
              </w:rPr>
              <w:t>The measured parameters and measurement methods were clearly introduced.</w:t>
            </w:r>
          </w:p>
        </w:tc>
      </w:tr>
      <w:tr w:rsidR="00441F2D" w:rsidRPr="004E46C8" w14:paraId="0F99E1CC" w14:textId="77777777" w:rsidTr="00180418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749726E8" w14:textId="77777777" w:rsidR="00441F2D" w:rsidRPr="004E46C8" w:rsidRDefault="00441F2D" w:rsidP="00DA11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6C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9200" w:type="dxa"/>
            <w:tcBorders>
              <w:top w:val="nil"/>
              <w:left w:val="nil"/>
              <w:bottom w:val="nil"/>
              <w:right w:val="nil"/>
            </w:tcBorders>
          </w:tcPr>
          <w:p w14:paraId="65BC9B2C" w14:textId="77777777" w:rsidR="00441F2D" w:rsidRPr="004E46C8" w:rsidRDefault="00441F2D" w:rsidP="00DA11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6C8">
              <w:rPr>
                <w:rFonts w:ascii="Times New Roman" w:hAnsi="Times New Roman" w:cs="Times New Roman"/>
                <w:sz w:val="24"/>
                <w:szCs w:val="24"/>
              </w:rPr>
              <w:t>The main results were clearly expressed.</w:t>
            </w:r>
          </w:p>
        </w:tc>
      </w:tr>
      <w:tr w:rsidR="00441F2D" w:rsidRPr="004E46C8" w14:paraId="3FE5B0F0" w14:textId="77777777" w:rsidTr="00180418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1D77F76C" w14:textId="77777777" w:rsidR="00441F2D" w:rsidRPr="004E46C8" w:rsidRDefault="00441F2D" w:rsidP="00DA11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6C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9200" w:type="dxa"/>
            <w:tcBorders>
              <w:top w:val="nil"/>
              <w:left w:val="nil"/>
              <w:bottom w:val="nil"/>
              <w:right w:val="nil"/>
            </w:tcBorders>
          </w:tcPr>
          <w:p w14:paraId="1E5BB970" w14:textId="77777777" w:rsidR="00441F2D" w:rsidRPr="004E46C8" w:rsidRDefault="00441F2D" w:rsidP="00DA11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6C8">
              <w:rPr>
                <w:rFonts w:ascii="Times New Roman" w:hAnsi="Times New Roman" w:cs="Times New Roman"/>
                <w:sz w:val="24"/>
                <w:szCs w:val="24"/>
              </w:rPr>
              <w:t>The actual probability value</w:t>
            </w:r>
            <w:r w:rsidRPr="004E46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 </w:t>
            </w:r>
            <w:r w:rsidRPr="004E46C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</w:t>
            </w:r>
            <w:r w:rsidRPr="004E46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 clinical data </w:t>
            </w:r>
            <w:r w:rsidRPr="004E46C8">
              <w:rPr>
                <w:rFonts w:ascii="Times New Roman" w:hAnsi="Times New Roman" w:cs="Times New Roman"/>
                <w:sz w:val="24"/>
                <w:szCs w:val="24"/>
              </w:rPr>
              <w:t>were reported for main outcomes.</w:t>
            </w:r>
          </w:p>
        </w:tc>
      </w:tr>
      <w:tr w:rsidR="00441F2D" w:rsidRPr="004E46C8" w14:paraId="7BCB90CF" w14:textId="77777777" w:rsidTr="00180418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69C1CA51" w14:textId="77777777" w:rsidR="00441F2D" w:rsidRPr="004E46C8" w:rsidRDefault="00441F2D" w:rsidP="00DA11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6C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9200" w:type="dxa"/>
            <w:tcBorders>
              <w:top w:val="nil"/>
              <w:left w:val="nil"/>
              <w:bottom w:val="nil"/>
              <w:right w:val="nil"/>
            </w:tcBorders>
          </w:tcPr>
          <w:p w14:paraId="4A7B6B2E" w14:textId="77777777" w:rsidR="00441F2D" w:rsidRPr="004E46C8" w:rsidRDefault="00441F2D" w:rsidP="00DA11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6C8">
              <w:rPr>
                <w:rFonts w:ascii="Times New Roman" w:hAnsi="Times New Roman" w:cs="Times New Roman"/>
                <w:sz w:val="24"/>
                <w:szCs w:val="24"/>
              </w:rPr>
              <w:t>The potential error of the data was clearly stated.</w:t>
            </w:r>
          </w:p>
        </w:tc>
      </w:tr>
      <w:tr w:rsidR="00441F2D" w:rsidRPr="004E46C8" w14:paraId="1AC734E3" w14:textId="77777777" w:rsidTr="00180418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4B7F51E1" w14:textId="77777777" w:rsidR="00441F2D" w:rsidRPr="004E46C8" w:rsidRDefault="00441F2D" w:rsidP="00DA11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6C8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9200" w:type="dxa"/>
            <w:tcBorders>
              <w:top w:val="nil"/>
              <w:left w:val="nil"/>
              <w:bottom w:val="nil"/>
              <w:right w:val="nil"/>
            </w:tcBorders>
          </w:tcPr>
          <w:p w14:paraId="6E75082A" w14:textId="77777777" w:rsidR="00441F2D" w:rsidRPr="004E46C8" w:rsidRDefault="00441F2D" w:rsidP="00DA11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6C8">
              <w:rPr>
                <w:rFonts w:ascii="Times New Roman" w:hAnsi="Times New Roman" w:cs="Times New Roman"/>
                <w:sz w:val="24"/>
                <w:szCs w:val="24"/>
              </w:rPr>
              <w:t>The appropriate overall interpretation of results was given.</w:t>
            </w:r>
          </w:p>
        </w:tc>
      </w:tr>
      <w:tr w:rsidR="00441F2D" w:rsidRPr="004E46C8" w14:paraId="09BE348B" w14:textId="77777777" w:rsidTr="00180418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6744A53B" w14:textId="77777777" w:rsidR="00441F2D" w:rsidRPr="004E46C8" w:rsidRDefault="00441F2D" w:rsidP="00DA11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6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E46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200" w:type="dxa"/>
            <w:tcBorders>
              <w:top w:val="nil"/>
              <w:left w:val="nil"/>
              <w:bottom w:val="nil"/>
              <w:right w:val="nil"/>
            </w:tcBorders>
          </w:tcPr>
          <w:p w14:paraId="4F83AE30" w14:textId="75BC42BF" w:rsidR="00441F2D" w:rsidRPr="004E46C8" w:rsidRDefault="002E0F6D" w:rsidP="00DA11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6C8">
              <w:rPr>
                <w:rFonts w:ascii="Times New Roman" w:hAnsi="Times New Roman" w:cs="Times New Roman"/>
                <w:sz w:val="24"/>
                <w:szCs w:val="24"/>
              </w:rPr>
              <w:t>Considering</w:t>
            </w:r>
            <w:r w:rsidR="00441F2D" w:rsidRPr="004E46C8">
              <w:rPr>
                <w:rFonts w:ascii="Times New Roman" w:hAnsi="Times New Roman" w:cs="Times New Roman"/>
                <w:sz w:val="24"/>
                <w:szCs w:val="24"/>
              </w:rPr>
              <w:t xml:space="preserve"> potential bias, the limitations of the study were discussed.</w:t>
            </w:r>
          </w:p>
        </w:tc>
      </w:tr>
      <w:tr w:rsidR="00441F2D" w:rsidRPr="004E46C8" w14:paraId="1ABBB785" w14:textId="77777777" w:rsidTr="00180418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60F26873" w14:textId="77777777" w:rsidR="00441F2D" w:rsidRPr="004E46C8" w:rsidRDefault="00441F2D" w:rsidP="00DA11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6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E46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00" w:type="dxa"/>
            <w:tcBorders>
              <w:top w:val="nil"/>
              <w:left w:val="nil"/>
              <w:bottom w:val="nil"/>
              <w:right w:val="nil"/>
            </w:tcBorders>
          </w:tcPr>
          <w:p w14:paraId="4E9DE735" w14:textId="77777777" w:rsidR="00441F2D" w:rsidRPr="004E46C8" w:rsidRDefault="00441F2D" w:rsidP="00DA11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6C8">
              <w:rPr>
                <w:rFonts w:ascii="Times New Roman" w:hAnsi="Times New Roman" w:cs="Times New Roman"/>
                <w:sz w:val="24"/>
                <w:szCs w:val="24"/>
              </w:rPr>
              <w:t>The probable application of the study results was discussed.</w:t>
            </w:r>
          </w:p>
        </w:tc>
      </w:tr>
      <w:tr w:rsidR="00441F2D" w:rsidRPr="004E46C8" w14:paraId="768C7DEB" w14:textId="77777777" w:rsidTr="00180418"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C25EF" w14:textId="77777777" w:rsidR="00441F2D" w:rsidRPr="004E46C8" w:rsidRDefault="00441F2D" w:rsidP="00DA11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6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E46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819A3" w14:textId="1272C891" w:rsidR="00441F2D" w:rsidRPr="004E46C8" w:rsidRDefault="009A2651" w:rsidP="00DA11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6C8">
              <w:rPr>
                <w:rFonts w:ascii="Times New Roman" w:hAnsi="Times New Roman" w:cs="Times New Roman"/>
                <w:sz w:val="24"/>
                <w:szCs w:val="24"/>
              </w:rPr>
              <w:t>The source of funding and role of f</w:t>
            </w:r>
            <w:r w:rsidR="00441F2D" w:rsidRPr="004E46C8">
              <w:rPr>
                <w:rFonts w:ascii="Times New Roman" w:hAnsi="Times New Roman" w:cs="Times New Roman"/>
                <w:sz w:val="24"/>
                <w:szCs w:val="24"/>
              </w:rPr>
              <w:t>unders or other support (e.g. data supply) was clearly described.</w:t>
            </w:r>
          </w:p>
        </w:tc>
      </w:tr>
      <w:bookmarkEnd w:id="0"/>
    </w:tbl>
    <w:p w14:paraId="77824BFB" w14:textId="7ECFE0BE" w:rsidR="00441F2D" w:rsidRPr="004E46C8" w:rsidRDefault="00441F2D" w:rsidP="00DF5E38">
      <w:pPr>
        <w:spacing w:after="160" w:line="480" w:lineRule="auto"/>
        <w:rPr>
          <w:rFonts w:ascii="Times New Roman" w:hAnsi="Times New Roman" w:cs="Times New Roman"/>
          <w:sz w:val="24"/>
          <w:szCs w:val="24"/>
        </w:rPr>
      </w:pPr>
    </w:p>
    <w:p w14:paraId="25E63435" w14:textId="7D9FDAD6" w:rsidR="0055112D" w:rsidRPr="004E46C8" w:rsidRDefault="00453EA6" w:rsidP="00A464D6">
      <w:pPr>
        <w:spacing w:after="160"/>
        <w:jc w:val="center"/>
        <w:rPr>
          <w:rFonts w:ascii="Times New Roman" w:hAnsi="Times New Roman" w:cs="Times New Roman"/>
          <w:sz w:val="24"/>
          <w:szCs w:val="24"/>
        </w:rPr>
      </w:pPr>
      <w:r w:rsidRPr="004E46C8">
        <w:rPr>
          <w:noProof/>
          <w:lang w:val="en-US"/>
        </w:rPr>
        <w:drawing>
          <wp:inline distT="0" distB="0" distL="0" distR="0" wp14:anchorId="789B3063" wp14:editId="390AC34B">
            <wp:extent cx="5440680" cy="3642360"/>
            <wp:effectExtent l="0" t="0" r="7620" b="1524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9C5F72AD-F245-4A5E-B61C-01179410674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F663FC1" w14:textId="5F3561F9" w:rsidR="009B5CF1" w:rsidRPr="004E46C8" w:rsidRDefault="0055112D" w:rsidP="00044948">
      <w:pPr>
        <w:spacing w:after="160" w:line="48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4E46C8">
        <w:rPr>
          <w:rFonts w:ascii="Times New Roman" w:hAnsi="Times New Roman" w:cs="Times New Roman" w:hint="eastAsia"/>
          <w:i/>
          <w:iCs/>
          <w:sz w:val="24"/>
          <w:szCs w:val="24"/>
        </w:rPr>
        <w:t>F</w:t>
      </w:r>
      <w:r w:rsidRPr="004E46C8">
        <w:rPr>
          <w:rFonts w:ascii="Times New Roman" w:hAnsi="Times New Roman" w:cs="Times New Roman"/>
          <w:i/>
          <w:iCs/>
          <w:sz w:val="24"/>
          <w:szCs w:val="24"/>
        </w:rPr>
        <w:t xml:space="preserve">igure </w:t>
      </w:r>
      <w:r w:rsidR="00AD451B" w:rsidRPr="004E46C8">
        <w:rPr>
          <w:rFonts w:ascii="Times New Roman" w:hAnsi="Times New Roman" w:cs="Times New Roman"/>
          <w:i/>
          <w:iCs/>
          <w:sz w:val="24"/>
          <w:szCs w:val="24"/>
        </w:rPr>
        <w:t>S</w:t>
      </w:r>
      <w:bookmarkStart w:id="1" w:name="_GoBack"/>
      <w:bookmarkEnd w:id="1"/>
      <w:r w:rsidR="00675B30" w:rsidRPr="00675B30">
        <w:rPr>
          <w:rFonts w:ascii="Times New Roman" w:hAnsi="Times New Roman" w:cs="Times New Roman"/>
          <w:i/>
          <w:iCs/>
          <w:sz w:val="24"/>
          <w:szCs w:val="24"/>
          <w:highlight w:val="yellow"/>
        </w:rPr>
        <w:t>1</w:t>
      </w:r>
      <w:r w:rsidR="004B2B7A" w:rsidRPr="004E46C8">
        <w:rPr>
          <w:rFonts w:ascii="Times New Roman" w:hAnsi="Times New Roman" w:cs="Times New Roman"/>
          <w:i/>
          <w:iCs/>
          <w:sz w:val="24"/>
          <w:szCs w:val="24"/>
        </w:rPr>
        <w:t>:</w:t>
      </w:r>
      <w:r w:rsidR="006F649D" w:rsidRPr="004E46C8">
        <w:rPr>
          <w:rFonts w:ascii="Times New Roman" w:hAnsi="Times New Roman" w:cs="Times New Roman"/>
          <w:i/>
          <w:iCs/>
          <w:sz w:val="24"/>
          <w:szCs w:val="24"/>
        </w:rPr>
        <w:t xml:space="preserve"> Quality score distribution for</w:t>
      </w:r>
      <w:r w:rsidRPr="004E46C8">
        <w:rPr>
          <w:rFonts w:ascii="Times New Roman" w:hAnsi="Times New Roman" w:cs="Times New Roman"/>
          <w:i/>
          <w:iCs/>
          <w:sz w:val="24"/>
          <w:szCs w:val="24"/>
        </w:rPr>
        <w:t xml:space="preserve"> all included ar</w:t>
      </w:r>
      <w:r w:rsidR="00044948" w:rsidRPr="004E46C8">
        <w:rPr>
          <w:rFonts w:ascii="Times New Roman" w:hAnsi="Times New Roman" w:cs="Times New Roman"/>
          <w:i/>
          <w:iCs/>
          <w:sz w:val="24"/>
          <w:szCs w:val="24"/>
        </w:rPr>
        <w:t>ticles in the systematic review</w:t>
      </w:r>
      <w:r w:rsidR="00557151" w:rsidRPr="004E46C8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355B6457" w14:textId="79C839B6" w:rsidR="00991507" w:rsidRPr="004E46C8" w:rsidRDefault="00991507" w:rsidP="00044948">
      <w:pPr>
        <w:spacing w:after="160" w:line="48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</w:p>
    <w:p w14:paraId="45992FFE" w14:textId="78CA4808" w:rsidR="006E2820" w:rsidRPr="004E46C8" w:rsidRDefault="006E2820" w:rsidP="00044948">
      <w:pPr>
        <w:spacing w:after="160" w:line="48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</w:p>
    <w:p w14:paraId="033A4BD4" w14:textId="77777777" w:rsidR="00C11DF5" w:rsidRPr="004E46C8" w:rsidRDefault="00C11DF5" w:rsidP="00044948">
      <w:pPr>
        <w:spacing w:after="160" w:line="48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</w:p>
    <w:p w14:paraId="68EEAF5F" w14:textId="2C61682B" w:rsidR="00991507" w:rsidRPr="004E46C8" w:rsidRDefault="00890990" w:rsidP="00991507">
      <w:pPr>
        <w:spacing w:after="16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4E46C8">
        <w:rPr>
          <w:rFonts w:ascii="Times New Roman" w:hAnsi="Times New Roman" w:cs="Times New Roman"/>
          <w:b/>
          <w:bCs/>
          <w:sz w:val="28"/>
          <w:szCs w:val="28"/>
        </w:rPr>
        <w:lastRenderedPageBreak/>
        <w:t>Detailed d</w:t>
      </w:r>
      <w:r w:rsidR="00991507" w:rsidRPr="004E46C8">
        <w:rPr>
          <w:rFonts w:ascii="Times New Roman" w:hAnsi="Times New Roman" w:cs="Times New Roman"/>
          <w:b/>
          <w:bCs/>
          <w:sz w:val="28"/>
          <w:szCs w:val="28"/>
        </w:rPr>
        <w:t>emographics and diagnosis</w:t>
      </w:r>
    </w:p>
    <w:p w14:paraId="27CACA8C" w14:textId="77777777" w:rsidR="00991507" w:rsidRPr="004E46C8" w:rsidRDefault="00991507" w:rsidP="00991507">
      <w:pPr>
        <w:spacing w:after="16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E46C8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4E46C8">
        <w:rPr>
          <w:rFonts w:ascii="Times New Roman" w:hAnsi="Times New Roman" w:cs="Times New Roman"/>
          <w:b/>
          <w:bCs/>
          <w:sz w:val="24"/>
          <w:szCs w:val="24"/>
        </w:rPr>
        <w:t>ge</w:t>
      </w:r>
    </w:p>
    <w:p w14:paraId="29C91A14" w14:textId="31B4D64A" w:rsidR="00991507" w:rsidRPr="004E46C8" w:rsidRDefault="00991507" w:rsidP="00991507">
      <w:p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4E46C8">
        <w:rPr>
          <w:rFonts w:ascii="Times New Roman" w:hAnsi="Times New Roman" w:cs="Times New Roman"/>
          <w:sz w:val="24"/>
          <w:szCs w:val="24"/>
        </w:rPr>
        <w:t xml:space="preserve">The mean age of the 7,070 patients in all included studies was 60.0 years (range, 18.0-86.0 years). There were 17 of the included studies that provided the age distribution of patients experiencing adverse events after LIF </w:t>
      </w:r>
      <w:r w:rsidRPr="004E46C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88L0F1dGhvcj48WWVhcj4yMDE4PC9ZZWFyPjxSZWNO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</w:fldData>
        </w:fldChar>
      </w:r>
      <w:r w:rsidR="00951F17" w:rsidRPr="004E46C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51F17" w:rsidRPr="004E46C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88L0F1dGhvcj48WWVhcj4yMDE4PC9ZZWFyPjxSZWNO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</w:fldData>
        </w:fldChar>
      </w:r>
      <w:r w:rsidR="00951F17" w:rsidRPr="004E46C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51F17" w:rsidRPr="004E46C8">
        <w:rPr>
          <w:rFonts w:ascii="Times New Roman" w:hAnsi="Times New Roman" w:cs="Times New Roman"/>
          <w:sz w:val="24"/>
          <w:szCs w:val="24"/>
        </w:rPr>
      </w:r>
      <w:r w:rsidR="00951F17" w:rsidRPr="004E46C8">
        <w:rPr>
          <w:rFonts w:ascii="Times New Roman" w:hAnsi="Times New Roman" w:cs="Times New Roman"/>
          <w:sz w:val="24"/>
          <w:szCs w:val="24"/>
        </w:rPr>
        <w:fldChar w:fldCharType="end"/>
      </w:r>
      <w:r w:rsidRPr="004E46C8">
        <w:rPr>
          <w:rFonts w:ascii="Times New Roman" w:hAnsi="Times New Roman" w:cs="Times New Roman"/>
          <w:sz w:val="24"/>
          <w:szCs w:val="24"/>
        </w:rPr>
      </w:r>
      <w:r w:rsidRPr="004E46C8">
        <w:rPr>
          <w:rFonts w:ascii="Times New Roman" w:hAnsi="Times New Roman" w:cs="Times New Roman"/>
          <w:sz w:val="24"/>
          <w:szCs w:val="24"/>
        </w:rPr>
        <w:fldChar w:fldCharType="separate"/>
      </w:r>
      <w:r w:rsidR="00951F17" w:rsidRPr="004E46C8">
        <w:rPr>
          <w:rFonts w:ascii="Times New Roman" w:hAnsi="Times New Roman" w:cs="Times New Roman"/>
          <w:noProof/>
          <w:sz w:val="24"/>
          <w:szCs w:val="24"/>
        </w:rPr>
        <w:t>[25, 32, 34, 38, 41, 42, 44, 45, 47-50, 52, 53, 55, 56, 81]</w:t>
      </w:r>
      <w:r w:rsidRPr="004E46C8">
        <w:rPr>
          <w:rFonts w:ascii="Times New Roman" w:hAnsi="Times New Roman" w:cs="Times New Roman"/>
          <w:sz w:val="24"/>
          <w:szCs w:val="24"/>
        </w:rPr>
        <w:fldChar w:fldCharType="end"/>
      </w:r>
      <w:r w:rsidRPr="004E46C8">
        <w:rPr>
          <w:rFonts w:ascii="Times New Roman" w:hAnsi="Times New Roman" w:cs="Times New Roman"/>
          <w:sz w:val="24"/>
          <w:szCs w:val="24"/>
        </w:rPr>
        <w:t xml:space="preserve">. Among these studies, three were of high quality </w:t>
      </w:r>
      <w:r w:rsidRPr="004E46C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XJrPC9BdXRob3I+PFllYXI+MjAxOTwvWWVhcj48UmVj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</w:fldData>
        </w:fldChar>
      </w:r>
      <w:r w:rsidR="00CF6A0C" w:rsidRPr="004E46C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F6A0C" w:rsidRPr="004E46C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XJrPC9BdXRob3I+PFllYXI+MjAxOTwvWWVhcj48UmVj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</w:fldData>
        </w:fldChar>
      </w:r>
      <w:r w:rsidR="00CF6A0C" w:rsidRPr="004E46C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F6A0C" w:rsidRPr="004E46C8">
        <w:rPr>
          <w:rFonts w:ascii="Times New Roman" w:hAnsi="Times New Roman" w:cs="Times New Roman"/>
          <w:sz w:val="24"/>
          <w:szCs w:val="24"/>
        </w:rPr>
      </w:r>
      <w:r w:rsidR="00CF6A0C" w:rsidRPr="004E46C8">
        <w:rPr>
          <w:rFonts w:ascii="Times New Roman" w:hAnsi="Times New Roman" w:cs="Times New Roman"/>
          <w:sz w:val="24"/>
          <w:szCs w:val="24"/>
        </w:rPr>
        <w:fldChar w:fldCharType="end"/>
      </w:r>
      <w:r w:rsidRPr="004E46C8">
        <w:rPr>
          <w:rFonts w:ascii="Times New Roman" w:hAnsi="Times New Roman" w:cs="Times New Roman"/>
          <w:sz w:val="24"/>
          <w:szCs w:val="24"/>
        </w:rPr>
      </w:r>
      <w:r w:rsidRPr="004E46C8">
        <w:rPr>
          <w:rFonts w:ascii="Times New Roman" w:hAnsi="Times New Roman" w:cs="Times New Roman"/>
          <w:sz w:val="24"/>
          <w:szCs w:val="24"/>
        </w:rPr>
        <w:fldChar w:fldCharType="separate"/>
      </w:r>
      <w:r w:rsidR="00CF6A0C" w:rsidRPr="004E46C8">
        <w:rPr>
          <w:rFonts w:ascii="Times New Roman" w:hAnsi="Times New Roman" w:cs="Times New Roman"/>
          <w:noProof/>
          <w:sz w:val="24"/>
          <w:szCs w:val="24"/>
        </w:rPr>
        <w:t>[48, 52, 53]</w:t>
      </w:r>
      <w:r w:rsidRPr="004E46C8">
        <w:rPr>
          <w:rFonts w:ascii="Times New Roman" w:hAnsi="Times New Roman" w:cs="Times New Roman"/>
          <w:sz w:val="24"/>
          <w:szCs w:val="24"/>
        </w:rPr>
        <w:fldChar w:fldCharType="end"/>
      </w:r>
      <w:r w:rsidRPr="004E46C8">
        <w:rPr>
          <w:rFonts w:ascii="Times New Roman" w:hAnsi="Times New Roman" w:cs="Times New Roman"/>
          <w:sz w:val="24"/>
          <w:szCs w:val="24"/>
        </w:rPr>
        <w:t xml:space="preserve">, 13 of moderate quality </w:t>
      </w:r>
      <w:r w:rsidRPr="004E46C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88L0F1dGhvcj48WWVhcj4yMDE4PC9ZZWFyPjxSZWNO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</w:fldData>
        </w:fldChar>
      </w:r>
      <w:r w:rsidR="00CF6A0C" w:rsidRPr="004E46C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F6A0C" w:rsidRPr="004E46C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88L0F1dGhvcj48WWVhcj4yMDE4PC9ZZWFyPjxSZWNO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</w:fldData>
        </w:fldChar>
      </w:r>
      <w:r w:rsidR="00CF6A0C" w:rsidRPr="004E46C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F6A0C" w:rsidRPr="004E46C8">
        <w:rPr>
          <w:rFonts w:ascii="Times New Roman" w:hAnsi="Times New Roman" w:cs="Times New Roman"/>
          <w:sz w:val="24"/>
          <w:szCs w:val="24"/>
        </w:rPr>
      </w:r>
      <w:r w:rsidR="00CF6A0C" w:rsidRPr="004E46C8">
        <w:rPr>
          <w:rFonts w:ascii="Times New Roman" w:hAnsi="Times New Roman" w:cs="Times New Roman"/>
          <w:sz w:val="24"/>
          <w:szCs w:val="24"/>
        </w:rPr>
        <w:fldChar w:fldCharType="end"/>
      </w:r>
      <w:r w:rsidRPr="004E46C8">
        <w:rPr>
          <w:rFonts w:ascii="Times New Roman" w:hAnsi="Times New Roman" w:cs="Times New Roman"/>
          <w:sz w:val="24"/>
          <w:szCs w:val="24"/>
        </w:rPr>
      </w:r>
      <w:r w:rsidRPr="004E46C8">
        <w:rPr>
          <w:rFonts w:ascii="Times New Roman" w:hAnsi="Times New Roman" w:cs="Times New Roman"/>
          <w:sz w:val="24"/>
          <w:szCs w:val="24"/>
        </w:rPr>
        <w:fldChar w:fldCharType="separate"/>
      </w:r>
      <w:r w:rsidR="00CF6A0C" w:rsidRPr="004E46C8">
        <w:rPr>
          <w:rFonts w:ascii="Times New Roman" w:hAnsi="Times New Roman" w:cs="Times New Roman"/>
          <w:noProof/>
          <w:sz w:val="24"/>
          <w:szCs w:val="24"/>
        </w:rPr>
        <w:t>[25, 32, 34, 38, 41, 42, 44, 45, 49, 50, 55, 56, 81]</w:t>
      </w:r>
      <w:r w:rsidRPr="004E46C8">
        <w:rPr>
          <w:rFonts w:ascii="Times New Roman" w:hAnsi="Times New Roman" w:cs="Times New Roman"/>
          <w:sz w:val="24"/>
          <w:szCs w:val="24"/>
        </w:rPr>
        <w:fldChar w:fldCharType="end"/>
      </w:r>
      <w:r w:rsidRPr="004E46C8">
        <w:rPr>
          <w:rFonts w:ascii="Times New Roman" w:hAnsi="Times New Roman" w:cs="Times New Roman"/>
          <w:sz w:val="24"/>
          <w:szCs w:val="24"/>
        </w:rPr>
        <w:t xml:space="preserve">, and one of low quality </w:t>
      </w:r>
      <w:r w:rsidRPr="004E46C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W48L0F1dGhvcj48WWVhcj4yMDE2PC9ZZWFyPjxSZWNO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=
</w:fldData>
        </w:fldChar>
      </w:r>
      <w:r w:rsidR="00CF6A0C" w:rsidRPr="004E46C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F6A0C" w:rsidRPr="004E46C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W48L0F1dGhvcj48WWVhcj4yMDE2PC9ZZWFyPjxSZWNO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=
</w:fldData>
        </w:fldChar>
      </w:r>
      <w:r w:rsidR="00CF6A0C" w:rsidRPr="004E46C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F6A0C" w:rsidRPr="004E46C8">
        <w:rPr>
          <w:rFonts w:ascii="Times New Roman" w:hAnsi="Times New Roman" w:cs="Times New Roman"/>
          <w:sz w:val="24"/>
          <w:szCs w:val="24"/>
        </w:rPr>
      </w:r>
      <w:r w:rsidR="00CF6A0C" w:rsidRPr="004E46C8">
        <w:rPr>
          <w:rFonts w:ascii="Times New Roman" w:hAnsi="Times New Roman" w:cs="Times New Roman"/>
          <w:sz w:val="24"/>
          <w:szCs w:val="24"/>
        </w:rPr>
        <w:fldChar w:fldCharType="end"/>
      </w:r>
      <w:r w:rsidRPr="004E46C8">
        <w:rPr>
          <w:rFonts w:ascii="Times New Roman" w:hAnsi="Times New Roman" w:cs="Times New Roman"/>
          <w:sz w:val="24"/>
          <w:szCs w:val="24"/>
        </w:rPr>
      </w:r>
      <w:r w:rsidRPr="004E46C8">
        <w:rPr>
          <w:rFonts w:ascii="Times New Roman" w:hAnsi="Times New Roman" w:cs="Times New Roman"/>
          <w:sz w:val="24"/>
          <w:szCs w:val="24"/>
        </w:rPr>
        <w:fldChar w:fldCharType="separate"/>
      </w:r>
      <w:r w:rsidR="00CF6A0C" w:rsidRPr="004E46C8">
        <w:rPr>
          <w:rFonts w:ascii="Times New Roman" w:hAnsi="Times New Roman" w:cs="Times New Roman"/>
          <w:noProof/>
          <w:sz w:val="24"/>
          <w:szCs w:val="24"/>
        </w:rPr>
        <w:t>[47]</w:t>
      </w:r>
      <w:r w:rsidRPr="004E46C8">
        <w:rPr>
          <w:rFonts w:ascii="Times New Roman" w:hAnsi="Times New Roman" w:cs="Times New Roman"/>
          <w:sz w:val="24"/>
          <w:szCs w:val="24"/>
        </w:rPr>
        <w:fldChar w:fldCharType="end"/>
      </w:r>
      <w:r w:rsidRPr="004E46C8">
        <w:rPr>
          <w:rFonts w:ascii="Times New Roman" w:hAnsi="Times New Roman" w:cs="Times New Roman"/>
          <w:sz w:val="24"/>
          <w:szCs w:val="24"/>
        </w:rPr>
        <w:t xml:space="preserve">. Patients with cage subsidence after LIF had mean age of 61.6 years (range: 35.0 - 80.5 years) based on nine studies </w:t>
      </w:r>
      <w:r w:rsidRPr="004E46C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88L0F1dGhvcj48WWVhcj4yMDE4PC9ZZWFyPjxSZWNO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</w:fldData>
        </w:fldChar>
      </w:r>
      <w:r w:rsidR="00951F17" w:rsidRPr="004E46C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51F17" w:rsidRPr="004E46C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88L0F1dGhvcj48WWVhcj4yMDE4PC9ZZWFyPjxSZWNO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</w:fldData>
        </w:fldChar>
      </w:r>
      <w:r w:rsidR="00951F17" w:rsidRPr="004E46C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51F17" w:rsidRPr="004E46C8">
        <w:rPr>
          <w:rFonts w:ascii="Times New Roman" w:hAnsi="Times New Roman" w:cs="Times New Roman"/>
          <w:sz w:val="24"/>
          <w:szCs w:val="24"/>
        </w:rPr>
      </w:r>
      <w:r w:rsidR="00951F17" w:rsidRPr="004E46C8">
        <w:rPr>
          <w:rFonts w:ascii="Times New Roman" w:hAnsi="Times New Roman" w:cs="Times New Roman"/>
          <w:sz w:val="24"/>
          <w:szCs w:val="24"/>
        </w:rPr>
        <w:fldChar w:fldCharType="end"/>
      </w:r>
      <w:r w:rsidRPr="004E46C8">
        <w:rPr>
          <w:rFonts w:ascii="Times New Roman" w:hAnsi="Times New Roman" w:cs="Times New Roman"/>
          <w:sz w:val="24"/>
          <w:szCs w:val="24"/>
        </w:rPr>
      </w:r>
      <w:r w:rsidRPr="004E46C8">
        <w:rPr>
          <w:rFonts w:ascii="Times New Roman" w:hAnsi="Times New Roman" w:cs="Times New Roman"/>
          <w:sz w:val="24"/>
          <w:szCs w:val="24"/>
        </w:rPr>
        <w:fldChar w:fldCharType="separate"/>
      </w:r>
      <w:r w:rsidR="00951F17" w:rsidRPr="004E46C8">
        <w:rPr>
          <w:rFonts w:ascii="Times New Roman" w:hAnsi="Times New Roman" w:cs="Times New Roman"/>
          <w:noProof/>
          <w:sz w:val="24"/>
          <w:szCs w:val="24"/>
        </w:rPr>
        <w:t>[32, 34, 44, 45, 49, 50, 52, 53, 55]</w:t>
      </w:r>
      <w:r w:rsidRPr="004E46C8">
        <w:rPr>
          <w:rFonts w:ascii="Times New Roman" w:hAnsi="Times New Roman" w:cs="Times New Roman"/>
          <w:sz w:val="24"/>
          <w:szCs w:val="24"/>
        </w:rPr>
        <w:fldChar w:fldCharType="end"/>
      </w:r>
      <w:r w:rsidRPr="004E46C8">
        <w:rPr>
          <w:rFonts w:ascii="Times New Roman" w:hAnsi="Times New Roman" w:cs="Times New Roman"/>
          <w:sz w:val="24"/>
          <w:szCs w:val="24"/>
        </w:rPr>
        <w:t xml:space="preserve">. The mean age of patients with posterior cage migration was 60.0 years (range: 27.0 - 79.0 years) according to the other eight studies </w:t>
      </w:r>
      <w:r w:rsidRPr="004E46C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dW5jYW48L0F1dGhvcj48WWVhcj4yMDEzPC9ZZWFyPjxS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</w:fldData>
        </w:fldChar>
      </w:r>
      <w:r w:rsidR="00951F17" w:rsidRPr="004E46C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51F17" w:rsidRPr="004E46C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dW5jYW48L0F1dGhvcj48WWVhcj4yMDEzPC9ZZWFyPjxS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</w:fldData>
        </w:fldChar>
      </w:r>
      <w:r w:rsidR="00951F17" w:rsidRPr="004E46C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51F17" w:rsidRPr="004E46C8">
        <w:rPr>
          <w:rFonts w:ascii="Times New Roman" w:hAnsi="Times New Roman" w:cs="Times New Roman"/>
          <w:sz w:val="24"/>
          <w:szCs w:val="24"/>
        </w:rPr>
      </w:r>
      <w:r w:rsidR="00951F17" w:rsidRPr="004E46C8">
        <w:rPr>
          <w:rFonts w:ascii="Times New Roman" w:hAnsi="Times New Roman" w:cs="Times New Roman"/>
          <w:sz w:val="24"/>
          <w:szCs w:val="24"/>
        </w:rPr>
        <w:fldChar w:fldCharType="end"/>
      </w:r>
      <w:r w:rsidRPr="004E46C8">
        <w:rPr>
          <w:rFonts w:ascii="Times New Roman" w:hAnsi="Times New Roman" w:cs="Times New Roman"/>
          <w:sz w:val="24"/>
          <w:szCs w:val="24"/>
        </w:rPr>
      </w:r>
      <w:r w:rsidRPr="004E46C8">
        <w:rPr>
          <w:rFonts w:ascii="Times New Roman" w:hAnsi="Times New Roman" w:cs="Times New Roman"/>
          <w:sz w:val="24"/>
          <w:szCs w:val="24"/>
        </w:rPr>
        <w:fldChar w:fldCharType="separate"/>
      </w:r>
      <w:r w:rsidR="00951F17" w:rsidRPr="004E46C8">
        <w:rPr>
          <w:rFonts w:ascii="Times New Roman" w:hAnsi="Times New Roman" w:cs="Times New Roman"/>
          <w:noProof/>
          <w:sz w:val="24"/>
          <w:szCs w:val="24"/>
        </w:rPr>
        <w:t>[25, 38, 41, 42, 47, 48, 56, 81]</w:t>
      </w:r>
      <w:r w:rsidRPr="004E46C8">
        <w:rPr>
          <w:rFonts w:ascii="Times New Roman" w:hAnsi="Times New Roman" w:cs="Times New Roman"/>
          <w:sz w:val="24"/>
          <w:szCs w:val="24"/>
        </w:rPr>
        <w:fldChar w:fldCharType="end"/>
      </w:r>
      <w:r w:rsidRPr="004E46C8">
        <w:rPr>
          <w:rFonts w:ascii="Times New Roman" w:hAnsi="Times New Roman" w:cs="Times New Roman"/>
          <w:sz w:val="24"/>
          <w:szCs w:val="24"/>
        </w:rPr>
        <w:t xml:space="preserve">. For patients with combined cage migration and subsidence, </w:t>
      </w:r>
      <w:r w:rsidRPr="004E46C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gQXV0aG9yWWVhcj0iMSI+PEF1dGhvcj5QYXJrPC9BdXRob3I+PFllYXI+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</w:fldData>
        </w:fldChar>
      </w:r>
      <w:r w:rsidR="00951F17" w:rsidRPr="004E46C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51F17" w:rsidRPr="004E46C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gQXV0aG9yWWVhcj0iMSI+PEF1dGhvcj5QYXJrPC9BdXRob3I+PFllYXI+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</w:fldData>
        </w:fldChar>
      </w:r>
      <w:r w:rsidR="00951F17" w:rsidRPr="004E46C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51F17" w:rsidRPr="004E46C8">
        <w:rPr>
          <w:rFonts w:ascii="Times New Roman" w:hAnsi="Times New Roman" w:cs="Times New Roman"/>
          <w:sz w:val="24"/>
          <w:szCs w:val="24"/>
        </w:rPr>
      </w:r>
      <w:r w:rsidR="00951F17" w:rsidRPr="004E46C8">
        <w:rPr>
          <w:rFonts w:ascii="Times New Roman" w:hAnsi="Times New Roman" w:cs="Times New Roman"/>
          <w:sz w:val="24"/>
          <w:szCs w:val="24"/>
        </w:rPr>
        <w:fldChar w:fldCharType="end"/>
      </w:r>
      <w:r w:rsidRPr="004E46C8">
        <w:rPr>
          <w:rFonts w:ascii="Times New Roman" w:hAnsi="Times New Roman" w:cs="Times New Roman"/>
          <w:sz w:val="24"/>
          <w:szCs w:val="24"/>
        </w:rPr>
      </w:r>
      <w:r w:rsidRPr="004E46C8">
        <w:rPr>
          <w:rFonts w:ascii="Times New Roman" w:hAnsi="Times New Roman" w:cs="Times New Roman"/>
          <w:sz w:val="24"/>
          <w:szCs w:val="24"/>
        </w:rPr>
        <w:fldChar w:fldCharType="separate"/>
      </w:r>
      <w:r w:rsidR="00951F17" w:rsidRPr="004E46C8">
        <w:rPr>
          <w:rFonts w:ascii="Times New Roman" w:hAnsi="Times New Roman" w:cs="Times New Roman"/>
          <w:noProof/>
          <w:sz w:val="24"/>
          <w:szCs w:val="24"/>
        </w:rPr>
        <w:t>Park et al. [48]</w:t>
      </w:r>
      <w:r w:rsidRPr="004E46C8">
        <w:rPr>
          <w:rFonts w:ascii="Times New Roman" w:hAnsi="Times New Roman" w:cs="Times New Roman"/>
          <w:sz w:val="24"/>
          <w:szCs w:val="24"/>
        </w:rPr>
        <w:fldChar w:fldCharType="end"/>
      </w:r>
      <w:r w:rsidRPr="004E46C8">
        <w:rPr>
          <w:rFonts w:ascii="Times New Roman" w:hAnsi="Times New Roman" w:cs="Times New Roman"/>
          <w:sz w:val="24"/>
          <w:szCs w:val="24"/>
        </w:rPr>
        <w:t xml:space="preserve"> specified a mean age of 65.5 years. No age details were provided for patients with non-union after LIF. Two studies mentioned old age as a risk factor for cage subsidence after LIF </w:t>
      </w:r>
      <w:r w:rsidRPr="004E46C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91PC9BdXRob3I+PFllYXI+MjAxOTwvWWVhcj48UmVj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</w:fldData>
        </w:fldChar>
      </w:r>
      <w:r w:rsidR="00951F17" w:rsidRPr="004E46C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51F17" w:rsidRPr="004E46C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91PC9BdXRob3I+PFllYXI+MjAxOTwvWWVhcj48UmVj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</w:fldData>
        </w:fldChar>
      </w:r>
      <w:r w:rsidR="00951F17" w:rsidRPr="004E46C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51F17" w:rsidRPr="004E46C8">
        <w:rPr>
          <w:rFonts w:ascii="Times New Roman" w:hAnsi="Times New Roman" w:cs="Times New Roman"/>
          <w:sz w:val="24"/>
          <w:szCs w:val="24"/>
        </w:rPr>
      </w:r>
      <w:r w:rsidR="00951F17" w:rsidRPr="004E46C8">
        <w:rPr>
          <w:rFonts w:ascii="Times New Roman" w:hAnsi="Times New Roman" w:cs="Times New Roman"/>
          <w:sz w:val="24"/>
          <w:szCs w:val="24"/>
        </w:rPr>
        <w:fldChar w:fldCharType="end"/>
      </w:r>
      <w:r w:rsidRPr="004E46C8">
        <w:rPr>
          <w:rFonts w:ascii="Times New Roman" w:hAnsi="Times New Roman" w:cs="Times New Roman"/>
          <w:sz w:val="24"/>
          <w:szCs w:val="24"/>
        </w:rPr>
      </w:r>
      <w:r w:rsidRPr="004E46C8">
        <w:rPr>
          <w:rFonts w:ascii="Times New Roman" w:hAnsi="Times New Roman" w:cs="Times New Roman"/>
          <w:sz w:val="24"/>
          <w:szCs w:val="24"/>
        </w:rPr>
        <w:fldChar w:fldCharType="separate"/>
      </w:r>
      <w:r w:rsidR="00951F17" w:rsidRPr="004E46C8">
        <w:rPr>
          <w:rFonts w:ascii="Times New Roman" w:hAnsi="Times New Roman" w:cs="Times New Roman"/>
          <w:noProof/>
          <w:sz w:val="24"/>
          <w:szCs w:val="24"/>
        </w:rPr>
        <w:t>[49, 55]</w:t>
      </w:r>
      <w:r w:rsidRPr="004E46C8">
        <w:rPr>
          <w:rFonts w:ascii="Times New Roman" w:hAnsi="Times New Roman" w:cs="Times New Roman"/>
          <w:sz w:val="24"/>
          <w:szCs w:val="24"/>
        </w:rPr>
        <w:fldChar w:fldCharType="end"/>
      </w:r>
      <w:r w:rsidRPr="004E46C8">
        <w:rPr>
          <w:rFonts w:ascii="Times New Roman" w:hAnsi="Times New Roman" w:cs="Times New Roman"/>
          <w:sz w:val="24"/>
          <w:szCs w:val="24"/>
        </w:rPr>
        <w:t xml:space="preserve">, whereas other two mentioned old age as a contributor for cage migration and non-union after LIF </w:t>
      </w:r>
      <w:r w:rsidRPr="004E46C8">
        <w:rPr>
          <w:rFonts w:ascii="Times New Roman" w:hAnsi="Times New Roman" w:cs="Times New Roman"/>
          <w:sz w:val="24"/>
          <w:szCs w:val="24"/>
        </w:rPr>
        <w:fldChar w:fldCharType="begin"/>
      </w:r>
      <w:r w:rsidR="00951F17" w:rsidRPr="004E46C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Jin&lt;/Author&gt;&lt;Year&gt;2019&lt;/Year&gt;&lt;RecNum&gt;66&lt;/RecNum&gt;&lt;DisplayText&gt;[35, 39]&lt;/DisplayText&gt;&lt;record&gt;&lt;rec-number&gt;66&lt;/rec-number&gt;&lt;foreign-keys&gt;&lt;key app="EN" db-id="rx5wwvrs6vx20gefawu50saiae2esdwwe9e0" timestamp="1598837521"&gt;66&lt;/key&gt;&lt;/foreign-keys&gt;&lt;ref-type name="Journal Article"&gt;17&lt;/ref-type&gt;&lt;contributors&gt;&lt;authors&gt;&lt;author&gt;Jin, Lixia&lt;/author&gt;&lt;author&gt;Chen, Zixian&lt;/author&gt;&lt;author&gt;Jiang, Chun&lt;/author&gt;&lt;author&gt;Cao, Yuanwu&lt;/author&gt;&lt;author&gt;Feng, Zhenzhou&lt;/author&gt;&lt;author&gt;Jiang, Xiaoxing&lt;/author&gt;&lt;/authors&gt;&lt;/contributors&gt;&lt;titles&gt;&lt;title&gt;Cage migration after unilateral instrumented transforaminal lumbar interbody fusion and associated risk factors: a modified measurement method&lt;/title&gt;&lt;secondary-title&gt;Journal of International Medical Research&lt;/secondary-title&gt;&lt;/titles&gt;&lt;periodical&gt;&lt;full-title&gt;Journal of International Medical Research&lt;/full-title&gt;&lt;/periodical&gt;&lt;pages&gt;0300060519867828&lt;/pages&gt;&lt;dates&gt;&lt;year&gt;2019&lt;/year&gt;&lt;/dates&gt;&lt;isbn&gt;0300-0605&lt;/isbn&gt;&lt;urls&gt;&lt;/urls&gt;&lt;/record&gt;&lt;/Cite&gt;&lt;Cite&gt;&lt;Author&gt;Konomi&lt;/Author&gt;&lt;Year&gt;2020&lt;/Year&gt;&lt;RecNum&gt;59&lt;/RecNum&gt;&lt;record&gt;&lt;rec-number&gt;59&lt;/rec-number&gt;&lt;foreign-keys&gt;&lt;key app="EN" db-id="rx5wwvrs6vx20gefawu50saiae2esdwwe9e0" timestamp="1598837465"&gt;59&lt;/key&gt;&lt;/foreign-keys&gt;&lt;ref-type name="Journal Article"&gt;17&lt;/ref-type&gt;&lt;contributors&gt;&lt;authors&gt;&lt;author&gt;Konomi, Tsunehiko&lt;/author&gt;&lt;author&gt;Yasuda, Akimasa&lt;/author&gt;&lt;author&gt;Fujiyoshi, Kanehiro&lt;/author&gt;&lt;author&gt;Yato, Yoshiyuki&lt;/author&gt;&lt;author&gt;Asazuma, Takashi&lt;/author&gt;&lt;/authors&gt;&lt;/contributors&gt;&lt;titles&gt;&lt;title&gt;Incidences and Risk Factors for Postoperative Non-Union after Posterior Lumbar Interbody Fusion with Closed-Box Titanium Spacers&lt;/title&gt;&lt;secondary-title&gt;Asian Spine Journal&lt;/secondary-title&gt;&lt;/titles&gt;&lt;periodical&gt;&lt;full-title&gt;Asian spine journal&lt;/full-title&gt;&lt;/periodical&gt;&lt;pages&gt;106&lt;/pages&gt;&lt;volume&gt;14&lt;/volume&gt;&lt;number&gt;1&lt;/number&gt;&lt;dates&gt;&lt;year&gt;2020&lt;/year&gt;&lt;/dates&gt;&lt;urls&gt;&lt;/urls&gt;&lt;/record&gt;&lt;/Cite&gt;&lt;/EndNote&gt;</w:instrText>
      </w:r>
      <w:r w:rsidRPr="004E46C8">
        <w:rPr>
          <w:rFonts w:ascii="Times New Roman" w:hAnsi="Times New Roman" w:cs="Times New Roman"/>
          <w:sz w:val="24"/>
          <w:szCs w:val="24"/>
        </w:rPr>
        <w:fldChar w:fldCharType="separate"/>
      </w:r>
      <w:r w:rsidR="00951F17" w:rsidRPr="004E46C8">
        <w:rPr>
          <w:rFonts w:ascii="Times New Roman" w:hAnsi="Times New Roman" w:cs="Times New Roman"/>
          <w:noProof/>
          <w:sz w:val="24"/>
          <w:szCs w:val="24"/>
        </w:rPr>
        <w:t>[35, 39]</w:t>
      </w:r>
      <w:r w:rsidRPr="004E46C8">
        <w:rPr>
          <w:rFonts w:ascii="Times New Roman" w:hAnsi="Times New Roman" w:cs="Times New Roman"/>
          <w:sz w:val="24"/>
          <w:szCs w:val="24"/>
        </w:rPr>
        <w:fldChar w:fldCharType="end"/>
      </w:r>
      <w:r w:rsidRPr="004E46C8">
        <w:rPr>
          <w:rFonts w:ascii="Times New Roman" w:hAnsi="Times New Roman" w:cs="Times New Roman"/>
          <w:sz w:val="24"/>
          <w:szCs w:val="24"/>
        </w:rPr>
        <w:t>, and these four studies reported significantly higher adverse event rates for older patients (P&lt;0.05).</w:t>
      </w:r>
    </w:p>
    <w:p w14:paraId="22FA341B" w14:textId="77777777" w:rsidR="00991507" w:rsidRPr="004E46C8" w:rsidRDefault="00991507" w:rsidP="00991507">
      <w:pPr>
        <w:spacing w:after="16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E46C8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Pr="004E46C8">
        <w:rPr>
          <w:rFonts w:ascii="Times New Roman" w:hAnsi="Times New Roman" w:cs="Times New Roman"/>
          <w:b/>
          <w:bCs/>
          <w:sz w:val="24"/>
          <w:szCs w:val="24"/>
        </w:rPr>
        <w:t>ody mass index</w:t>
      </w:r>
    </w:p>
    <w:p w14:paraId="73ADA42E" w14:textId="13ED782D" w:rsidR="00991507" w:rsidRPr="004E46C8" w:rsidRDefault="00991507" w:rsidP="00991507">
      <w:p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4E46C8">
        <w:rPr>
          <w:rFonts w:ascii="Times New Roman" w:hAnsi="Times New Roman" w:cs="Times New Roman"/>
          <w:sz w:val="24"/>
          <w:szCs w:val="24"/>
        </w:rPr>
        <w:t xml:space="preserve">Seven studies included the body mass index (BMI) of patients receiving LIF along with patients who experienced adverse events </w:t>
      </w:r>
      <w:r w:rsidRPr="004E46C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ZWU8L0F1dGhvcj48WWVhcj4yMDE4PC9ZZWFyPjxSZWNO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</w:fldData>
        </w:fldChar>
      </w:r>
      <w:r w:rsidR="00951F17" w:rsidRPr="004E46C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51F17" w:rsidRPr="004E46C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ZWU8L0F1dGhvcj48WWVhcj4yMDE4PC9ZZWFyPjxSZWNO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</w:fldData>
        </w:fldChar>
      </w:r>
      <w:r w:rsidR="00951F17" w:rsidRPr="004E46C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51F17" w:rsidRPr="004E46C8">
        <w:rPr>
          <w:rFonts w:ascii="Times New Roman" w:hAnsi="Times New Roman" w:cs="Times New Roman"/>
          <w:sz w:val="24"/>
          <w:szCs w:val="24"/>
        </w:rPr>
      </w:r>
      <w:r w:rsidR="00951F17" w:rsidRPr="004E46C8">
        <w:rPr>
          <w:rFonts w:ascii="Times New Roman" w:hAnsi="Times New Roman" w:cs="Times New Roman"/>
          <w:sz w:val="24"/>
          <w:szCs w:val="24"/>
        </w:rPr>
        <w:fldChar w:fldCharType="end"/>
      </w:r>
      <w:r w:rsidRPr="004E46C8">
        <w:rPr>
          <w:rFonts w:ascii="Times New Roman" w:hAnsi="Times New Roman" w:cs="Times New Roman"/>
          <w:sz w:val="24"/>
          <w:szCs w:val="24"/>
        </w:rPr>
      </w:r>
      <w:r w:rsidRPr="004E46C8">
        <w:rPr>
          <w:rFonts w:ascii="Times New Roman" w:hAnsi="Times New Roman" w:cs="Times New Roman"/>
          <w:sz w:val="24"/>
          <w:szCs w:val="24"/>
        </w:rPr>
        <w:fldChar w:fldCharType="separate"/>
      </w:r>
      <w:r w:rsidR="00951F17" w:rsidRPr="004E46C8">
        <w:rPr>
          <w:rFonts w:ascii="Times New Roman" w:hAnsi="Times New Roman" w:cs="Times New Roman"/>
          <w:noProof/>
          <w:sz w:val="24"/>
          <w:szCs w:val="24"/>
        </w:rPr>
        <w:t>[32, 41, 44, 49, 53, 55, 56]</w:t>
      </w:r>
      <w:r w:rsidRPr="004E46C8">
        <w:rPr>
          <w:rFonts w:ascii="Times New Roman" w:hAnsi="Times New Roman" w:cs="Times New Roman"/>
          <w:sz w:val="24"/>
          <w:szCs w:val="24"/>
        </w:rPr>
        <w:fldChar w:fldCharType="end"/>
      </w:r>
      <w:r w:rsidRPr="004E46C8">
        <w:rPr>
          <w:rFonts w:ascii="Times New Roman" w:hAnsi="Times New Roman" w:cs="Times New Roman"/>
          <w:sz w:val="24"/>
          <w:szCs w:val="24"/>
        </w:rPr>
        <w:t xml:space="preserve">. </w:t>
      </w:r>
      <w:r w:rsidR="00B6625E" w:rsidRPr="004E46C8">
        <w:rPr>
          <w:rFonts w:ascii="Times New Roman" w:hAnsi="Times New Roman" w:cs="Times New Roman"/>
          <w:sz w:val="24"/>
          <w:szCs w:val="24"/>
        </w:rPr>
        <w:t>One</w:t>
      </w:r>
      <w:r w:rsidRPr="004E46C8">
        <w:rPr>
          <w:rFonts w:ascii="Times New Roman" w:hAnsi="Times New Roman" w:cs="Times New Roman"/>
          <w:sz w:val="24"/>
          <w:szCs w:val="24"/>
        </w:rPr>
        <w:t xml:space="preserve"> of these studies w</w:t>
      </w:r>
      <w:r w:rsidR="00B6625E" w:rsidRPr="004E46C8">
        <w:rPr>
          <w:rFonts w:ascii="Times New Roman" w:hAnsi="Times New Roman" w:cs="Times New Roman"/>
          <w:sz w:val="24"/>
          <w:szCs w:val="24"/>
        </w:rPr>
        <w:t>as</w:t>
      </w:r>
      <w:r w:rsidRPr="004E46C8">
        <w:rPr>
          <w:rFonts w:ascii="Times New Roman" w:hAnsi="Times New Roman" w:cs="Times New Roman"/>
          <w:sz w:val="24"/>
          <w:szCs w:val="24"/>
        </w:rPr>
        <w:t xml:space="preserve"> of high quality </w:t>
      </w:r>
      <w:r w:rsidRPr="004E46C8">
        <w:rPr>
          <w:rFonts w:ascii="Times New Roman" w:hAnsi="Times New Roman" w:cs="Times New Roman"/>
          <w:sz w:val="24"/>
          <w:szCs w:val="24"/>
        </w:rPr>
        <w:fldChar w:fldCharType="begin"/>
      </w:r>
      <w:r w:rsidR="00B6625E" w:rsidRPr="004E46C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Yao&lt;/Author&gt;&lt;Year&gt;2020&lt;/Year&gt;&lt;RecNum&gt;62&lt;/RecNum&gt;&lt;DisplayText&gt;[53]&lt;/DisplayText&gt;&lt;record&gt;&lt;rec-number&gt;62&lt;/rec-number&gt;&lt;foreign-keys&gt;&lt;key app="EN" db-id="rx5wwvrs6vx20gefawu50saiae2esdwwe9e0" timestamp="1598837486"&gt;62&lt;/key&gt;&lt;/foreign-keys&gt;&lt;ref-type name="Journal Article"&gt;17&lt;/ref-type&gt;&lt;contributors&gt;&lt;authors&gt;&lt;author&gt;Yao, Yu-Cheng&lt;/author&gt;&lt;author&gt;Chou, Po-Hsin&lt;/author&gt;&lt;author&gt;Lin, Hsi-Hsien&lt;/author&gt;&lt;author&gt;Wang, Shih-Tien&lt;/author&gt;&lt;author&gt;Liu, Chien-Lin&lt;/author&gt;&lt;author&gt;Chang, Ming-Chau&lt;/author&gt;&lt;/authors&gt;&lt;/contributors&gt;&lt;titles&gt;&lt;title&gt;Risk Factors of Cage Subsidence in Patients Received Minimally Invasive Transforaminal Lumbar Interbody Fusion&lt;/title&gt;&lt;secondary-title&gt;Spine&lt;/secondary-title&gt;&lt;/titles&gt;&lt;periodical&gt;&lt;full-title&gt;Spine&lt;/full-title&gt;&lt;/periodical&gt;&lt;dates&gt;&lt;year&gt;2020&lt;/year&gt;&lt;/dates&gt;&lt;isbn&gt;0362-2436&lt;/isbn&gt;&lt;urls&gt;&lt;/urls&gt;&lt;/record&gt;&lt;/Cite&gt;&lt;/EndNote&gt;</w:instrText>
      </w:r>
      <w:r w:rsidRPr="004E46C8">
        <w:rPr>
          <w:rFonts w:ascii="Times New Roman" w:hAnsi="Times New Roman" w:cs="Times New Roman"/>
          <w:sz w:val="24"/>
          <w:szCs w:val="24"/>
        </w:rPr>
        <w:fldChar w:fldCharType="separate"/>
      </w:r>
      <w:r w:rsidR="00B6625E" w:rsidRPr="004E46C8">
        <w:rPr>
          <w:rFonts w:ascii="Times New Roman" w:hAnsi="Times New Roman" w:cs="Times New Roman"/>
          <w:noProof/>
          <w:sz w:val="24"/>
          <w:szCs w:val="24"/>
        </w:rPr>
        <w:t>[53]</w:t>
      </w:r>
      <w:r w:rsidRPr="004E46C8">
        <w:rPr>
          <w:rFonts w:ascii="Times New Roman" w:hAnsi="Times New Roman" w:cs="Times New Roman"/>
          <w:sz w:val="24"/>
          <w:szCs w:val="24"/>
        </w:rPr>
        <w:fldChar w:fldCharType="end"/>
      </w:r>
      <w:r w:rsidRPr="004E46C8">
        <w:rPr>
          <w:rFonts w:ascii="Times New Roman" w:hAnsi="Times New Roman" w:cs="Times New Roman"/>
          <w:sz w:val="24"/>
          <w:szCs w:val="24"/>
        </w:rPr>
        <w:t xml:space="preserve"> and the other </w:t>
      </w:r>
      <w:r w:rsidR="00B6625E" w:rsidRPr="004E46C8">
        <w:rPr>
          <w:rFonts w:ascii="Times New Roman" w:hAnsi="Times New Roman" w:cs="Times New Roman"/>
          <w:sz w:val="24"/>
          <w:szCs w:val="24"/>
        </w:rPr>
        <w:t>six</w:t>
      </w:r>
      <w:r w:rsidRPr="004E46C8">
        <w:rPr>
          <w:rFonts w:ascii="Times New Roman" w:hAnsi="Times New Roman" w:cs="Times New Roman"/>
          <w:sz w:val="24"/>
          <w:szCs w:val="24"/>
        </w:rPr>
        <w:t xml:space="preserve"> were of moderate quality </w:t>
      </w:r>
      <w:r w:rsidRPr="004E46C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bW9yaW0tQmFyYm9zYTwvQXV0aG9yPjxZZWFyPjIwMjE8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</w:fldData>
        </w:fldChar>
      </w:r>
      <w:r w:rsidR="00B6625E" w:rsidRPr="004E46C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6625E" w:rsidRPr="004E46C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bW9yaW0tQmFyYm9zYTwvQXV0aG9yPjxZZWFyPjIwMjE8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</w:fldData>
        </w:fldChar>
      </w:r>
      <w:r w:rsidR="00B6625E" w:rsidRPr="004E46C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6625E" w:rsidRPr="004E46C8">
        <w:rPr>
          <w:rFonts w:ascii="Times New Roman" w:hAnsi="Times New Roman" w:cs="Times New Roman"/>
          <w:sz w:val="24"/>
          <w:szCs w:val="24"/>
        </w:rPr>
      </w:r>
      <w:r w:rsidR="00B6625E" w:rsidRPr="004E46C8">
        <w:rPr>
          <w:rFonts w:ascii="Times New Roman" w:hAnsi="Times New Roman" w:cs="Times New Roman"/>
          <w:sz w:val="24"/>
          <w:szCs w:val="24"/>
        </w:rPr>
        <w:fldChar w:fldCharType="end"/>
      </w:r>
      <w:r w:rsidRPr="004E46C8">
        <w:rPr>
          <w:rFonts w:ascii="Times New Roman" w:hAnsi="Times New Roman" w:cs="Times New Roman"/>
          <w:sz w:val="24"/>
          <w:szCs w:val="24"/>
        </w:rPr>
      </w:r>
      <w:r w:rsidRPr="004E46C8">
        <w:rPr>
          <w:rFonts w:ascii="Times New Roman" w:hAnsi="Times New Roman" w:cs="Times New Roman"/>
          <w:sz w:val="24"/>
          <w:szCs w:val="24"/>
        </w:rPr>
        <w:fldChar w:fldCharType="separate"/>
      </w:r>
      <w:r w:rsidR="00B6625E" w:rsidRPr="004E46C8">
        <w:rPr>
          <w:rFonts w:ascii="Times New Roman" w:hAnsi="Times New Roman" w:cs="Times New Roman"/>
          <w:noProof/>
          <w:sz w:val="24"/>
          <w:szCs w:val="24"/>
        </w:rPr>
        <w:t>[32, 41, 44, 49, 55, 56]</w:t>
      </w:r>
      <w:r w:rsidRPr="004E46C8">
        <w:rPr>
          <w:rFonts w:ascii="Times New Roman" w:hAnsi="Times New Roman" w:cs="Times New Roman"/>
          <w:sz w:val="24"/>
          <w:szCs w:val="24"/>
        </w:rPr>
        <w:fldChar w:fldCharType="end"/>
      </w:r>
      <w:r w:rsidRPr="004E46C8">
        <w:rPr>
          <w:rFonts w:ascii="Times New Roman" w:hAnsi="Times New Roman" w:cs="Times New Roman"/>
          <w:sz w:val="24"/>
          <w:szCs w:val="24"/>
        </w:rPr>
        <w:t>. The mean BMI for the 1,459 patients involved in these seven studies was 24.9 kg/m</w:t>
      </w:r>
      <w:r w:rsidRPr="004E46C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E46C8">
        <w:rPr>
          <w:rFonts w:ascii="Times New Roman" w:hAnsi="Times New Roman" w:cs="Times New Roman"/>
          <w:sz w:val="24"/>
          <w:szCs w:val="24"/>
        </w:rPr>
        <w:t>.</w:t>
      </w:r>
      <w:r w:rsidRPr="004E46C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E46C8">
        <w:rPr>
          <w:rFonts w:ascii="Times New Roman" w:hAnsi="Times New Roman" w:cs="Times New Roman"/>
          <w:sz w:val="24"/>
          <w:szCs w:val="24"/>
        </w:rPr>
        <w:t>The mean BMI of patients with posterior cage migration ranged from 22.8 kg/m</w:t>
      </w:r>
      <w:r w:rsidRPr="004E46C8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4E46C8">
        <w:rPr>
          <w:rFonts w:ascii="Times New Roman" w:hAnsi="Times New Roman" w:cs="Times New Roman"/>
          <w:sz w:val="24"/>
          <w:szCs w:val="24"/>
        </w:rPr>
        <w:t>to 24.2kg/m</w:t>
      </w:r>
      <w:r w:rsidRPr="004E46C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E46C8">
        <w:rPr>
          <w:rFonts w:ascii="Times New Roman" w:hAnsi="Times New Roman" w:cs="Times New Roman"/>
          <w:sz w:val="24"/>
          <w:szCs w:val="24"/>
        </w:rPr>
        <w:t xml:space="preserve"> </w:t>
      </w:r>
      <w:r w:rsidRPr="004E46C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ZWU8L0F1dGhvcj48WWVhcj4yMDE4PC9ZZWFyPjxSZWNO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</w:fldData>
        </w:fldChar>
      </w:r>
      <w:r w:rsidR="00951F17" w:rsidRPr="004E46C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51F17" w:rsidRPr="004E46C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ZWU8L0F1dGhvcj48WWVhcj4yMDE4PC9ZZWFyPjxSZWNO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</w:fldData>
        </w:fldChar>
      </w:r>
      <w:r w:rsidR="00951F17" w:rsidRPr="004E46C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51F17" w:rsidRPr="004E46C8">
        <w:rPr>
          <w:rFonts w:ascii="Times New Roman" w:hAnsi="Times New Roman" w:cs="Times New Roman"/>
          <w:sz w:val="24"/>
          <w:szCs w:val="24"/>
        </w:rPr>
      </w:r>
      <w:r w:rsidR="00951F17" w:rsidRPr="004E46C8">
        <w:rPr>
          <w:rFonts w:ascii="Times New Roman" w:hAnsi="Times New Roman" w:cs="Times New Roman"/>
          <w:sz w:val="24"/>
          <w:szCs w:val="24"/>
        </w:rPr>
        <w:fldChar w:fldCharType="end"/>
      </w:r>
      <w:r w:rsidRPr="004E46C8">
        <w:rPr>
          <w:rFonts w:ascii="Times New Roman" w:hAnsi="Times New Roman" w:cs="Times New Roman"/>
          <w:sz w:val="24"/>
          <w:szCs w:val="24"/>
        </w:rPr>
      </w:r>
      <w:r w:rsidRPr="004E46C8">
        <w:rPr>
          <w:rFonts w:ascii="Times New Roman" w:hAnsi="Times New Roman" w:cs="Times New Roman"/>
          <w:sz w:val="24"/>
          <w:szCs w:val="24"/>
        </w:rPr>
        <w:fldChar w:fldCharType="separate"/>
      </w:r>
      <w:r w:rsidR="00951F17" w:rsidRPr="004E46C8">
        <w:rPr>
          <w:rFonts w:ascii="Times New Roman" w:hAnsi="Times New Roman" w:cs="Times New Roman"/>
          <w:noProof/>
          <w:sz w:val="24"/>
          <w:szCs w:val="24"/>
        </w:rPr>
        <w:t>[41, 56]</w:t>
      </w:r>
      <w:r w:rsidRPr="004E46C8">
        <w:rPr>
          <w:rFonts w:ascii="Times New Roman" w:hAnsi="Times New Roman" w:cs="Times New Roman"/>
          <w:sz w:val="24"/>
          <w:szCs w:val="24"/>
        </w:rPr>
        <w:fldChar w:fldCharType="end"/>
      </w:r>
      <w:r w:rsidRPr="004E46C8">
        <w:rPr>
          <w:rFonts w:ascii="Times New Roman" w:hAnsi="Times New Roman" w:cs="Times New Roman"/>
          <w:sz w:val="24"/>
          <w:szCs w:val="24"/>
        </w:rPr>
        <w:t>, and the mean BMI of patients with cage subsidence ranged from 24.4 kg/m</w:t>
      </w:r>
      <w:r w:rsidRPr="004E46C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E46C8">
        <w:rPr>
          <w:rFonts w:ascii="Times New Roman" w:hAnsi="Times New Roman" w:cs="Times New Roman"/>
          <w:sz w:val="24"/>
          <w:szCs w:val="24"/>
        </w:rPr>
        <w:t xml:space="preserve"> to 27.5 kg/m</w:t>
      </w:r>
      <w:r w:rsidRPr="004E46C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E46C8">
        <w:rPr>
          <w:rFonts w:ascii="Times New Roman" w:hAnsi="Times New Roman" w:cs="Times New Roman"/>
          <w:sz w:val="24"/>
          <w:szCs w:val="24"/>
        </w:rPr>
        <w:t xml:space="preserve"> </w:t>
      </w:r>
      <w:r w:rsidRPr="004E46C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XJjaGk8L0F1dGhvcj48WWVhcj4yMDEzPC9ZZWFyPjxS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</w:fldData>
        </w:fldChar>
      </w:r>
      <w:r w:rsidR="00951F17" w:rsidRPr="004E46C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51F17" w:rsidRPr="004E46C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XJjaGk8L0F1dGhvcj48WWVhcj4yMDEzPC9ZZWFyPjxS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</w:fldData>
        </w:fldChar>
      </w:r>
      <w:r w:rsidR="00951F17" w:rsidRPr="004E46C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51F17" w:rsidRPr="004E46C8">
        <w:rPr>
          <w:rFonts w:ascii="Times New Roman" w:hAnsi="Times New Roman" w:cs="Times New Roman"/>
          <w:sz w:val="24"/>
          <w:szCs w:val="24"/>
        </w:rPr>
      </w:r>
      <w:r w:rsidR="00951F17" w:rsidRPr="004E46C8">
        <w:rPr>
          <w:rFonts w:ascii="Times New Roman" w:hAnsi="Times New Roman" w:cs="Times New Roman"/>
          <w:sz w:val="24"/>
          <w:szCs w:val="24"/>
        </w:rPr>
        <w:fldChar w:fldCharType="end"/>
      </w:r>
      <w:r w:rsidRPr="004E46C8">
        <w:rPr>
          <w:rFonts w:ascii="Times New Roman" w:hAnsi="Times New Roman" w:cs="Times New Roman"/>
          <w:sz w:val="24"/>
          <w:szCs w:val="24"/>
        </w:rPr>
      </w:r>
      <w:r w:rsidRPr="004E46C8">
        <w:rPr>
          <w:rFonts w:ascii="Times New Roman" w:hAnsi="Times New Roman" w:cs="Times New Roman"/>
          <w:sz w:val="24"/>
          <w:szCs w:val="24"/>
        </w:rPr>
        <w:fldChar w:fldCharType="separate"/>
      </w:r>
      <w:r w:rsidR="00951F17" w:rsidRPr="004E46C8">
        <w:rPr>
          <w:rFonts w:ascii="Times New Roman" w:hAnsi="Times New Roman" w:cs="Times New Roman"/>
          <w:noProof/>
          <w:sz w:val="24"/>
          <w:szCs w:val="24"/>
        </w:rPr>
        <w:t>[32, 44, 49, 53, 55]</w:t>
      </w:r>
      <w:r w:rsidRPr="004E46C8">
        <w:rPr>
          <w:rFonts w:ascii="Times New Roman" w:hAnsi="Times New Roman" w:cs="Times New Roman"/>
          <w:sz w:val="24"/>
          <w:szCs w:val="24"/>
        </w:rPr>
        <w:fldChar w:fldCharType="end"/>
      </w:r>
      <w:r w:rsidRPr="004E46C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78077A3" w14:textId="77777777" w:rsidR="00991507" w:rsidRPr="004E46C8" w:rsidRDefault="00991507" w:rsidP="00991507">
      <w:pPr>
        <w:spacing w:after="16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E46C8">
        <w:rPr>
          <w:rFonts w:ascii="Times New Roman" w:hAnsi="Times New Roman" w:cs="Times New Roman"/>
          <w:b/>
          <w:bCs/>
          <w:sz w:val="24"/>
          <w:szCs w:val="24"/>
        </w:rPr>
        <w:t>Sex</w:t>
      </w:r>
    </w:p>
    <w:p w14:paraId="467A9D07" w14:textId="61BE3F33" w:rsidR="00991507" w:rsidRPr="004E46C8" w:rsidRDefault="00991507" w:rsidP="00991507">
      <w:p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4E46C8">
        <w:rPr>
          <w:rFonts w:ascii="Times New Roman" w:hAnsi="Times New Roman" w:cs="Times New Roman"/>
          <w:sz w:val="24"/>
          <w:szCs w:val="24"/>
        </w:rPr>
        <w:lastRenderedPageBreak/>
        <w:t xml:space="preserve">A total of 16 studies provided the sex distribution of patients who experienced adverse events after LIF </w:t>
      </w:r>
      <w:r w:rsidRPr="004E46C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88L0F1dGhvcj48WWVhcj4yMDE4PC9ZZWFyPjxSZWNO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=
</w:fldData>
        </w:fldChar>
      </w:r>
      <w:r w:rsidR="00951F17" w:rsidRPr="004E46C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51F17" w:rsidRPr="004E46C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88L0F1dGhvcj48WWVhcj4yMDE4PC9ZZWFyPjxSZWNO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=
</w:fldData>
        </w:fldChar>
      </w:r>
      <w:r w:rsidR="00951F17" w:rsidRPr="004E46C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51F17" w:rsidRPr="004E46C8">
        <w:rPr>
          <w:rFonts w:ascii="Times New Roman" w:hAnsi="Times New Roman" w:cs="Times New Roman"/>
          <w:sz w:val="24"/>
          <w:szCs w:val="24"/>
        </w:rPr>
      </w:r>
      <w:r w:rsidR="00951F17" w:rsidRPr="004E46C8">
        <w:rPr>
          <w:rFonts w:ascii="Times New Roman" w:hAnsi="Times New Roman" w:cs="Times New Roman"/>
          <w:sz w:val="24"/>
          <w:szCs w:val="24"/>
        </w:rPr>
        <w:fldChar w:fldCharType="end"/>
      </w:r>
      <w:r w:rsidRPr="004E46C8">
        <w:rPr>
          <w:rFonts w:ascii="Times New Roman" w:hAnsi="Times New Roman" w:cs="Times New Roman"/>
          <w:sz w:val="24"/>
          <w:szCs w:val="24"/>
        </w:rPr>
      </w:r>
      <w:r w:rsidRPr="004E46C8">
        <w:rPr>
          <w:rFonts w:ascii="Times New Roman" w:hAnsi="Times New Roman" w:cs="Times New Roman"/>
          <w:sz w:val="24"/>
          <w:szCs w:val="24"/>
        </w:rPr>
        <w:fldChar w:fldCharType="separate"/>
      </w:r>
      <w:r w:rsidR="00951F17" w:rsidRPr="004E46C8">
        <w:rPr>
          <w:rFonts w:ascii="Times New Roman" w:hAnsi="Times New Roman" w:cs="Times New Roman"/>
          <w:noProof/>
          <w:sz w:val="24"/>
          <w:szCs w:val="24"/>
        </w:rPr>
        <w:t>[25, 32, 34, 38, 41, 42, 44, 47-50, 52, 53, 55, 56, 81]</w:t>
      </w:r>
      <w:r w:rsidRPr="004E46C8">
        <w:rPr>
          <w:rFonts w:ascii="Times New Roman" w:hAnsi="Times New Roman" w:cs="Times New Roman"/>
          <w:sz w:val="24"/>
          <w:szCs w:val="24"/>
        </w:rPr>
        <w:fldChar w:fldCharType="end"/>
      </w:r>
      <w:r w:rsidRPr="004E46C8">
        <w:rPr>
          <w:rFonts w:ascii="Times New Roman" w:hAnsi="Times New Roman" w:cs="Times New Roman"/>
          <w:sz w:val="24"/>
          <w:szCs w:val="24"/>
        </w:rPr>
        <w:t xml:space="preserve">. The quality of these studies ranged from high (n=3) </w:t>
      </w:r>
      <w:r w:rsidRPr="004E46C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XJrPC9BdXRob3I+PFllYXI+MjAxOTwvWWVhcj48UmVj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</w:fldData>
        </w:fldChar>
      </w:r>
      <w:r w:rsidR="00B6625E" w:rsidRPr="004E46C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6625E" w:rsidRPr="004E46C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XJrPC9BdXRob3I+PFllYXI+MjAxOTwvWWVhcj48UmVj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</w:fldData>
        </w:fldChar>
      </w:r>
      <w:r w:rsidR="00B6625E" w:rsidRPr="004E46C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6625E" w:rsidRPr="004E46C8">
        <w:rPr>
          <w:rFonts w:ascii="Times New Roman" w:hAnsi="Times New Roman" w:cs="Times New Roman"/>
          <w:sz w:val="24"/>
          <w:szCs w:val="24"/>
        </w:rPr>
      </w:r>
      <w:r w:rsidR="00B6625E" w:rsidRPr="004E46C8">
        <w:rPr>
          <w:rFonts w:ascii="Times New Roman" w:hAnsi="Times New Roman" w:cs="Times New Roman"/>
          <w:sz w:val="24"/>
          <w:szCs w:val="24"/>
        </w:rPr>
        <w:fldChar w:fldCharType="end"/>
      </w:r>
      <w:r w:rsidRPr="004E46C8">
        <w:rPr>
          <w:rFonts w:ascii="Times New Roman" w:hAnsi="Times New Roman" w:cs="Times New Roman"/>
          <w:sz w:val="24"/>
          <w:szCs w:val="24"/>
        </w:rPr>
      </w:r>
      <w:r w:rsidRPr="004E46C8">
        <w:rPr>
          <w:rFonts w:ascii="Times New Roman" w:hAnsi="Times New Roman" w:cs="Times New Roman"/>
          <w:sz w:val="24"/>
          <w:szCs w:val="24"/>
        </w:rPr>
        <w:fldChar w:fldCharType="separate"/>
      </w:r>
      <w:r w:rsidR="00B6625E" w:rsidRPr="004E46C8">
        <w:rPr>
          <w:rFonts w:ascii="Times New Roman" w:hAnsi="Times New Roman" w:cs="Times New Roman"/>
          <w:noProof/>
          <w:sz w:val="24"/>
          <w:szCs w:val="24"/>
        </w:rPr>
        <w:t>[48, 52, 53]</w:t>
      </w:r>
      <w:r w:rsidRPr="004E46C8">
        <w:rPr>
          <w:rFonts w:ascii="Times New Roman" w:hAnsi="Times New Roman" w:cs="Times New Roman"/>
          <w:sz w:val="24"/>
          <w:szCs w:val="24"/>
        </w:rPr>
        <w:fldChar w:fldCharType="end"/>
      </w:r>
      <w:r w:rsidRPr="004E46C8">
        <w:rPr>
          <w:rFonts w:ascii="Times New Roman" w:hAnsi="Times New Roman" w:cs="Times New Roman"/>
          <w:sz w:val="24"/>
          <w:szCs w:val="24"/>
        </w:rPr>
        <w:t xml:space="preserve">, moderate (n=12) </w:t>
      </w:r>
      <w:r w:rsidRPr="004E46C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88L0F1dGhvcj48WWVhcj4yMDE4PC9ZZWFyPjxSZWNO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</w:fldData>
        </w:fldChar>
      </w:r>
      <w:r w:rsidR="00B6625E" w:rsidRPr="004E46C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6625E" w:rsidRPr="004E46C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88L0F1dGhvcj48WWVhcj4yMDE4PC9ZZWFyPjxSZWNO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</w:fldData>
        </w:fldChar>
      </w:r>
      <w:r w:rsidR="00B6625E" w:rsidRPr="004E46C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6625E" w:rsidRPr="004E46C8">
        <w:rPr>
          <w:rFonts w:ascii="Times New Roman" w:hAnsi="Times New Roman" w:cs="Times New Roman"/>
          <w:sz w:val="24"/>
          <w:szCs w:val="24"/>
        </w:rPr>
      </w:r>
      <w:r w:rsidR="00B6625E" w:rsidRPr="004E46C8">
        <w:rPr>
          <w:rFonts w:ascii="Times New Roman" w:hAnsi="Times New Roman" w:cs="Times New Roman"/>
          <w:sz w:val="24"/>
          <w:szCs w:val="24"/>
        </w:rPr>
        <w:fldChar w:fldCharType="end"/>
      </w:r>
      <w:r w:rsidRPr="004E46C8">
        <w:rPr>
          <w:rFonts w:ascii="Times New Roman" w:hAnsi="Times New Roman" w:cs="Times New Roman"/>
          <w:sz w:val="24"/>
          <w:szCs w:val="24"/>
        </w:rPr>
      </w:r>
      <w:r w:rsidRPr="004E46C8">
        <w:rPr>
          <w:rFonts w:ascii="Times New Roman" w:hAnsi="Times New Roman" w:cs="Times New Roman"/>
          <w:sz w:val="24"/>
          <w:szCs w:val="24"/>
        </w:rPr>
        <w:fldChar w:fldCharType="separate"/>
      </w:r>
      <w:r w:rsidR="00B6625E" w:rsidRPr="004E46C8">
        <w:rPr>
          <w:rFonts w:ascii="Times New Roman" w:hAnsi="Times New Roman" w:cs="Times New Roman"/>
          <w:noProof/>
          <w:sz w:val="24"/>
          <w:szCs w:val="24"/>
        </w:rPr>
        <w:t>[25, 32, 34, 38, 41, 42, 44, 49, 50, 55, 56, 81]</w:t>
      </w:r>
      <w:r w:rsidRPr="004E46C8">
        <w:rPr>
          <w:rFonts w:ascii="Times New Roman" w:hAnsi="Times New Roman" w:cs="Times New Roman"/>
          <w:sz w:val="24"/>
          <w:szCs w:val="24"/>
        </w:rPr>
        <w:fldChar w:fldCharType="end"/>
      </w:r>
      <w:r w:rsidRPr="004E46C8">
        <w:rPr>
          <w:rFonts w:ascii="Times New Roman" w:hAnsi="Times New Roman" w:cs="Times New Roman"/>
          <w:sz w:val="24"/>
          <w:szCs w:val="24"/>
        </w:rPr>
        <w:t xml:space="preserve">, and low (n=1) </w:t>
      </w:r>
      <w:r w:rsidRPr="004E46C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W48L0F1dGhvcj48WWVhcj4yMDE2PC9ZZWFyPjxSZWNO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=
</w:fldData>
        </w:fldChar>
      </w:r>
      <w:r w:rsidR="00B6625E" w:rsidRPr="004E46C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6625E" w:rsidRPr="004E46C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W48L0F1dGhvcj48WWVhcj4yMDE2PC9ZZWFyPjxSZWNO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=
</w:fldData>
        </w:fldChar>
      </w:r>
      <w:r w:rsidR="00B6625E" w:rsidRPr="004E46C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6625E" w:rsidRPr="004E46C8">
        <w:rPr>
          <w:rFonts w:ascii="Times New Roman" w:hAnsi="Times New Roman" w:cs="Times New Roman"/>
          <w:sz w:val="24"/>
          <w:szCs w:val="24"/>
        </w:rPr>
      </w:r>
      <w:r w:rsidR="00B6625E" w:rsidRPr="004E46C8">
        <w:rPr>
          <w:rFonts w:ascii="Times New Roman" w:hAnsi="Times New Roman" w:cs="Times New Roman"/>
          <w:sz w:val="24"/>
          <w:szCs w:val="24"/>
        </w:rPr>
        <w:fldChar w:fldCharType="end"/>
      </w:r>
      <w:r w:rsidRPr="004E46C8">
        <w:rPr>
          <w:rFonts w:ascii="Times New Roman" w:hAnsi="Times New Roman" w:cs="Times New Roman"/>
          <w:sz w:val="24"/>
          <w:szCs w:val="24"/>
        </w:rPr>
      </w:r>
      <w:r w:rsidRPr="004E46C8">
        <w:rPr>
          <w:rFonts w:ascii="Times New Roman" w:hAnsi="Times New Roman" w:cs="Times New Roman"/>
          <w:sz w:val="24"/>
          <w:szCs w:val="24"/>
        </w:rPr>
        <w:fldChar w:fldCharType="separate"/>
      </w:r>
      <w:r w:rsidR="00B6625E" w:rsidRPr="004E46C8">
        <w:rPr>
          <w:rFonts w:ascii="Times New Roman" w:hAnsi="Times New Roman" w:cs="Times New Roman"/>
          <w:noProof/>
          <w:sz w:val="24"/>
          <w:szCs w:val="24"/>
        </w:rPr>
        <w:t>[47]</w:t>
      </w:r>
      <w:r w:rsidRPr="004E46C8">
        <w:rPr>
          <w:rFonts w:ascii="Times New Roman" w:hAnsi="Times New Roman" w:cs="Times New Roman"/>
          <w:sz w:val="24"/>
          <w:szCs w:val="24"/>
        </w:rPr>
        <w:fldChar w:fldCharType="end"/>
      </w:r>
      <w:r w:rsidRPr="004E46C8">
        <w:rPr>
          <w:rFonts w:ascii="Times New Roman" w:hAnsi="Times New Roman" w:cs="Times New Roman"/>
          <w:sz w:val="24"/>
          <w:szCs w:val="24"/>
        </w:rPr>
        <w:t xml:space="preserve">. Among these studies, nine investigated cage subsidence </w:t>
      </w:r>
      <w:r w:rsidRPr="004E46C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88L0F1dGhvcj48WWVhcj4yMDE4PC9ZZWFyPjxSZWNO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=
</w:fldData>
        </w:fldChar>
      </w:r>
      <w:r w:rsidR="00951F17" w:rsidRPr="004E46C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51F17" w:rsidRPr="004E46C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88L0F1dGhvcj48WWVhcj4yMDE4PC9ZZWFyPjxSZWNO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=
</w:fldData>
        </w:fldChar>
      </w:r>
      <w:r w:rsidR="00951F17" w:rsidRPr="004E46C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51F17" w:rsidRPr="004E46C8">
        <w:rPr>
          <w:rFonts w:ascii="Times New Roman" w:hAnsi="Times New Roman" w:cs="Times New Roman"/>
          <w:sz w:val="24"/>
          <w:szCs w:val="24"/>
        </w:rPr>
      </w:r>
      <w:r w:rsidR="00951F17" w:rsidRPr="004E46C8">
        <w:rPr>
          <w:rFonts w:ascii="Times New Roman" w:hAnsi="Times New Roman" w:cs="Times New Roman"/>
          <w:sz w:val="24"/>
          <w:szCs w:val="24"/>
        </w:rPr>
        <w:fldChar w:fldCharType="end"/>
      </w:r>
      <w:r w:rsidRPr="004E46C8">
        <w:rPr>
          <w:rFonts w:ascii="Times New Roman" w:hAnsi="Times New Roman" w:cs="Times New Roman"/>
          <w:sz w:val="24"/>
          <w:szCs w:val="24"/>
        </w:rPr>
      </w:r>
      <w:r w:rsidRPr="004E46C8">
        <w:rPr>
          <w:rFonts w:ascii="Times New Roman" w:hAnsi="Times New Roman" w:cs="Times New Roman"/>
          <w:sz w:val="24"/>
          <w:szCs w:val="24"/>
        </w:rPr>
        <w:fldChar w:fldCharType="separate"/>
      </w:r>
      <w:r w:rsidR="00951F17" w:rsidRPr="004E46C8">
        <w:rPr>
          <w:rFonts w:ascii="Times New Roman" w:hAnsi="Times New Roman" w:cs="Times New Roman"/>
          <w:noProof/>
          <w:sz w:val="24"/>
          <w:szCs w:val="24"/>
        </w:rPr>
        <w:t>[32, 34, 44, 48-50, 52, 53, 55]</w:t>
      </w:r>
      <w:r w:rsidRPr="004E46C8">
        <w:rPr>
          <w:rFonts w:ascii="Times New Roman" w:hAnsi="Times New Roman" w:cs="Times New Roman"/>
          <w:sz w:val="24"/>
          <w:szCs w:val="24"/>
        </w:rPr>
        <w:fldChar w:fldCharType="end"/>
      </w:r>
      <w:r w:rsidRPr="004E46C8">
        <w:rPr>
          <w:rFonts w:ascii="Times New Roman" w:hAnsi="Times New Roman" w:cs="Times New Roman"/>
          <w:sz w:val="24"/>
          <w:szCs w:val="24"/>
        </w:rPr>
        <w:t xml:space="preserve">, and eight investigated posterior cage migration </w:t>
      </w:r>
      <w:r w:rsidRPr="004E46C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dW5jYW48L0F1dGhvcj48WWVhcj4yMDEzPC9ZZWFyPjxS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</w:fldData>
        </w:fldChar>
      </w:r>
      <w:r w:rsidR="00951F17" w:rsidRPr="004E46C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51F17" w:rsidRPr="004E46C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dW5jYW48L0F1dGhvcj48WWVhcj4yMDEzPC9ZZWFyPjxS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</w:fldData>
        </w:fldChar>
      </w:r>
      <w:r w:rsidR="00951F17" w:rsidRPr="004E46C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51F17" w:rsidRPr="004E46C8">
        <w:rPr>
          <w:rFonts w:ascii="Times New Roman" w:hAnsi="Times New Roman" w:cs="Times New Roman"/>
          <w:sz w:val="24"/>
          <w:szCs w:val="24"/>
        </w:rPr>
      </w:r>
      <w:r w:rsidR="00951F17" w:rsidRPr="004E46C8">
        <w:rPr>
          <w:rFonts w:ascii="Times New Roman" w:hAnsi="Times New Roman" w:cs="Times New Roman"/>
          <w:sz w:val="24"/>
          <w:szCs w:val="24"/>
        </w:rPr>
        <w:fldChar w:fldCharType="end"/>
      </w:r>
      <w:r w:rsidRPr="004E46C8">
        <w:rPr>
          <w:rFonts w:ascii="Times New Roman" w:hAnsi="Times New Roman" w:cs="Times New Roman"/>
          <w:sz w:val="24"/>
          <w:szCs w:val="24"/>
        </w:rPr>
      </w:r>
      <w:r w:rsidRPr="004E46C8">
        <w:rPr>
          <w:rFonts w:ascii="Times New Roman" w:hAnsi="Times New Roman" w:cs="Times New Roman"/>
          <w:sz w:val="24"/>
          <w:szCs w:val="24"/>
        </w:rPr>
        <w:fldChar w:fldCharType="separate"/>
      </w:r>
      <w:r w:rsidR="00951F17" w:rsidRPr="004E46C8">
        <w:rPr>
          <w:rFonts w:ascii="Times New Roman" w:hAnsi="Times New Roman" w:cs="Times New Roman"/>
          <w:noProof/>
          <w:sz w:val="24"/>
          <w:szCs w:val="24"/>
        </w:rPr>
        <w:t>[25, 38, 41, 42, 47, 48, 56, 81]</w:t>
      </w:r>
      <w:r w:rsidRPr="004E46C8">
        <w:rPr>
          <w:rFonts w:ascii="Times New Roman" w:hAnsi="Times New Roman" w:cs="Times New Roman"/>
          <w:sz w:val="24"/>
          <w:szCs w:val="24"/>
        </w:rPr>
        <w:fldChar w:fldCharType="end"/>
      </w:r>
      <w:r w:rsidRPr="004E46C8">
        <w:rPr>
          <w:rFonts w:ascii="Times New Roman" w:hAnsi="Times New Roman" w:cs="Times New Roman"/>
          <w:sz w:val="24"/>
          <w:szCs w:val="24"/>
        </w:rPr>
        <w:t xml:space="preserve">, noting that </w:t>
      </w:r>
      <w:r w:rsidRPr="004E46C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gQXV0aG9yWWVhcj0iMSI+PEF1dGhvcj5QYXJrPC9BdXRob3I+PFllYXI+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</w:fldData>
        </w:fldChar>
      </w:r>
      <w:r w:rsidR="00951F17" w:rsidRPr="004E46C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51F17" w:rsidRPr="004E46C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gQXV0aG9yWWVhcj0iMSI+PEF1dGhvcj5QYXJrPC9BdXRob3I+PFllYXI+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</w:fldData>
        </w:fldChar>
      </w:r>
      <w:r w:rsidR="00951F17" w:rsidRPr="004E46C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51F17" w:rsidRPr="004E46C8">
        <w:rPr>
          <w:rFonts w:ascii="Times New Roman" w:hAnsi="Times New Roman" w:cs="Times New Roman"/>
          <w:sz w:val="24"/>
          <w:szCs w:val="24"/>
        </w:rPr>
      </w:r>
      <w:r w:rsidR="00951F17" w:rsidRPr="004E46C8">
        <w:rPr>
          <w:rFonts w:ascii="Times New Roman" w:hAnsi="Times New Roman" w:cs="Times New Roman"/>
          <w:sz w:val="24"/>
          <w:szCs w:val="24"/>
        </w:rPr>
        <w:fldChar w:fldCharType="end"/>
      </w:r>
      <w:r w:rsidRPr="004E46C8">
        <w:rPr>
          <w:rFonts w:ascii="Times New Roman" w:hAnsi="Times New Roman" w:cs="Times New Roman"/>
          <w:sz w:val="24"/>
          <w:szCs w:val="24"/>
        </w:rPr>
      </w:r>
      <w:r w:rsidRPr="004E46C8">
        <w:rPr>
          <w:rFonts w:ascii="Times New Roman" w:hAnsi="Times New Roman" w:cs="Times New Roman"/>
          <w:sz w:val="24"/>
          <w:szCs w:val="24"/>
        </w:rPr>
        <w:fldChar w:fldCharType="separate"/>
      </w:r>
      <w:r w:rsidR="00951F17" w:rsidRPr="004E46C8">
        <w:rPr>
          <w:rFonts w:ascii="Times New Roman" w:hAnsi="Times New Roman" w:cs="Times New Roman"/>
          <w:noProof/>
          <w:sz w:val="24"/>
          <w:szCs w:val="24"/>
        </w:rPr>
        <w:t>Park et al. [48]</w:t>
      </w:r>
      <w:r w:rsidRPr="004E46C8">
        <w:rPr>
          <w:rFonts w:ascii="Times New Roman" w:hAnsi="Times New Roman" w:cs="Times New Roman"/>
          <w:sz w:val="24"/>
          <w:szCs w:val="24"/>
        </w:rPr>
        <w:fldChar w:fldCharType="end"/>
      </w:r>
      <w:r w:rsidRPr="004E46C8">
        <w:rPr>
          <w:rFonts w:ascii="Times New Roman" w:hAnsi="Times New Roman" w:cs="Times New Roman"/>
          <w:sz w:val="24"/>
          <w:szCs w:val="24"/>
        </w:rPr>
        <w:t xml:space="preserve"> considered the combined occurrence of these adverse events. In the studies involving cage subsidence, sex distribution of the 1,612 patients who received LIF was 35.8% male and 64.2% female, whereas among the 411 patients identified with cage subsidence, 28.2% were male and 71.8% were female </w:t>
      </w:r>
      <w:r w:rsidRPr="004E46C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88L0F1dGhvcj48WWVhcj4yMDE4PC9ZZWFyPjxSZWNO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=
</w:fldData>
        </w:fldChar>
      </w:r>
      <w:r w:rsidR="00951F17" w:rsidRPr="004E46C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51F17" w:rsidRPr="004E46C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88L0F1dGhvcj48WWVhcj4yMDE4PC9ZZWFyPjxSZWNO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=
</w:fldData>
        </w:fldChar>
      </w:r>
      <w:r w:rsidR="00951F17" w:rsidRPr="004E46C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51F17" w:rsidRPr="004E46C8">
        <w:rPr>
          <w:rFonts w:ascii="Times New Roman" w:hAnsi="Times New Roman" w:cs="Times New Roman"/>
          <w:sz w:val="24"/>
          <w:szCs w:val="24"/>
        </w:rPr>
      </w:r>
      <w:r w:rsidR="00951F17" w:rsidRPr="004E46C8">
        <w:rPr>
          <w:rFonts w:ascii="Times New Roman" w:hAnsi="Times New Roman" w:cs="Times New Roman"/>
          <w:sz w:val="24"/>
          <w:szCs w:val="24"/>
        </w:rPr>
        <w:fldChar w:fldCharType="end"/>
      </w:r>
      <w:r w:rsidRPr="004E46C8">
        <w:rPr>
          <w:rFonts w:ascii="Times New Roman" w:hAnsi="Times New Roman" w:cs="Times New Roman"/>
          <w:sz w:val="24"/>
          <w:szCs w:val="24"/>
        </w:rPr>
      </w:r>
      <w:r w:rsidRPr="004E46C8">
        <w:rPr>
          <w:rFonts w:ascii="Times New Roman" w:hAnsi="Times New Roman" w:cs="Times New Roman"/>
          <w:sz w:val="24"/>
          <w:szCs w:val="24"/>
        </w:rPr>
        <w:fldChar w:fldCharType="separate"/>
      </w:r>
      <w:r w:rsidR="00951F17" w:rsidRPr="004E46C8">
        <w:rPr>
          <w:rFonts w:ascii="Times New Roman" w:hAnsi="Times New Roman" w:cs="Times New Roman"/>
          <w:noProof/>
          <w:sz w:val="24"/>
          <w:szCs w:val="24"/>
        </w:rPr>
        <w:t>[32, 34, 44, 48-50, 52, 53, 55]</w:t>
      </w:r>
      <w:r w:rsidRPr="004E46C8">
        <w:rPr>
          <w:rFonts w:ascii="Times New Roman" w:hAnsi="Times New Roman" w:cs="Times New Roman"/>
          <w:sz w:val="24"/>
          <w:szCs w:val="24"/>
        </w:rPr>
        <w:fldChar w:fldCharType="end"/>
      </w:r>
      <w:r w:rsidRPr="004E46C8">
        <w:rPr>
          <w:rFonts w:ascii="Times New Roman" w:hAnsi="Times New Roman" w:cs="Times New Roman"/>
          <w:sz w:val="24"/>
          <w:szCs w:val="24"/>
        </w:rPr>
        <w:t xml:space="preserve">. For studies about posterior cage migration, 4,068 patients received LIF, with sex distribution being 43.1% male and 56.9% female, and of the 133 patients who experienced posterior migration, 47.4% were male and 52.6% were female </w:t>
      </w:r>
      <w:r w:rsidRPr="004E46C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dW5jYW48L0F1dGhvcj48WWVhcj4yMDEzPC9ZZWFyPjxS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</w:fldData>
        </w:fldChar>
      </w:r>
      <w:r w:rsidR="00951F17" w:rsidRPr="004E46C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51F17" w:rsidRPr="004E46C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dW5jYW48L0F1dGhvcj48WWVhcj4yMDEzPC9ZZWFyPjxS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</w:fldData>
        </w:fldChar>
      </w:r>
      <w:r w:rsidR="00951F17" w:rsidRPr="004E46C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51F17" w:rsidRPr="004E46C8">
        <w:rPr>
          <w:rFonts w:ascii="Times New Roman" w:hAnsi="Times New Roman" w:cs="Times New Roman"/>
          <w:sz w:val="24"/>
          <w:szCs w:val="24"/>
        </w:rPr>
      </w:r>
      <w:r w:rsidR="00951F17" w:rsidRPr="004E46C8">
        <w:rPr>
          <w:rFonts w:ascii="Times New Roman" w:hAnsi="Times New Roman" w:cs="Times New Roman"/>
          <w:sz w:val="24"/>
          <w:szCs w:val="24"/>
        </w:rPr>
        <w:fldChar w:fldCharType="end"/>
      </w:r>
      <w:r w:rsidRPr="004E46C8">
        <w:rPr>
          <w:rFonts w:ascii="Times New Roman" w:hAnsi="Times New Roman" w:cs="Times New Roman"/>
          <w:sz w:val="24"/>
          <w:szCs w:val="24"/>
        </w:rPr>
      </w:r>
      <w:r w:rsidRPr="004E46C8">
        <w:rPr>
          <w:rFonts w:ascii="Times New Roman" w:hAnsi="Times New Roman" w:cs="Times New Roman"/>
          <w:sz w:val="24"/>
          <w:szCs w:val="24"/>
        </w:rPr>
        <w:fldChar w:fldCharType="separate"/>
      </w:r>
      <w:r w:rsidR="00951F17" w:rsidRPr="004E46C8">
        <w:rPr>
          <w:rFonts w:ascii="Times New Roman" w:hAnsi="Times New Roman" w:cs="Times New Roman"/>
          <w:noProof/>
          <w:sz w:val="24"/>
          <w:szCs w:val="24"/>
        </w:rPr>
        <w:t>[25, 38, 41, 42, 47, 48, 56, 81]</w:t>
      </w:r>
      <w:r w:rsidRPr="004E46C8">
        <w:rPr>
          <w:rFonts w:ascii="Times New Roman" w:hAnsi="Times New Roman" w:cs="Times New Roman"/>
          <w:sz w:val="24"/>
          <w:szCs w:val="24"/>
        </w:rPr>
        <w:fldChar w:fldCharType="end"/>
      </w:r>
      <w:r w:rsidRPr="004E46C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8E6F633" w14:textId="77777777" w:rsidR="00991507" w:rsidRPr="004E46C8" w:rsidRDefault="00991507" w:rsidP="00991507">
      <w:pPr>
        <w:spacing w:after="16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E46C8">
        <w:rPr>
          <w:rFonts w:ascii="Times New Roman" w:hAnsi="Times New Roman" w:cs="Times New Roman" w:hint="eastAsia"/>
          <w:b/>
          <w:bCs/>
          <w:sz w:val="24"/>
          <w:szCs w:val="24"/>
        </w:rPr>
        <w:t>O</w:t>
      </w:r>
      <w:r w:rsidRPr="004E46C8">
        <w:rPr>
          <w:rFonts w:ascii="Times New Roman" w:hAnsi="Times New Roman" w:cs="Times New Roman"/>
          <w:b/>
          <w:bCs/>
          <w:sz w:val="24"/>
          <w:szCs w:val="24"/>
        </w:rPr>
        <w:t>steoporosis</w:t>
      </w:r>
    </w:p>
    <w:p w14:paraId="7F7FE880" w14:textId="52AD3DD9" w:rsidR="00991507" w:rsidRPr="004E46C8" w:rsidRDefault="00991507" w:rsidP="00991507">
      <w:p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4E46C8">
        <w:rPr>
          <w:rFonts w:ascii="Times New Roman" w:hAnsi="Times New Roman" w:cs="Times New Roman" w:hint="eastAsia"/>
          <w:sz w:val="24"/>
          <w:szCs w:val="24"/>
        </w:rPr>
        <w:t>T</w:t>
      </w:r>
      <w:r w:rsidRPr="004E46C8">
        <w:rPr>
          <w:rFonts w:ascii="Times New Roman" w:hAnsi="Times New Roman" w:cs="Times New Roman"/>
          <w:sz w:val="24"/>
          <w:szCs w:val="24"/>
        </w:rPr>
        <w:t xml:space="preserve">hree studies </w:t>
      </w:r>
      <w:r w:rsidRPr="004E46C8">
        <w:rPr>
          <w:rFonts w:ascii="Times New Roman" w:hAnsi="Times New Roman" w:cs="Times New Roman" w:hint="eastAsia"/>
          <w:sz w:val="24"/>
          <w:szCs w:val="24"/>
        </w:rPr>
        <w:t>accounted</w:t>
      </w:r>
      <w:r w:rsidRPr="004E46C8">
        <w:rPr>
          <w:rFonts w:ascii="Times New Roman" w:hAnsi="Times New Roman" w:cs="Times New Roman"/>
          <w:sz w:val="24"/>
          <w:szCs w:val="24"/>
        </w:rPr>
        <w:t xml:space="preserve"> for patients with osteoporosis </w:t>
      </w:r>
      <w:r w:rsidRPr="004E46C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88L0F1dGhvcj48WWVhcj4yMDE4PC9ZZWFyPjxSZWNO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</w:fldData>
        </w:fldChar>
      </w:r>
      <w:r w:rsidR="00951F17" w:rsidRPr="004E46C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51F17" w:rsidRPr="004E46C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88L0F1dGhvcj48WWVhcj4yMDE4PC9ZZWFyPjxSZWNO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</w:fldData>
        </w:fldChar>
      </w:r>
      <w:r w:rsidR="00951F17" w:rsidRPr="004E46C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51F17" w:rsidRPr="004E46C8">
        <w:rPr>
          <w:rFonts w:ascii="Times New Roman" w:hAnsi="Times New Roman" w:cs="Times New Roman"/>
          <w:sz w:val="24"/>
          <w:szCs w:val="24"/>
        </w:rPr>
      </w:r>
      <w:r w:rsidR="00951F17" w:rsidRPr="004E46C8">
        <w:rPr>
          <w:rFonts w:ascii="Times New Roman" w:hAnsi="Times New Roman" w:cs="Times New Roman"/>
          <w:sz w:val="24"/>
          <w:szCs w:val="24"/>
        </w:rPr>
        <w:fldChar w:fldCharType="end"/>
      </w:r>
      <w:r w:rsidRPr="004E46C8">
        <w:rPr>
          <w:rFonts w:ascii="Times New Roman" w:hAnsi="Times New Roman" w:cs="Times New Roman"/>
          <w:sz w:val="24"/>
          <w:szCs w:val="24"/>
        </w:rPr>
      </w:r>
      <w:r w:rsidRPr="004E46C8">
        <w:rPr>
          <w:rFonts w:ascii="Times New Roman" w:hAnsi="Times New Roman" w:cs="Times New Roman"/>
          <w:sz w:val="24"/>
          <w:szCs w:val="24"/>
        </w:rPr>
        <w:fldChar w:fldCharType="separate"/>
      </w:r>
      <w:r w:rsidR="00951F17" w:rsidRPr="004E46C8">
        <w:rPr>
          <w:rFonts w:ascii="Times New Roman" w:hAnsi="Times New Roman" w:cs="Times New Roman"/>
          <w:noProof/>
          <w:sz w:val="24"/>
          <w:szCs w:val="24"/>
        </w:rPr>
        <w:t>[34, 41, 48]</w:t>
      </w:r>
      <w:r w:rsidRPr="004E46C8">
        <w:rPr>
          <w:rFonts w:ascii="Times New Roman" w:hAnsi="Times New Roman" w:cs="Times New Roman"/>
          <w:sz w:val="24"/>
          <w:szCs w:val="24"/>
        </w:rPr>
        <w:fldChar w:fldCharType="end"/>
      </w:r>
      <w:r w:rsidRPr="004E46C8">
        <w:rPr>
          <w:rFonts w:ascii="Times New Roman" w:hAnsi="Times New Roman" w:cs="Times New Roman"/>
          <w:sz w:val="24"/>
          <w:szCs w:val="24"/>
        </w:rPr>
        <w:t>. Of these three studies, two articles</w:t>
      </w:r>
      <w:r w:rsidR="008F0D90" w:rsidRPr="004E46C8">
        <w:rPr>
          <w:rFonts w:ascii="Times New Roman" w:hAnsi="Times New Roman" w:cs="Times New Roman"/>
          <w:sz w:val="24"/>
          <w:szCs w:val="24"/>
        </w:rPr>
        <w:t>, one of moderate and one of high quality,</w:t>
      </w:r>
      <w:r w:rsidRPr="004E46C8">
        <w:rPr>
          <w:rFonts w:ascii="Times New Roman" w:hAnsi="Times New Roman" w:cs="Times New Roman"/>
          <w:sz w:val="24"/>
          <w:szCs w:val="24"/>
        </w:rPr>
        <w:t xml:space="preserve"> showed that osteoporosis may increase the rate of cage subsidence and cage migration after LIF </w:t>
      </w:r>
      <w:r w:rsidRPr="004E46C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88L0F1dGhvcj48WWVhcj4yMDE4PC9ZZWFyPjxSZWNO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</w:fldData>
        </w:fldChar>
      </w:r>
      <w:r w:rsidR="00951F17" w:rsidRPr="004E46C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51F17" w:rsidRPr="004E46C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88L0F1dGhvcj48WWVhcj4yMDE4PC9ZZWFyPjxSZWNO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</w:fldData>
        </w:fldChar>
      </w:r>
      <w:r w:rsidR="00951F17" w:rsidRPr="004E46C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51F17" w:rsidRPr="004E46C8">
        <w:rPr>
          <w:rFonts w:ascii="Times New Roman" w:hAnsi="Times New Roman" w:cs="Times New Roman"/>
          <w:sz w:val="24"/>
          <w:szCs w:val="24"/>
        </w:rPr>
      </w:r>
      <w:r w:rsidR="00951F17" w:rsidRPr="004E46C8">
        <w:rPr>
          <w:rFonts w:ascii="Times New Roman" w:hAnsi="Times New Roman" w:cs="Times New Roman"/>
          <w:sz w:val="24"/>
          <w:szCs w:val="24"/>
        </w:rPr>
        <w:fldChar w:fldCharType="end"/>
      </w:r>
      <w:r w:rsidRPr="004E46C8">
        <w:rPr>
          <w:rFonts w:ascii="Times New Roman" w:hAnsi="Times New Roman" w:cs="Times New Roman"/>
          <w:sz w:val="24"/>
          <w:szCs w:val="24"/>
        </w:rPr>
      </w:r>
      <w:r w:rsidRPr="004E46C8">
        <w:rPr>
          <w:rFonts w:ascii="Times New Roman" w:hAnsi="Times New Roman" w:cs="Times New Roman"/>
          <w:sz w:val="24"/>
          <w:szCs w:val="24"/>
        </w:rPr>
        <w:fldChar w:fldCharType="separate"/>
      </w:r>
      <w:r w:rsidR="00951F17" w:rsidRPr="004E46C8">
        <w:rPr>
          <w:rFonts w:ascii="Times New Roman" w:hAnsi="Times New Roman" w:cs="Times New Roman"/>
          <w:noProof/>
          <w:sz w:val="24"/>
          <w:szCs w:val="24"/>
        </w:rPr>
        <w:t>[34, 48]</w:t>
      </w:r>
      <w:r w:rsidRPr="004E46C8">
        <w:rPr>
          <w:rFonts w:ascii="Times New Roman" w:hAnsi="Times New Roman" w:cs="Times New Roman"/>
          <w:sz w:val="24"/>
          <w:szCs w:val="24"/>
        </w:rPr>
        <w:fldChar w:fldCharType="end"/>
      </w:r>
      <w:r w:rsidRPr="004E46C8">
        <w:rPr>
          <w:rFonts w:ascii="Times New Roman" w:hAnsi="Times New Roman" w:cs="Times New Roman"/>
          <w:sz w:val="24"/>
          <w:szCs w:val="24"/>
        </w:rPr>
        <w:t xml:space="preserve">, whereas the third </w:t>
      </w:r>
      <w:r w:rsidR="008F0D90" w:rsidRPr="004E46C8">
        <w:rPr>
          <w:rFonts w:ascii="Times New Roman" w:hAnsi="Times New Roman" w:cs="Times New Roman"/>
          <w:sz w:val="24"/>
          <w:szCs w:val="24"/>
        </w:rPr>
        <w:t>moderate</w:t>
      </w:r>
      <w:r w:rsidRPr="004E46C8">
        <w:rPr>
          <w:rFonts w:ascii="Times New Roman" w:hAnsi="Times New Roman" w:cs="Times New Roman"/>
          <w:sz w:val="24"/>
          <w:szCs w:val="24"/>
        </w:rPr>
        <w:t xml:space="preserve">-quality study showed no relationship between osteoporosis and the rate of adverse events </w:t>
      </w:r>
      <w:r w:rsidRPr="004E46C8">
        <w:rPr>
          <w:rFonts w:ascii="Times New Roman" w:hAnsi="Times New Roman" w:cs="Times New Roman"/>
          <w:sz w:val="24"/>
          <w:szCs w:val="24"/>
        </w:rPr>
        <w:fldChar w:fldCharType="begin"/>
      </w:r>
      <w:r w:rsidR="00951F17" w:rsidRPr="004E46C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ee&lt;/Author&gt;&lt;Year&gt;2018&lt;/Year&gt;&lt;RecNum&gt;12&lt;/RecNum&gt;&lt;DisplayText&gt;[41]&lt;/DisplayText&gt;&lt;record&gt;&lt;rec-number&gt;12&lt;/rec-number&gt;&lt;foreign-keys&gt;&lt;key app="EN" db-id="rx5wwvrs6vx20gefawu50saiae2esdwwe9e0" timestamp="1591762877"&gt;12&lt;/key&gt;&lt;/foreign-keys&gt;&lt;ref-type name="Journal Article"&gt;17&lt;/ref-type&gt;&lt;contributors&gt;&lt;authors&gt;&lt;author&gt;Lee, Dong-Yeong&lt;/author&gt;&lt;author&gt;Park, Young-Jin&lt;/author&gt;&lt;author&gt;Song, Sang-Youn&lt;/author&gt;&lt;author&gt;Jeong, Soon-Taek&lt;/author&gt;&lt;author&gt;Kim, Dong-Hee&lt;/author&gt;&lt;/authors&gt;&lt;/contributors&gt;&lt;titles&gt;&lt;title&gt;Risk factors for posterior cage migration after lumbar interbody fusion surgery&lt;/title&gt;&lt;secondary-title&gt;Asian spine journal&lt;/secondary-title&gt;&lt;/titles&gt;&lt;periodical&gt;&lt;full-title&gt;Asian spine journal&lt;/full-title&gt;&lt;/periodical&gt;&lt;pages&gt;59&lt;/pages&gt;&lt;volume&gt;12&lt;/volume&gt;&lt;number&gt;1&lt;/number&gt;&lt;dates&gt;&lt;year&gt;2018&lt;/year&gt;&lt;/dates&gt;&lt;urls&gt;&lt;/urls&gt;&lt;/record&gt;&lt;/Cite&gt;&lt;/EndNote&gt;</w:instrText>
      </w:r>
      <w:r w:rsidRPr="004E46C8">
        <w:rPr>
          <w:rFonts w:ascii="Times New Roman" w:hAnsi="Times New Roman" w:cs="Times New Roman"/>
          <w:sz w:val="24"/>
          <w:szCs w:val="24"/>
        </w:rPr>
        <w:fldChar w:fldCharType="separate"/>
      </w:r>
      <w:r w:rsidR="00951F17" w:rsidRPr="004E46C8">
        <w:rPr>
          <w:rFonts w:ascii="Times New Roman" w:hAnsi="Times New Roman" w:cs="Times New Roman"/>
          <w:noProof/>
          <w:sz w:val="24"/>
          <w:szCs w:val="24"/>
        </w:rPr>
        <w:t>[41]</w:t>
      </w:r>
      <w:r w:rsidRPr="004E46C8">
        <w:rPr>
          <w:rFonts w:ascii="Times New Roman" w:hAnsi="Times New Roman" w:cs="Times New Roman"/>
          <w:sz w:val="24"/>
          <w:szCs w:val="24"/>
        </w:rPr>
        <w:fldChar w:fldCharType="end"/>
      </w:r>
      <w:r w:rsidRPr="004E46C8">
        <w:rPr>
          <w:rFonts w:ascii="Times New Roman" w:hAnsi="Times New Roman" w:cs="Times New Roman"/>
          <w:sz w:val="24"/>
          <w:szCs w:val="24"/>
        </w:rPr>
        <w:t xml:space="preserve">. </w:t>
      </w:r>
      <w:r w:rsidRPr="004E46C8">
        <w:rPr>
          <w:rFonts w:ascii="Times New Roman" w:hAnsi="Times New Roman" w:cs="Times New Roman"/>
          <w:sz w:val="24"/>
          <w:szCs w:val="24"/>
        </w:rPr>
        <w:fldChar w:fldCharType="begin"/>
      </w:r>
      <w:r w:rsidR="00951F17" w:rsidRPr="004E46C8">
        <w:rPr>
          <w:rFonts w:ascii="Times New Roman" w:hAnsi="Times New Roman" w:cs="Times New Roman"/>
          <w:sz w:val="24"/>
          <w:szCs w:val="24"/>
        </w:rPr>
        <w:instrText xml:space="preserve"> ADDIN EN.CITE &lt;EndNote&gt;&lt;Cite AuthorYear="1"&gt;&lt;Author&gt;Cho&lt;/Author&gt;&lt;Year&gt;2018&lt;/Year&gt;&lt;RecNum&gt;4&lt;/RecNum&gt;&lt;DisplayText&gt;Cho et al. [34]&lt;/DisplayText&gt;&lt;record&gt;&lt;rec-number&gt;4&lt;/rec-number&gt;&lt;foreign-keys&gt;&lt;key app="EN" db-id="rx5wwvrs6vx20gefawu50saiae2esdwwe9e0" timestamp="1591762877"&gt;4&lt;/key&gt;&lt;/foreign-keys&gt;&lt;ref-type name="Journal Article"&gt;17&lt;/ref-type&gt;&lt;contributors&gt;&lt;authors&gt;&lt;author&gt;Cho, Jae Hwan&lt;/author&gt;&lt;author&gt;Hwang, Chang Ju&lt;/author&gt;&lt;author&gt;Kim, Hyojune&lt;/author&gt;&lt;author&gt;Joo, Youn-Suk&lt;/author&gt;&lt;author&gt;Lee, Dong-Ho&lt;/author&gt;&lt;author&gt;Lee, Choon Sung&lt;/author&gt;&lt;/authors&gt;&lt;/contributors&gt;&lt;titles&gt;&lt;title&gt;Effect of osteoporosis on the clinical and radiological outcomes following one-level posterior lumbar interbody fusion&lt;/title&gt;&lt;secondary-title&gt;Journal of Orthopaedic Science&lt;/secondary-title&gt;&lt;/titles&gt;&lt;periodical&gt;&lt;full-title&gt;Journal of Orthopaedic Science&lt;/full-title&gt;&lt;/periodical&gt;&lt;pages&gt;870-877&lt;/pages&gt;&lt;volume&gt;23&lt;/volume&gt;&lt;number&gt;6&lt;/number&gt;&lt;dates&gt;&lt;year&gt;2018&lt;/year&gt;&lt;/dates&gt;&lt;isbn&gt;0949-2658&lt;/isbn&gt;&lt;urls&gt;&lt;/urls&gt;&lt;/record&gt;&lt;/Cite&gt;&lt;/EndNote&gt;</w:instrText>
      </w:r>
      <w:r w:rsidRPr="004E46C8">
        <w:rPr>
          <w:rFonts w:ascii="Times New Roman" w:hAnsi="Times New Roman" w:cs="Times New Roman"/>
          <w:sz w:val="24"/>
          <w:szCs w:val="24"/>
        </w:rPr>
        <w:fldChar w:fldCharType="separate"/>
      </w:r>
      <w:r w:rsidR="00951F17" w:rsidRPr="004E46C8">
        <w:rPr>
          <w:rFonts w:ascii="Times New Roman" w:hAnsi="Times New Roman" w:cs="Times New Roman"/>
          <w:noProof/>
          <w:sz w:val="24"/>
          <w:szCs w:val="24"/>
        </w:rPr>
        <w:t>Cho et al. [34]</w:t>
      </w:r>
      <w:r w:rsidRPr="004E46C8">
        <w:rPr>
          <w:rFonts w:ascii="Times New Roman" w:hAnsi="Times New Roman" w:cs="Times New Roman"/>
          <w:sz w:val="24"/>
          <w:szCs w:val="24"/>
        </w:rPr>
        <w:fldChar w:fldCharType="end"/>
      </w:r>
      <w:r w:rsidRPr="004E46C8">
        <w:rPr>
          <w:rFonts w:ascii="Times New Roman" w:hAnsi="Times New Roman" w:cs="Times New Roman"/>
          <w:sz w:val="24"/>
          <w:szCs w:val="24"/>
        </w:rPr>
        <w:t xml:space="preserve"> included 86 patients and reported that the cage subsidence rates after LIF were significantly higher for osteoporotic patients than for non-osteoporotic patients (65.4% and 17.6%, respectively; p&lt;0.001). </w:t>
      </w:r>
      <w:r w:rsidRPr="004E46C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gQXV0aG9yWWVhcj0iMSI+PEF1dGhvcj5QYXJrPC9BdXRob3I+PFllYXI+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</w:fldData>
        </w:fldChar>
      </w:r>
      <w:r w:rsidR="00951F17" w:rsidRPr="004E46C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51F17" w:rsidRPr="004E46C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gQXV0aG9yWWVhcj0iMSI+PEF1dGhvcj5QYXJrPC9BdXRob3I+PFllYXI+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</w:fldData>
        </w:fldChar>
      </w:r>
      <w:r w:rsidR="00951F17" w:rsidRPr="004E46C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51F17" w:rsidRPr="004E46C8">
        <w:rPr>
          <w:rFonts w:ascii="Times New Roman" w:hAnsi="Times New Roman" w:cs="Times New Roman"/>
          <w:sz w:val="24"/>
          <w:szCs w:val="24"/>
        </w:rPr>
      </w:r>
      <w:r w:rsidR="00951F17" w:rsidRPr="004E46C8">
        <w:rPr>
          <w:rFonts w:ascii="Times New Roman" w:hAnsi="Times New Roman" w:cs="Times New Roman"/>
          <w:sz w:val="24"/>
          <w:szCs w:val="24"/>
        </w:rPr>
        <w:fldChar w:fldCharType="end"/>
      </w:r>
      <w:r w:rsidRPr="004E46C8">
        <w:rPr>
          <w:rFonts w:ascii="Times New Roman" w:hAnsi="Times New Roman" w:cs="Times New Roman"/>
          <w:sz w:val="24"/>
          <w:szCs w:val="24"/>
        </w:rPr>
      </w:r>
      <w:r w:rsidRPr="004E46C8">
        <w:rPr>
          <w:rFonts w:ascii="Times New Roman" w:hAnsi="Times New Roman" w:cs="Times New Roman"/>
          <w:sz w:val="24"/>
          <w:szCs w:val="24"/>
        </w:rPr>
        <w:fldChar w:fldCharType="separate"/>
      </w:r>
      <w:r w:rsidR="00951F17" w:rsidRPr="004E46C8">
        <w:rPr>
          <w:rFonts w:ascii="Times New Roman" w:hAnsi="Times New Roman" w:cs="Times New Roman"/>
          <w:noProof/>
          <w:sz w:val="24"/>
          <w:szCs w:val="24"/>
        </w:rPr>
        <w:t>Park et al. [48]</w:t>
      </w:r>
      <w:r w:rsidRPr="004E46C8">
        <w:rPr>
          <w:rFonts w:ascii="Times New Roman" w:hAnsi="Times New Roman" w:cs="Times New Roman"/>
          <w:sz w:val="24"/>
          <w:szCs w:val="24"/>
        </w:rPr>
        <w:fldChar w:fldCharType="end"/>
      </w:r>
      <w:r w:rsidRPr="004E46C8">
        <w:rPr>
          <w:rFonts w:ascii="Times New Roman" w:hAnsi="Times New Roman" w:cs="Times New Roman"/>
          <w:sz w:val="24"/>
          <w:szCs w:val="24"/>
        </w:rPr>
        <w:t xml:space="preserve"> found that the adverse event rates of cage migration cases and combined cage subsidence and migration cases were 9.7% and 18.1% for osteoporotic patients (72), respectively, whereas the rates were 2.6% and 4.6% for all patients (n = 784) in the study. </w:t>
      </w:r>
      <w:r w:rsidRPr="004E46C8">
        <w:rPr>
          <w:rFonts w:ascii="Times New Roman" w:hAnsi="Times New Roman" w:cs="Times New Roman"/>
          <w:sz w:val="24"/>
          <w:szCs w:val="24"/>
        </w:rPr>
        <w:fldChar w:fldCharType="begin"/>
      </w:r>
      <w:r w:rsidR="00951F17" w:rsidRPr="004E46C8">
        <w:rPr>
          <w:rFonts w:ascii="Times New Roman" w:hAnsi="Times New Roman" w:cs="Times New Roman"/>
          <w:sz w:val="24"/>
          <w:szCs w:val="24"/>
        </w:rPr>
        <w:instrText xml:space="preserve"> ADDIN EN.CITE &lt;EndNote&gt;&lt;Cite AuthorYear="1"&gt;&lt;Author&gt;Lee&lt;/Author&gt;&lt;Year&gt;2018&lt;/Year&gt;&lt;RecNum&gt;12&lt;/RecNum&gt;&lt;DisplayText&gt;Lee et al. [41]&lt;/DisplayText&gt;&lt;record&gt;&lt;rec-number&gt;12&lt;/rec-number&gt;&lt;foreign-keys&gt;&lt;key app="EN" db-id="rx5wwvrs6vx20gefawu50saiae2esdwwe9e0" timestamp="1591762877"&gt;12&lt;/key&gt;&lt;/foreign-keys&gt;&lt;ref-type name="Journal Article"&gt;17&lt;/ref-type&gt;&lt;contributors&gt;&lt;authors&gt;&lt;author&gt;Lee, Dong-Yeong&lt;/author&gt;&lt;author&gt;Park, Young-Jin&lt;/author&gt;&lt;author&gt;Song, Sang-Youn&lt;/author&gt;&lt;author&gt;Jeong, Soon-Taek&lt;/author&gt;&lt;author&gt;Kim, Dong-Hee&lt;/author&gt;&lt;/authors&gt;&lt;/contributors&gt;&lt;titles&gt;&lt;title&gt;Risk factors for posterior cage migration after lumbar interbody fusion surgery&lt;/title&gt;&lt;secondary-title&gt;Asian spine journal&lt;/secondary-title&gt;&lt;/titles&gt;&lt;periodical&gt;&lt;full-title&gt;Asian spine journal&lt;/full-title&gt;&lt;/periodical&gt;&lt;pages&gt;59&lt;/pages&gt;&lt;volume&gt;12&lt;/volume&gt;&lt;number&gt;1&lt;/number&gt;&lt;dates&gt;&lt;year&gt;2018&lt;/year&gt;&lt;/dates&gt;&lt;urls&gt;&lt;/urls&gt;&lt;/record&gt;&lt;/Cite&gt;&lt;/EndNote&gt;</w:instrText>
      </w:r>
      <w:r w:rsidRPr="004E46C8">
        <w:rPr>
          <w:rFonts w:ascii="Times New Roman" w:hAnsi="Times New Roman" w:cs="Times New Roman"/>
          <w:sz w:val="24"/>
          <w:szCs w:val="24"/>
        </w:rPr>
        <w:fldChar w:fldCharType="separate"/>
      </w:r>
      <w:r w:rsidR="00951F17" w:rsidRPr="004E46C8">
        <w:rPr>
          <w:rFonts w:ascii="Times New Roman" w:hAnsi="Times New Roman" w:cs="Times New Roman"/>
          <w:noProof/>
          <w:sz w:val="24"/>
          <w:szCs w:val="24"/>
        </w:rPr>
        <w:t>Lee et al. [41]</w:t>
      </w:r>
      <w:r w:rsidRPr="004E46C8">
        <w:rPr>
          <w:rFonts w:ascii="Times New Roman" w:hAnsi="Times New Roman" w:cs="Times New Roman"/>
          <w:sz w:val="24"/>
          <w:szCs w:val="24"/>
        </w:rPr>
        <w:fldChar w:fldCharType="end"/>
      </w:r>
      <w:r w:rsidRPr="004E46C8">
        <w:rPr>
          <w:rFonts w:ascii="Times New Roman" w:hAnsi="Times New Roman" w:cs="Times New Roman"/>
          <w:sz w:val="24"/>
          <w:szCs w:val="24"/>
        </w:rPr>
        <w:t xml:space="preserve"> showed that of 75 patients with osteoporosis (10% of the study participants), none experienced posterior cage migration.</w:t>
      </w:r>
    </w:p>
    <w:p w14:paraId="69077EDE" w14:textId="77777777" w:rsidR="00991507" w:rsidRPr="004E46C8" w:rsidRDefault="00991507" w:rsidP="00991507">
      <w:pPr>
        <w:spacing w:after="16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E46C8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4E46C8">
        <w:rPr>
          <w:rFonts w:ascii="Times New Roman" w:hAnsi="Times New Roman" w:cs="Times New Roman"/>
          <w:b/>
          <w:bCs/>
          <w:sz w:val="24"/>
          <w:szCs w:val="24"/>
        </w:rPr>
        <w:t>pinal diseases</w:t>
      </w:r>
    </w:p>
    <w:p w14:paraId="5F9AFAF7" w14:textId="740C7401" w:rsidR="00991507" w:rsidRDefault="00991507" w:rsidP="00991507">
      <w:p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4E46C8">
        <w:rPr>
          <w:rFonts w:ascii="Times New Roman" w:hAnsi="Times New Roman" w:cs="Times New Roman"/>
          <w:sz w:val="24"/>
          <w:szCs w:val="24"/>
        </w:rPr>
        <w:t xml:space="preserve">Among the included studies, 22 provided pre-operative diagnosis of involved patients, which included spondylolisthesis (degenerative, ischemic or spondylolytic), disc herniation, DDD, kyphosis, scoliosis, spinal canal stenosis, discogenic low back pain and other reasons such as revision </w:t>
      </w:r>
      <w:r w:rsidRPr="004E46C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YmJ1c2hpPC9BdXRob3I+PFllYXI+MjAwOTwvWWVhcj48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</w:fldData>
        </w:fldChar>
      </w:r>
      <w:r w:rsidR="00951F17" w:rsidRPr="004E46C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51F17" w:rsidRPr="004E46C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YmJ1c2hpPC9BdXRob3I+PFllYXI+MjAwOTwvWWVhcj48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</w:fldData>
        </w:fldChar>
      </w:r>
      <w:r w:rsidR="00951F17" w:rsidRPr="004E46C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51F17" w:rsidRPr="004E46C8">
        <w:rPr>
          <w:rFonts w:ascii="Times New Roman" w:hAnsi="Times New Roman" w:cs="Times New Roman"/>
          <w:sz w:val="24"/>
          <w:szCs w:val="24"/>
        </w:rPr>
      </w:r>
      <w:r w:rsidR="00951F17" w:rsidRPr="004E46C8">
        <w:rPr>
          <w:rFonts w:ascii="Times New Roman" w:hAnsi="Times New Roman" w:cs="Times New Roman"/>
          <w:sz w:val="24"/>
          <w:szCs w:val="24"/>
        </w:rPr>
        <w:fldChar w:fldCharType="end"/>
      </w:r>
      <w:r w:rsidRPr="004E46C8">
        <w:rPr>
          <w:rFonts w:ascii="Times New Roman" w:hAnsi="Times New Roman" w:cs="Times New Roman"/>
          <w:sz w:val="24"/>
          <w:szCs w:val="24"/>
        </w:rPr>
      </w:r>
      <w:r w:rsidRPr="004E46C8">
        <w:rPr>
          <w:rFonts w:ascii="Times New Roman" w:hAnsi="Times New Roman" w:cs="Times New Roman"/>
          <w:sz w:val="24"/>
          <w:szCs w:val="24"/>
        </w:rPr>
        <w:fldChar w:fldCharType="separate"/>
      </w:r>
      <w:r w:rsidR="00951F17" w:rsidRPr="004E46C8">
        <w:rPr>
          <w:rFonts w:ascii="Times New Roman" w:hAnsi="Times New Roman" w:cs="Times New Roman"/>
          <w:noProof/>
          <w:sz w:val="24"/>
          <w:szCs w:val="24"/>
        </w:rPr>
        <w:t>[20, 25, 31-35, 37-39, 42-44, 46, 48, 51-56, 81]</w:t>
      </w:r>
      <w:r w:rsidRPr="004E46C8">
        <w:rPr>
          <w:rFonts w:ascii="Times New Roman" w:hAnsi="Times New Roman" w:cs="Times New Roman"/>
          <w:sz w:val="24"/>
          <w:szCs w:val="24"/>
        </w:rPr>
        <w:fldChar w:fldCharType="end"/>
      </w:r>
      <w:r w:rsidRPr="004E46C8">
        <w:rPr>
          <w:rFonts w:ascii="Times New Roman" w:hAnsi="Times New Roman" w:cs="Times New Roman"/>
          <w:sz w:val="24"/>
          <w:szCs w:val="24"/>
        </w:rPr>
        <w:t xml:space="preserve">. The corresponding patient distributions for these diagnoses are plotted in Figure </w:t>
      </w:r>
      <w:r w:rsidRPr="004E46C8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4E46C8">
        <w:rPr>
          <w:rFonts w:ascii="Times New Roman" w:hAnsi="Times New Roman" w:cs="Times New Roman"/>
          <w:sz w:val="24"/>
          <w:szCs w:val="24"/>
        </w:rPr>
        <w:t xml:space="preserve">. The dominant condition associated with fusion surgery was degenerative spondylolisthesis (40.9%), followed by lumbar spinal canal stenosis (31.3%). Only </w:t>
      </w:r>
      <w:r w:rsidRPr="004E46C8">
        <w:rPr>
          <w:rFonts w:ascii="Times New Roman" w:hAnsi="Times New Roman" w:cs="Times New Roman"/>
          <w:sz w:val="24"/>
          <w:szCs w:val="24"/>
        </w:rPr>
        <w:fldChar w:fldCharType="begin"/>
      </w:r>
      <w:r w:rsidR="00951F17" w:rsidRPr="004E46C8">
        <w:rPr>
          <w:rFonts w:ascii="Times New Roman" w:hAnsi="Times New Roman" w:cs="Times New Roman"/>
          <w:sz w:val="24"/>
          <w:szCs w:val="24"/>
        </w:rPr>
        <w:instrText xml:space="preserve"> ADDIN EN.CITE &lt;EndNote&gt;&lt;Cite AuthorYear="1"&gt;&lt;Author&gt;Li&lt;/Author&gt;&lt;Year&gt;2017&lt;/Year&gt;&lt;RecNum&gt;13&lt;/RecNum&gt;&lt;DisplayText&gt;Li et al. [42]&lt;/DisplayText&gt;&lt;record&gt;&lt;rec-number&gt;13&lt;/rec-number&gt;&lt;foreign-keys&gt;&lt;key app="EN" db-id="rx5wwvrs6vx20gefawu50saiae2esdwwe9e0" timestamp="1591762877"&gt;13&lt;/key&gt;&lt;/foreign-keys&gt;&lt;ref-type name="Journal Article"&gt;17&lt;/ref-type&gt;&lt;contributors&gt;&lt;authors&gt;&lt;author&gt;Li, Hua&lt;/author&gt;&lt;author&gt;Wang, Hui&lt;/author&gt;&lt;author&gt;Zhu, Yanbo&lt;/author&gt;&lt;author&gt;Ding, Wenyuan&lt;/author&gt;&lt;author&gt;Wang, Qian&lt;/author&gt;&lt;/authors&gt;&lt;/contributors&gt;&lt;titles&gt;&lt;title&gt;Incidence and risk factors of posterior cage migration following decompression and instrumented fusion for degenerative lumbar disorders&lt;/title&gt;&lt;secondary-title&gt;Medicine&lt;/secondary-title&gt;&lt;/titles&gt;&lt;periodical&gt;&lt;full-title&gt;Medicine&lt;/full-title&gt;&lt;/periodical&gt;&lt;volume&gt;96&lt;/volume&gt;&lt;number&gt;33&lt;/number&gt;&lt;dates&gt;&lt;year&gt;2017&lt;/year&gt;&lt;/dates&gt;&lt;urls&gt;&lt;/urls&gt;&lt;/record&gt;&lt;/Cite&gt;&lt;/EndNote&gt;</w:instrText>
      </w:r>
      <w:r w:rsidRPr="004E46C8">
        <w:rPr>
          <w:rFonts w:ascii="Times New Roman" w:hAnsi="Times New Roman" w:cs="Times New Roman"/>
          <w:sz w:val="24"/>
          <w:szCs w:val="24"/>
        </w:rPr>
        <w:fldChar w:fldCharType="separate"/>
      </w:r>
      <w:r w:rsidR="00951F17" w:rsidRPr="004E46C8">
        <w:rPr>
          <w:rFonts w:ascii="Times New Roman" w:hAnsi="Times New Roman" w:cs="Times New Roman"/>
          <w:noProof/>
          <w:sz w:val="24"/>
          <w:szCs w:val="24"/>
        </w:rPr>
        <w:t>Li et al. [42]</w:t>
      </w:r>
      <w:r w:rsidRPr="004E46C8">
        <w:rPr>
          <w:rFonts w:ascii="Times New Roman" w:hAnsi="Times New Roman" w:cs="Times New Roman"/>
          <w:sz w:val="24"/>
          <w:szCs w:val="24"/>
        </w:rPr>
        <w:fldChar w:fldCharType="end"/>
      </w:r>
      <w:r w:rsidRPr="004E46C8">
        <w:rPr>
          <w:rFonts w:ascii="Times New Roman" w:hAnsi="Times New Roman" w:cs="Times New Roman"/>
          <w:sz w:val="24"/>
          <w:szCs w:val="24"/>
        </w:rPr>
        <w:t xml:space="preserve"> found spondylolisthesis as a contributing factor to cage migration (p=0.009).</w:t>
      </w:r>
    </w:p>
    <w:sectPr w:rsidR="00991507" w:rsidSect="00EB56A3">
      <w:footerReference w:type="default" r:id="rId9"/>
      <w:footerReference w:type="first" r:id="rId10"/>
      <w:pgSz w:w="11899" w:h="16838"/>
      <w:pgMar w:top="1418" w:right="1134" w:bottom="1418" w:left="1134" w:header="567" w:footer="851" w:gutter="0"/>
      <w:cols w:space="425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3EC6E0" w14:textId="77777777" w:rsidR="005C1C5C" w:rsidRDefault="005C1C5C" w:rsidP="00FA6EB9">
      <w:r>
        <w:separator/>
      </w:r>
    </w:p>
  </w:endnote>
  <w:endnote w:type="continuationSeparator" w:id="0">
    <w:p w14:paraId="05252CDD" w14:textId="77777777" w:rsidR="005C1C5C" w:rsidRDefault="005C1C5C" w:rsidP="00FA6E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125775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15FE4A" w14:textId="4CEE3507" w:rsidR="00934B8E" w:rsidRDefault="00934B8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75B30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0429565" w14:textId="77777777" w:rsidR="00934B8E" w:rsidRDefault="00934B8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757116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3959F3" w14:textId="64E310D6" w:rsidR="00934B8E" w:rsidRDefault="00934B8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75B3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0618BB5" w14:textId="77777777" w:rsidR="00934B8E" w:rsidRDefault="00934B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26BCF5" w14:textId="77777777" w:rsidR="005C1C5C" w:rsidRDefault="005C1C5C" w:rsidP="00FA6EB9">
      <w:r>
        <w:separator/>
      </w:r>
    </w:p>
  </w:footnote>
  <w:footnote w:type="continuationSeparator" w:id="0">
    <w:p w14:paraId="47F2C81C" w14:textId="77777777" w:rsidR="005C1C5C" w:rsidRDefault="005C1C5C" w:rsidP="00FA6E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F866B5"/>
    <w:multiLevelType w:val="multilevel"/>
    <w:tmpl w:val="693E0D3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" w15:restartNumberingAfterBreak="0">
    <w:nsid w:val="586A2B1C"/>
    <w:multiLevelType w:val="multilevel"/>
    <w:tmpl w:val="12BAD9BC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68D03F60"/>
    <w:multiLevelType w:val="hybridMultilevel"/>
    <w:tmpl w:val="2F96D776"/>
    <w:lvl w:ilvl="0" w:tplc="8D2C3F1C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6"/>
        <w:szCs w:val="16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5wwvrs6vx20gefawu50saiae2esdwwe9e0&quot;&gt;All ref-Converted&lt;record-ids&gt;&lt;item&gt;1&lt;/item&gt;&lt;item&gt;2&lt;/item&gt;&lt;item&gt;3&lt;/item&gt;&lt;item&gt;4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9&lt;/item&gt;&lt;item&gt;50&lt;/item&gt;&lt;item&gt;51&lt;/item&gt;&lt;item&gt;52&lt;/item&gt;&lt;item&gt;53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1&lt;/item&gt;&lt;item&gt;102&lt;/item&gt;&lt;item&gt;103&lt;/item&gt;&lt;item&gt;104&lt;/item&gt;&lt;item&gt;106&lt;/item&gt;&lt;item&gt;107&lt;/item&gt;&lt;/record-ids&gt;&lt;/item&gt;&lt;/Libraries&gt;"/>
  </w:docVars>
  <w:rsids>
    <w:rsidRoot w:val="00C462E7"/>
    <w:rsid w:val="00002C21"/>
    <w:rsid w:val="000035E7"/>
    <w:rsid w:val="000046C4"/>
    <w:rsid w:val="0000480C"/>
    <w:rsid w:val="00004DDF"/>
    <w:rsid w:val="00005070"/>
    <w:rsid w:val="000054EF"/>
    <w:rsid w:val="000064B9"/>
    <w:rsid w:val="00006A61"/>
    <w:rsid w:val="00012691"/>
    <w:rsid w:val="00012D96"/>
    <w:rsid w:val="0001329A"/>
    <w:rsid w:val="0001420F"/>
    <w:rsid w:val="00014455"/>
    <w:rsid w:val="00014728"/>
    <w:rsid w:val="0001548E"/>
    <w:rsid w:val="0001697B"/>
    <w:rsid w:val="000171D3"/>
    <w:rsid w:val="00017407"/>
    <w:rsid w:val="0001755E"/>
    <w:rsid w:val="0001774D"/>
    <w:rsid w:val="00017B3B"/>
    <w:rsid w:val="00017F65"/>
    <w:rsid w:val="0002044B"/>
    <w:rsid w:val="000213FE"/>
    <w:rsid w:val="00022014"/>
    <w:rsid w:val="000223B5"/>
    <w:rsid w:val="00022DD3"/>
    <w:rsid w:val="000232FE"/>
    <w:rsid w:val="00024ECD"/>
    <w:rsid w:val="000259C0"/>
    <w:rsid w:val="0002686D"/>
    <w:rsid w:val="00026A0D"/>
    <w:rsid w:val="00026C2B"/>
    <w:rsid w:val="00026EA5"/>
    <w:rsid w:val="00027B53"/>
    <w:rsid w:val="00033C32"/>
    <w:rsid w:val="00034248"/>
    <w:rsid w:val="000347E2"/>
    <w:rsid w:val="00035A55"/>
    <w:rsid w:val="00035E53"/>
    <w:rsid w:val="00036178"/>
    <w:rsid w:val="00036A48"/>
    <w:rsid w:val="00037027"/>
    <w:rsid w:val="000379A6"/>
    <w:rsid w:val="0004089B"/>
    <w:rsid w:val="00040D50"/>
    <w:rsid w:val="000415EC"/>
    <w:rsid w:val="00042151"/>
    <w:rsid w:val="000421F4"/>
    <w:rsid w:val="000424A2"/>
    <w:rsid w:val="00044093"/>
    <w:rsid w:val="000441E2"/>
    <w:rsid w:val="0004423A"/>
    <w:rsid w:val="00044948"/>
    <w:rsid w:val="00045B0D"/>
    <w:rsid w:val="0004676A"/>
    <w:rsid w:val="000474D8"/>
    <w:rsid w:val="00047776"/>
    <w:rsid w:val="000511FE"/>
    <w:rsid w:val="00052992"/>
    <w:rsid w:val="00052DE9"/>
    <w:rsid w:val="00053280"/>
    <w:rsid w:val="000534ED"/>
    <w:rsid w:val="00055355"/>
    <w:rsid w:val="000553B9"/>
    <w:rsid w:val="00055B3E"/>
    <w:rsid w:val="00055F76"/>
    <w:rsid w:val="00056B02"/>
    <w:rsid w:val="00056BDD"/>
    <w:rsid w:val="00061290"/>
    <w:rsid w:val="00061B7C"/>
    <w:rsid w:val="00062648"/>
    <w:rsid w:val="0006393D"/>
    <w:rsid w:val="00065554"/>
    <w:rsid w:val="0006600A"/>
    <w:rsid w:val="00066024"/>
    <w:rsid w:val="00066398"/>
    <w:rsid w:val="000666C9"/>
    <w:rsid w:val="0006756A"/>
    <w:rsid w:val="00067B10"/>
    <w:rsid w:val="00070936"/>
    <w:rsid w:val="00070E17"/>
    <w:rsid w:val="000713AE"/>
    <w:rsid w:val="00071812"/>
    <w:rsid w:val="00073427"/>
    <w:rsid w:val="000749A8"/>
    <w:rsid w:val="00074BC7"/>
    <w:rsid w:val="00075429"/>
    <w:rsid w:val="00075F13"/>
    <w:rsid w:val="000765F1"/>
    <w:rsid w:val="00076A61"/>
    <w:rsid w:val="00076B75"/>
    <w:rsid w:val="0008107C"/>
    <w:rsid w:val="000813CD"/>
    <w:rsid w:val="000817C7"/>
    <w:rsid w:val="00082751"/>
    <w:rsid w:val="00082A54"/>
    <w:rsid w:val="00083235"/>
    <w:rsid w:val="00083975"/>
    <w:rsid w:val="00085B59"/>
    <w:rsid w:val="00086A23"/>
    <w:rsid w:val="00087432"/>
    <w:rsid w:val="00087D7A"/>
    <w:rsid w:val="00090316"/>
    <w:rsid w:val="0009089B"/>
    <w:rsid w:val="00091894"/>
    <w:rsid w:val="00092577"/>
    <w:rsid w:val="00092B70"/>
    <w:rsid w:val="00093673"/>
    <w:rsid w:val="00094103"/>
    <w:rsid w:val="0009430F"/>
    <w:rsid w:val="00095475"/>
    <w:rsid w:val="00095A68"/>
    <w:rsid w:val="000968FC"/>
    <w:rsid w:val="0009722A"/>
    <w:rsid w:val="00097799"/>
    <w:rsid w:val="000A0510"/>
    <w:rsid w:val="000A0536"/>
    <w:rsid w:val="000A1C33"/>
    <w:rsid w:val="000A2E01"/>
    <w:rsid w:val="000A36BE"/>
    <w:rsid w:val="000A3DB0"/>
    <w:rsid w:val="000A4863"/>
    <w:rsid w:val="000A51F0"/>
    <w:rsid w:val="000A6DE3"/>
    <w:rsid w:val="000A796A"/>
    <w:rsid w:val="000B15A8"/>
    <w:rsid w:val="000B1C2D"/>
    <w:rsid w:val="000B25E0"/>
    <w:rsid w:val="000B33D6"/>
    <w:rsid w:val="000B38E2"/>
    <w:rsid w:val="000B4AA1"/>
    <w:rsid w:val="000B5932"/>
    <w:rsid w:val="000B5CA9"/>
    <w:rsid w:val="000B5DFD"/>
    <w:rsid w:val="000B613C"/>
    <w:rsid w:val="000B7B36"/>
    <w:rsid w:val="000B7F58"/>
    <w:rsid w:val="000C02E4"/>
    <w:rsid w:val="000C0655"/>
    <w:rsid w:val="000C113D"/>
    <w:rsid w:val="000C1A99"/>
    <w:rsid w:val="000C1F77"/>
    <w:rsid w:val="000C36D7"/>
    <w:rsid w:val="000C378D"/>
    <w:rsid w:val="000C38E2"/>
    <w:rsid w:val="000C39C2"/>
    <w:rsid w:val="000C40FD"/>
    <w:rsid w:val="000C535B"/>
    <w:rsid w:val="000C665B"/>
    <w:rsid w:val="000C74E6"/>
    <w:rsid w:val="000C76A5"/>
    <w:rsid w:val="000C7B96"/>
    <w:rsid w:val="000D107E"/>
    <w:rsid w:val="000D1333"/>
    <w:rsid w:val="000D1C3C"/>
    <w:rsid w:val="000D2B92"/>
    <w:rsid w:val="000D342C"/>
    <w:rsid w:val="000D3DDE"/>
    <w:rsid w:val="000D4676"/>
    <w:rsid w:val="000D491F"/>
    <w:rsid w:val="000D4DB9"/>
    <w:rsid w:val="000D5796"/>
    <w:rsid w:val="000D6A9D"/>
    <w:rsid w:val="000D7379"/>
    <w:rsid w:val="000D7CDF"/>
    <w:rsid w:val="000E1457"/>
    <w:rsid w:val="000E59FD"/>
    <w:rsid w:val="000E5A93"/>
    <w:rsid w:val="000E69C5"/>
    <w:rsid w:val="000E7CB9"/>
    <w:rsid w:val="000F18A4"/>
    <w:rsid w:val="000F1BF3"/>
    <w:rsid w:val="000F2007"/>
    <w:rsid w:val="000F277F"/>
    <w:rsid w:val="000F29E6"/>
    <w:rsid w:val="000F3760"/>
    <w:rsid w:val="000F3CD2"/>
    <w:rsid w:val="000F5E77"/>
    <w:rsid w:val="001021ED"/>
    <w:rsid w:val="0010233A"/>
    <w:rsid w:val="0010256D"/>
    <w:rsid w:val="00102AB6"/>
    <w:rsid w:val="00103268"/>
    <w:rsid w:val="00103436"/>
    <w:rsid w:val="00103C1D"/>
    <w:rsid w:val="00103DE7"/>
    <w:rsid w:val="0010421A"/>
    <w:rsid w:val="00105BE9"/>
    <w:rsid w:val="00105E4B"/>
    <w:rsid w:val="00106381"/>
    <w:rsid w:val="0010666B"/>
    <w:rsid w:val="0011036E"/>
    <w:rsid w:val="001109A7"/>
    <w:rsid w:val="00111080"/>
    <w:rsid w:val="00111F46"/>
    <w:rsid w:val="00112443"/>
    <w:rsid w:val="00112C06"/>
    <w:rsid w:val="001131AE"/>
    <w:rsid w:val="00113C72"/>
    <w:rsid w:val="00113E00"/>
    <w:rsid w:val="00114EC8"/>
    <w:rsid w:val="00114F05"/>
    <w:rsid w:val="00115C03"/>
    <w:rsid w:val="0011664E"/>
    <w:rsid w:val="00116DE1"/>
    <w:rsid w:val="00120818"/>
    <w:rsid w:val="00121644"/>
    <w:rsid w:val="0012207C"/>
    <w:rsid w:val="001221F5"/>
    <w:rsid w:val="00122A9A"/>
    <w:rsid w:val="00122D6F"/>
    <w:rsid w:val="00123104"/>
    <w:rsid w:val="001232D9"/>
    <w:rsid w:val="00123815"/>
    <w:rsid w:val="00123ADD"/>
    <w:rsid w:val="00123AF6"/>
    <w:rsid w:val="001246AF"/>
    <w:rsid w:val="0012557D"/>
    <w:rsid w:val="00125AEF"/>
    <w:rsid w:val="00125B1F"/>
    <w:rsid w:val="00125E85"/>
    <w:rsid w:val="001261C3"/>
    <w:rsid w:val="00126D7A"/>
    <w:rsid w:val="00126FAF"/>
    <w:rsid w:val="00130260"/>
    <w:rsid w:val="001306D7"/>
    <w:rsid w:val="001310B6"/>
    <w:rsid w:val="001319F3"/>
    <w:rsid w:val="00131CAE"/>
    <w:rsid w:val="0013353B"/>
    <w:rsid w:val="00133D64"/>
    <w:rsid w:val="00134A80"/>
    <w:rsid w:val="00134A92"/>
    <w:rsid w:val="00134D67"/>
    <w:rsid w:val="001352D0"/>
    <w:rsid w:val="001358C5"/>
    <w:rsid w:val="00135CFB"/>
    <w:rsid w:val="00136C19"/>
    <w:rsid w:val="00137044"/>
    <w:rsid w:val="001400B2"/>
    <w:rsid w:val="00141B4B"/>
    <w:rsid w:val="00142530"/>
    <w:rsid w:val="00143638"/>
    <w:rsid w:val="0014420A"/>
    <w:rsid w:val="00144383"/>
    <w:rsid w:val="0014439C"/>
    <w:rsid w:val="0014472F"/>
    <w:rsid w:val="001454A4"/>
    <w:rsid w:val="00145B90"/>
    <w:rsid w:val="00145D15"/>
    <w:rsid w:val="00146101"/>
    <w:rsid w:val="00146901"/>
    <w:rsid w:val="00146C77"/>
    <w:rsid w:val="00146D9C"/>
    <w:rsid w:val="0014799B"/>
    <w:rsid w:val="00147FAF"/>
    <w:rsid w:val="00150709"/>
    <w:rsid w:val="00150843"/>
    <w:rsid w:val="00151F7F"/>
    <w:rsid w:val="001525E2"/>
    <w:rsid w:val="00152BE8"/>
    <w:rsid w:val="00153EAD"/>
    <w:rsid w:val="00155459"/>
    <w:rsid w:val="00155953"/>
    <w:rsid w:val="00156864"/>
    <w:rsid w:val="001569CE"/>
    <w:rsid w:val="00160735"/>
    <w:rsid w:val="001623B2"/>
    <w:rsid w:val="001626E0"/>
    <w:rsid w:val="00162A0D"/>
    <w:rsid w:val="00162F75"/>
    <w:rsid w:val="00163CF2"/>
    <w:rsid w:val="00165177"/>
    <w:rsid w:val="00165CF7"/>
    <w:rsid w:val="001660A0"/>
    <w:rsid w:val="001667B5"/>
    <w:rsid w:val="001669A1"/>
    <w:rsid w:val="001670EB"/>
    <w:rsid w:val="00167516"/>
    <w:rsid w:val="0016794A"/>
    <w:rsid w:val="00167D56"/>
    <w:rsid w:val="0017096F"/>
    <w:rsid w:val="00170AB5"/>
    <w:rsid w:val="00172057"/>
    <w:rsid w:val="00173509"/>
    <w:rsid w:val="001739FF"/>
    <w:rsid w:val="00176C5C"/>
    <w:rsid w:val="0017735F"/>
    <w:rsid w:val="0017769F"/>
    <w:rsid w:val="00177FFE"/>
    <w:rsid w:val="00180418"/>
    <w:rsid w:val="0018094E"/>
    <w:rsid w:val="00180E5C"/>
    <w:rsid w:val="001810AF"/>
    <w:rsid w:val="00182854"/>
    <w:rsid w:val="0018391B"/>
    <w:rsid w:val="0018503A"/>
    <w:rsid w:val="00187F89"/>
    <w:rsid w:val="00191600"/>
    <w:rsid w:val="00191614"/>
    <w:rsid w:val="001917B1"/>
    <w:rsid w:val="00191AF7"/>
    <w:rsid w:val="00191DA2"/>
    <w:rsid w:val="0019247A"/>
    <w:rsid w:val="00192BEA"/>
    <w:rsid w:val="00195412"/>
    <w:rsid w:val="00195AB9"/>
    <w:rsid w:val="001965A8"/>
    <w:rsid w:val="00196BFE"/>
    <w:rsid w:val="001A040B"/>
    <w:rsid w:val="001A0563"/>
    <w:rsid w:val="001A1077"/>
    <w:rsid w:val="001A259E"/>
    <w:rsid w:val="001A3737"/>
    <w:rsid w:val="001A3A7F"/>
    <w:rsid w:val="001A3CCA"/>
    <w:rsid w:val="001A3E33"/>
    <w:rsid w:val="001A44DA"/>
    <w:rsid w:val="001A530E"/>
    <w:rsid w:val="001A5F0F"/>
    <w:rsid w:val="001A6523"/>
    <w:rsid w:val="001A68DE"/>
    <w:rsid w:val="001A7502"/>
    <w:rsid w:val="001A7820"/>
    <w:rsid w:val="001B04A6"/>
    <w:rsid w:val="001B0C92"/>
    <w:rsid w:val="001B10DD"/>
    <w:rsid w:val="001B1F57"/>
    <w:rsid w:val="001B24CA"/>
    <w:rsid w:val="001B2508"/>
    <w:rsid w:val="001B6062"/>
    <w:rsid w:val="001B6FFC"/>
    <w:rsid w:val="001B79FF"/>
    <w:rsid w:val="001C0ADB"/>
    <w:rsid w:val="001C0DF2"/>
    <w:rsid w:val="001C0F32"/>
    <w:rsid w:val="001C1957"/>
    <w:rsid w:val="001C25CD"/>
    <w:rsid w:val="001C27E8"/>
    <w:rsid w:val="001C30C8"/>
    <w:rsid w:val="001C3226"/>
    <w:rsid w:val="001C35CD"/>
    <w:rsid w:val="001C384A"/>
    <w:rsid w:val="001C3F13"/>
    <w:rsid w:val="001C3FC1"/>
    <w:rsid w:val="001C43BA"/>
    <w:rsid w:val="001C478D"/>
    <w:rsid w:val="001C4821"/>
    <w:rsid w:val="001C5500"/>
    <w:rsid w:val="001C7CB1"/>
    <w:rsid w:val="001C7E1F"/>
    <w:rsid w:val="001D0CD3"/>
    <w:rsid w:val="001D1BE5"/>
    <w:rsid w:val="001D2091"/>
    <w:rsid w:val="001D23B7"/>
    <w:rsid w:val="001D3B79"/>
    <w:rsid w:val="001D3F91"/>
    <w:rsid w:val="001D3FF0"/>
    <w:rsid w:val="001D4161"/>
    <w:rsid w:val="001D43BF"/>
    <w:rsid w:val="001D4675"/>
    <w:rsid w:val="001D48D5"/>
    <w:rsid w:val="001D4E58"/>
    <w:rsid w:val="001D5839"/>
    <w:rsid w:val="001D59FA"/>
    <w:rsid w:val="001D6039"/>
    <w:rsid w:val="001D6802"/>
    <w:rsid w:val="001D7E40"/>
    <w:rsid w:val="001E0569"/>
    <w:rsid w:val="001E278A"/>
    <w:rsid w:val="001E29BE"/>
    <w:rsid w:val="001E3554"/>
    <w:rsid w:val="001E4FDB"/>
    <w:rsid w:val="001E5164"/>
    <w:rsid w:val="001E6D71"/>
    <w:rsid w:val="001E784A"/>
    <w:rsid w:val="001E7CFE"/>
    <w:rsid w:val="001F07C5"/>
    <w:rsid w:val="001F1054"/>
    <w:rsid w:val="001F1936"/>
    <w:rsid w:val="001F2255"/>
    <w:rsid w:val="001F26C8"/>
    <w:rsid w:val="001F298E"/>
    <w:rsid w:val="001F2E2B"/>
    <w:rsid w:val="001F3CCA"/>
    <w:rsid w:val="001F3EF1"/>
    <w:rsid w:val="001F4452"/>
    <w:rsid w:val="001F46CA"/>
    <w:rsid w:val="001F4863"/>
    <w:rsid w:val="001F5732"/>
    <w:rsid w:val="001F6954"/>
    <w:rsid w:val="001F6DA5"/>
    <w:rsid w:val="001F7236"/>
    <w:rsid w:val="001F74EE"/>
    <w:rsid w:val="0020146B"/>
    <w:rsid w:val="002015DB"/>
    <w:rsid w:val="00201EE0"/>
    <w:rsid w:val="002020EB"/>
    <w:rsid w:val="0020271D"/>
    <w:rsid w:val="00202857"/>
    <w:rsid w:val="00202A18"/>
    <w:rsid w:val="00202F81"/>
    <w:rsid w:val="00203B69"/>
    <w:rsid w:val="00204314"/>
    <w:rsid w:val="00205055"/>
    <w:rsid w:val="00205212"/>
    <w:rsid w:val="002060A1"/>
    <w:rsid w:val="0020680F"/>
    <w:rsid w:val="0020764B"/>
    <w:rsid w:val="00207A06"/>
    <w:rsid w:val="00210D37"/>
    <w:rsid w:val="00210E7B"/>
    <w:rsid w:val="0021304D"/>
    <w:rsid w:val="002136CA"/>
    <w:rsid w:val="00213CB8"/>
    <w:rsid w:val="0021423E"/>
    <w:rsid w:val="0021450E"/>
    <w:rsid w:val="0021700E"/>
    <w:rsid w:val="0021741C"/>
    <w:rsid w:val="002176BE"/>
    <w:rsid w:val="00217A32"/>
    <w:rsid w:val="0022071E"/>
    <w:rsid w:val="00220B6B"/>
    <w:rsid w:val="0022106E"/>
    <w:rsid w:val="00221AFD"/>
    <w:rsid w:val="00221C32"/>
    <w:rsid w:val="0022392D"/>
    <w:rsid w:val="00224C70"/>
    <w:rsid w:val="00225043"/>
    <w:rsid w:val="00225C19"/>
    <w:rsid w:val="00226640"/>
    <w:rsid w:val="00226B8B"/>
    <w:rsid w:val="00226F3B"/>
    <w:rsid w:val="00226F79"/>
    <w:rsid w:val="00231339"/>
    <w:rsid w:val="002338F5"/>
    <w:rsid w:val="00233C37"/>
    <w:rsid w:val="00233C7A"/>
    <w:rsid w:val="00233F41"/>
    <w:rsid w:val="00236A4D"/>
    <w:rsid w:val="0023741A"/>
    <w:rsid w:val="00237462"/>
    <w:rsid w:val="00237C3F"/>
    <w:rsid w:val="00240DB9"/>
    <w:rsid w:val="0024100D"/>
    <w:rsid w:val="00242A52"/>
    <w:rsid w:val="00242C5C"/>
    <w:rsid w:val="0024332E"/>
    <w:rsid w:val="002443D9"/>
    <w:rsid w:val="002451ED"/>
    <w:rsid w:val="0024520C"/>
    <w:rsid w:val="00245904"/>
    <w:rsid w:val="00245E84"/>
    <w:rsid w:val="00246D3E"/>
    <w:rsid w:val="00246DA6"/>
    <w:rsid w:val="00247035"/>
    <w:rsid w:val="00247620"/>
    <w:rsid w:val="00250286"/>
    <w:rsid w:val="00250665"/>
    <w:rsid w:val="00250885"/>
    <w:rsid w:val="00250D99"/>
    <w:rsid w:val="00252C24"/>
    <w:rsid w:val="00254421"/>
    <w:rsid w:val="00254AAA"/>
    <w:rsid w:val="002551DF"/>
    <w:rsid w:val="0025537E"/>
    <w:rsid w:val="00256673"/>
    <w:rsid w:val="002566D5"/>
    <w:rsid w:val="00256D69"/>
    <w:rsid w:val="00257F83"/>
    <w:rsid w:val="00260138"/>
    <w:rsid w:val="002601C5"/>
    <w:rsid w:val="00264DBC"/>
    <w:rsid w:val="00264ECB"/>
    <w:rsid w:val="002655C4"/>
    <w:rsid w:val="0026577A"/>
    <w:rsid w:val="00265F54"/>
    <w:rsid w:val="00266C70"/>
    <w:rsid w:val="00266F53"/>
    <w:rsid w:val="0026769C"/>
    <w:rsid w:val="00270C30"/>
    <w:rsid w:val="0027158F"/>
    <w:rsid w:val="00274096"/>
    <w:rsid w:val="002747A3"/>
    <w:rsid w:val="002748A9"/>
    <w:rsid w:val="002750EF"/>
    <w:rsid w:val="00275423"/>
    <w:rsid w:val="00275792"/>
    <w:rsid w:val="002765AD"/>
    <w:rsid w:val="00280C73"/>
    <w:rsid w:val="00281B5E"/>
    <w:rsid w:val="00282EEE"/>
    <w:rsid w:val="00284535"/>
    <w:rsid w:val="00284D42"/>
    <w:rsid w:val="00284FF8"/>
    <w:rsid w:val="00285B48"/>
    <w:rsid w:val="002904DB"/>
    <w:rsid w:val="002906B2"/>
    <w:rsid w:val="00291A0A"/>
    <w:rsid w:val="002926F6"/>
    <w:rsid w:val="00292B97"/>
    <w:rsid w:val="002931B0"/>
    <w:rsid w:val="002940F5"/>
    <w:rsid w:val="00294317"/>
    <w:rsid w:val="00294ADD"/>
    <w:rsid w:val="002977F4"/>
    <w:rsid w:val="0029789E"/>
    <w:rsid w:val="00297916"/>
    <w:rsid w:val="00297E32"/>
    <w:rsid w:val="002A0A66"/>
    <w:rsid w:val="002A0FA2"/>
    <w:rsid w:val="002A176B"/>
    <w:rsid w:val="002A1880"/>
    <w:rsid w:val="002A2BDA"/>
    <w:rsid w:val="002A32DB"/>
    <w:rsid w:val="002A35A6"/>
    <w:rsid w:val="002A38E3"/>
    <w:rsid w:val="002A3ABF"/>
    <w:rsid w:val="002A3C91"/>
    <w:rsid w:val="002A608F"/>
    <w:rsid w:val="002A681E"/>
    <w:rsid w:val="002A6F06"/>
    <w:rsid w:val="002B057B"/>
    <w:rsid w:val="002B0C3C"/>
    <w:rsid w:val="002B1514"/>
    <w:rsid w:val="002B1D21"/>
    <w:rsid w:val="002B317C"/>
    <w:rsid w:val="002B3B4C"/>
    <w:rsid w:val="002B4E30"/>
    <w:rsid w:val="002B4F16"/>
    <w:rsid w:val="002B51CC"/>
    <w:rsid w:val="002B6B2B"/>
    <w:rsid w:val="002B6FE2"/>
    <w:rsid w:val="002B7995"/>
    <w:rsid w:val="002B7BD0"/>
    <w:rsid w:val="002C2FCF"/>
    <w:rsid w:val="002C3368"/>
    <w:rsid w:val="002C362F"/>
    <w:rsid w:val="002C377B"/>
    <w:rsid w:val="002C3FEB"/>
    <w:rsid w:val="002C4802"/>
    <w:rsid w:val="002C5064"/>
    <w:rsid w:val="002C5364"/>
    <w:rsid w:val="002C5527"/>
    <w:rsid w:val="002C719A"/>
    <w:rsid w:val="002C7B10"/>
    <w:rsid w:val="002D02BD"/>
    <w:rsid w:val="002D29EE"/>
    <w:rsid w:val="002D335B"/>
    <w:rsid w:val="002D34B2"/>
    <w:rsid w:val="002D3B03"/>
    <w:rsid w:val="002D4148"/>
    <w:rsid w:val="002D4372"/>
    <w:rsid w:val="002D4B1D"/>
    <w:rsid w:val="002D5545"/>
    <w:rsid w:val="002D5B6F"/>
    <w:rsid w:val="002D6B62"/>
    <w:rsid w:val="002D7304"/>
    <w:rsid w:val="002D7654"/>
    <w:rsid w:val="002E0964"/>
    <w:rsid w:val="002E0F6D"/>
    <w:rsid w:val="002E1E36"/>
    <w:rsid w:val="002E3B8E"/>
    <w:rsid w:val="002E3BDD"/>
    <w:rsid w:val="002E4DB3"/>
    <w:rsid w:val="002E50F8"/>
    <w:rsid w:val="002E6152"/>
    <w:rsid w:val="002E63BE"/>
    <w:rsid w:val="002E71B1"/>
    <w:rsid w:val="002E7CDE"/>
    <w:rsid w:val="002F00F1"/>
    <w:rsid w:val="002F031D"/>
    <w:rsid w:val="002F1557"/>
    <w:rsid w:val="002F2B2E"/>
    <w:rsid w:val="002F304A"/>
    <w:rsid w:val="002F35AD"/>
    <w:rsid w:val="002F3909"/>
    <w:rsid w:val="002F4180"/>
    <w:rsid w:val="002F42C8"/>
    <w:rsid w:val="002F51D7"/>
    <w:rsid w:val="002F5CA4"/>
    <w:rsid w:val="002F69B6"/>
    <w:rsid w:val="002F6BF5"/>
    <w:rsid w:val="002F6C93"/>
    <w:rsid w:val="002F6EFA"/>
    <w:rsid w:val="0030039D"/>
    <w:rsid w:val="0030126D"/>
    <w:rsid w:val="00301340"/>
    <w:rsid w:val="003015BC"/>
    <w:rsid w:val="003017EB"/>
    <w:rsid w:val="00302E54"/>
    <w:rsid w:val="003037FD"/>
    <w:rsid w:val="003056C3"/>
    <w:rsid w:val="00306C1B"/>
    <w:rsid w:val="003070B0"/>
    <w:rsid w:val="003073EA"/>
    <w:rsid w:val="00307687"/>
    <w:rsid w:val="00307CD7"/>
    <w:rsid w:val="003100C7"/>
    <w:rsid w:val="00310E00"/>
    <w:rsid w:val="00310FC8"/>
    <w:rsid w:val="00312399"/>
    <w:rsid w:val="003136AA"/>
    <w:rsid w:val="00313CF3"/>
    <w:rsid w:val="00313FC6"/>
    <w:rsid w:val="00315050"/>
    <w:rsid w:val="00316210"/>
    <w:rsid w:val="00316899"/>
    <w:rsid w:val="00316A13"/>
    <w:rsid w:val="00316ADA"/>
    <w:rsid w:val="00316DCE"/>
    <w:rsid w:val="00317032"/>
    <w:rsid w:val="0032047B"/>
    <w:rsid w:val="00320BE8"/>
    <w:rsid w:val="00320D6A"/>
    <w:rsid w:val="00320F42"/>
    <w:rsid w:val="00320FF1"/>
    <w:rsid w:val="00321944"/>
    <w:rsid w:val="00323CBA"/>
    <w:rsid w:val="00323F75"/>
    <w:rsid w:val="003268C1"/>
    <w:rsid w:val="00327F2A"/>
    <w:rsid w:val="0033155B"/>
    <w:rsid w:val="00331A3F"/>
    <w:rsid w:val="0033237E"/>
    <w:rsid w:val="00332BC7"/>
    <w:rsid w:val="0033367B"/>
    <w:rsid w:val="00333FAA"/>
    <w:rsid w:val="00334BD0"/>
    <w:rsid w:val="00334C7F"/>
    <w:rsid w:val="00335EB1"/>
    <w:rsid w:val="00337178"/>
    <w:rsid w:val="00340100"/>
    <w:rsid w:val="00340E80"/>
    <w:rsid w:val="003410A6"/>
    <w:rsid w:val="00341FF2"/>
    <w:rsid w:val="003426CC"/>
    <w:rsid w:val="00342B94"/>
    <w:rsid w:val="00343BF9"/>
    <w:rsid w:val="00344712"/>
    <w:rsid w:val="00345218"/>
    <w:rsid w:val="0034526F"/>
    <w:rsid w:val="0034533E"/>
    <w:rsid w:val="0034552D"/>
    <w:rsid w:val="0034558C"/>
    <w:rsid w:val="00346007"/>
    <w:rsid w:val="00346369"/>
    <w:rsid w:val="00346BAC"/>
    <w:rsid w:val="00346EB3"/>
    <w:rsid w:val="00346FE9"/>
    <w:rsid w:val="003472CD"/>
    <w:rsid w:val="0034765E"/>
    <w:rsid w:val="003502ED"/>
    <w:rsid w:val="003522E2"/>
    <w:rsid w:val="00352457"/>
    <w:rsid w:val="0035276E"/>
    <w:rsid w:val="003542D0"/>
    <w:rsid w:val="00354D0F"/>
    <w:rsid w:val="00355DF3"/>
    <w:rsid w:val="0035696A"/>
    <w:rsid w:val="00357EF2"/>
    <w:rsid w:val="003619A0"/>
    <w:rsid w:val="00362EE9"/>
    <w:rsid w:val="00363ED9"/>
    <w:rsid w:val="00363FB2"/>
    <w:rsid w:val="00365161"/>
    <w:rsid w:val="003664CB"/>
    <w:rsid w:val="00366E19"/>
    <w:rsid w:val="003707AA"/>
    <w:rsid w:val="00370A49"/>
    <w:rsid w:val="00371524"/>
    <w:rsid w:val="003717FA"/>
    <w:rsid w:val="00371C12"/>
    <w:rsid w:val="00371FD9"/>
    <w:rsid w:val="003726C7"/>
    <w:rsid w:val="003729D7"/>
    <w:rsid w:val="00372B2C"/>
    <w:rsid w:val="003776B3"/>
    <w:rsid w:val="00380987"/>
    <w:rsid w:val="00380C33"/>
    <w:rsid w:val="00380C62"/>
    <w:rsid w:val="003811D5"/>
    <w:rsid w:val="003814B5"/>
    <w:rsid w:val="0038180C"/>
    <w:rsid w:val="003828F2"/>
    <w:rsid w:val="0038327E"/>
    <w:rsid w:val="00383632"/>
    <w:rsid w:val="00384197"/>
    <w:rsid w:val="00384A6C"/>
    <w:rsid w:val="00385016"/>
    <w:rsid w:val="00385492"/>
    <w:rsid w:val="0038605C"/>
    <w:rsid w:val="003869E3"/>
    <w:rsid w:val="00386C8D"/>
    <w:rsid w:val="003875C5"/>
    <w:rsid w:val="00390124"/>
    <w:rsid w:val="0039051E"/>
    <w:rsid w:val="00391535"/>
    <w:rsid w:val="00392358"/>
    <w:rsid w:val="003938F8"/>
    <w:rsid w:val="003948D4"/>
    <w:rsid w:val="00394C15"/>
    <w:rsid w:val="00394E73"/>
    <w:rsid w:val="003950A7"/>
    <w:rsid w:val="00395A7D"/>
    <w:rsid w:val="003977A9"/>
    <w:rsid w:val="003A0700"/>
    <w:rsid w:val="003A4949"/>
    <w:rsid w:val="003A59EE"/>
    <w:rsid w:val="003A67BC"/>
    <w:rsid w:val="003A724E"/>
    <w:rsid w:val="003A77AD"/>
    <w:rsid w:val="003B1DA9"/>
    <w:rsid w:val="003B2802"/>
    <w:rsid w:val="003B2C1E"/>
    <w:rsid w:val="003B3010"/>
    <w:rsid w:val="003B30EB"/>
    <w:rsid w:val="003B3800"/>
    <w:rsid w:val="003B3A34"/>
    <w:rsid w:val="003B431A"/>
    <w:rsid w:val="003B5835"/>
    <w:rsid w:val="003B7F11"/>
    <w:rsid w:val="003C024F"/>
    <w:rsid w:val="003C0835"/>
    <w:rsid w:val="003C0F75"/>
    <w:rsid w:val="003C1106"/>
    <w:rsid w:val="003C120A"/>
    <w:rsid w:val="003C28CE"/>
    <w:rsid w:val="003C33C8"/>
    <w:rsid w:val="003C3869"/>
    <w:rsid w:val="003C38DA"/>
    <w:rsid w:val="003C4025"/>
    <w:rsid w:val="003C4689"/>
    <w:rsid w:val="003C4CC2"/>
    <w:rsid w:val="003C524A"/>
    <w:rsid w:val="003C60E9"/>
    <w:rsid w:val="003C64D0"/>
    <w:rsid w:val="003D0521"/>
    <w:rsid w:val="003D116D"/>
    <w:rsid w:val="003D1471"/>
    <w:rsid w:val="003D235F"/>
    <w:rsid w:val="003D27BE"/>
    <w:rsid w:val="003D3E3B"/>
    <w:rsid w:val="003D4F7B"/>
    <w:rsid w:val="003D5ED8"/>
    <w:rsid w:val="003D6223"/>
    <w:rsid w:val="003D67D5"/>
    <w:rsid w:val="003D735B"/>
    <w:rsid w:val="003D77B8"/>
    <w:rsid w:val="003E0172"/>
    <w:rsid w:val="003E3ED3"/>
    <w:rsid w:val="003E4F16"/>
    <w:rsid w:val="003E6681"/>
    <w:rsid w:val="003E6C9E"/>
    <w:rsid w:val="003E7163"/>
    <w:rsid w:val="003E729E"/>
    <w:rsid w:val="003F05E8"/>
    <w:rsid w:val="003F0A69"/>
    <w:rsid w:val="003F0FC6"/>
    <w:rsid w:val="003F1330"/>
    <w:rsid w:val="003F1D16"/>
    <w:rsid w:val="003F1D70"/>
    <w:rsid w:val="003F2399"/>
    <w:rsid w:val="003F2CA9"/>
    <w:rsid w:val="003F2FDC"/>
    <w:rsid w:val="003F3409"/>
    <w:rsid w:val="003F35F8"/>
    <w:rsid w:val="003F619E"/>
    <w:rsid w:val="003F6B59"/>
    <w:rsid w:val="003F760C"/>
    <w:rsid w:val="003F7F98"/>
    <w:rsid w:val="00400A96"/>
    <w:rsid w:val="00400E27"/>
    <w:rsid w:val="00401088"/>
    <w:rsid w:val="00402270"/>
    <w:rsid w:val="00403DF1"/>
    <w:rsid w:val="00404E11"/>
    <w:rsid w:val="00405633"/>
    <w:rsid w:val="00405959"/>
    <w:rsid w:val="004062FD"/>
    <w:rsid w:val="0040655E"/>
    <w:rsid w:val="00406B31"/>
    <w:rsid w:val="0040714A"/>
    <w:rsid w:val="00407A19"/>
    <w:rsid w:val="00410910"/>
    <w:rsid w:val="004110E5"/>
    <w:rsid w:val="00411536"/>
    <w:rsid w:val="00412734"/>
    <w:rsid w:val="004136CD"/>
    <w:rsid w:val="004138F9"/>
    <w:rsid w:val="0041416B"/>
    <w:rsid w:val="0041456B"/>
    <w:rsid w:val="004161C4"/>
    <w:rsid w:val="00416374"/>
    <w:rsid w:val="00416810"/>
    <w:rsid w:val="00416ED0"/>
    <w:rsid w:val="00417002"/>
    <w:rsid w:val="0041765E"/>
    <w:rsid w:val="004207D8"/>
    <w:rsid w:val="004218DA"/>
    <w:rsid w:val="00421A61"/>
    <w:rsid w:val="00421A8E"/>
    <w:rsid w:val="004223C4"/>
    <w:rsid w:val="00422B2C"/>
    <w:rsid w:val="00423250"/>
    <w:rsid w:val="00423C21"/>
    <w:rsid w:val="00424963"/>
    <w:rsid w:val="00425EEE"/>
    <w:rsid w:val="00426219"/>
    <w:rsid w:val="00427140"/>
    <w:rsid w:val="00427BD2"/>
    <w:rsid w:val="00427BE9"/>
    <w:rsid w:val="004308F3"/>
    <w:rsid w:val="004327C1"/>
    <w:rsid w:val="00432ACC"/>
    <w:rsid w:val="00433795"/>
    <w:rsid w:val="00433946"/>
    <w:rsid w:val="00434206"/>
    <w:rsid w:val="00434CA7"/>
    <w:rsid w:val="0043566D"/>
    <w:rsid w:val="004357CC"/>
    <w:rsid w:val="00435CEB"/>
    <w:rsid w:val="004372B2"/>
    <w:rsid w:val="004400E1"/>
    <w:rsid w:val="00441598"/>
    <w:rsid w:val="00441B91"/>
    <w:rsid w:val="00441F2D"/>
    <w:rsid w:val="004424AC"/>
    <w:rsid w:val="00442AC2"/>
    <w:rsid w:val="00442CD3"/>
    <w:rsid w:val="004444DA"/>
    <w:rsid w:val="00445451"/>
    <w:rsid w:val="00446084"/>
    <w:rsid w:val="00446CD7"/>
    <w:rsid w:val="0044748C"/>
    <w:rsid w:val="004477E2"/>
    <w:rsid w:val="00450B6C"/>
    <w:rsid w:val="00451D43"/>
    <w:rsid w:val="0045340B"/>
    <w:rsid w:val="00453EA6"/>
    <w:rsid w:val="00454A3A"/>
    <w:rsid w:val="00454C89"/>
    <w:rsid w:val="0045599F"/>
    <w:rsid w:val="0046035D"/>
    <w:rsid w:val="00460586"/>
    <w:rsid w:val="00460BC1"/>
    <w:rsid w:val="00460D56"/>
    <w:rsid w:val="00460EF4"/>
    <w:rsid w:val="004614F9"/>
    <w:rsid w:val="0046151B"/>
    <w:rsid w:val="00462E65"/>
    <w:rsid w:val="00462EF9"/>
    <w:rsid w:val="00463B00"/>
    <w:rsid w:val="00463D46"/>
    <w:rsid w:val="004645FE"/>
    <w:rsid w:val="004647E0"/>
    <w:rsid w:val="00464D1A"/>
    <w:rsid w:val="00464D9F"/>
    <w:rsid w:val="0046509B"/>
    <w:rsid w:val="004654DA"/>
    <w:rsid w:val="004654E1"/>
    <w:rsid w:val="00465E90"/>
    <w:rsid w:val="00465EF7"/>
    <w:rsid w:val="00466A15"/>
    <w:rsid w:val="0047089B"/>
    <w:rsid w:val="00470C6A"/>
    <w:rsid w:val="00470F4A"/>
    <w:rsid w:val="00472AA5"/>
    <w:rsid w:val="00472B5D"/>
    <w:rsid w:val="00472F4F"/>
    <w:rsid w:val="00474C3D"/>
    <w:rsid w:val="0047587F"/>
    <w:rsid w:val="004761EB"/>
    <w:rsid w:val="00476965"/>
    <w:rsid w:val="00476DD2"/>
    <w:rsid w:val="00477071"/>
    <w:rsid w:val="004776B2"/>
    <w:rsid w:val="00477ABE"/>
    <w:rsid w:val="004805C7"/>
    <w:rsid w:val="00480F09"/>
    <w:rsid w:val="00481461"/>
    <w:rsid w:val="00482082"/>
    <w:rsid w:val="00484E5C"/>
    <w:rsid w:val="004865BA"/>
    <w:rsid w:val="00487E7C"/>
    <w:rsid w:val="00490525"/>
    <w:rsid w:val="00490A57"/>
    <w:rsid w:val="00490E64"/>
    <w:rsid w:val="004927B0"/>
    <w:rsid w:val="00493F31"/>
    <w:rsid w:val="0049455F"/>
    <w:rsid w:val="00494EEA"/>
    <w:rsid w:val="00495694"/>
    <w:rsid w:val="0049658E"/>
    <w:rsid w:val="00496890"/>
    <w:rsid w:val="0049719C"/>
    <w:rsid w:val="00497325"/>
    <w:rsid w:val="00497CB6"/>
    <w:rsid w:val="004A1118"/>
    <w:rsid w:val="004A1E66"/>
    <w:rsid w:val="004A3400"/>
    <w:rsid w:val="004A4491"/>
    <w:rsid w:val="004A501F"/>
    <w:rsid w:val="004A62D0"/>
    <w:rsid w:val="004A6C07"/>
    <w:rsid w:val="004A7224"/>
    <w:rsid w:val="004A73C6"/>
    <w:rsid w:val="004A7949"/>
    <w:rsid w:val="004B1FF2"/>
    <w:rsid w:val="004B2003"/>
    <w:rsid w:val="004B2931"/>
    <w:rsid w:val="004B2B7A"/>
    <w:rsid w:val="004B32AE"/>
    <w:rsid w:val="004B365B"/>
    <w:rsid w:val="004B3A2C"/>
    <w:rsid w:val="004B42BC"/>
    <w:rsid w:val="004B4397"/>
    <w:rsid w:val="004B4413"/>
    <w:rsid w:val="004B486C"/>
    <w:rsid w:val="004B4F22"/>
    <w:rsid w:val="004B6372"/>
    <w:rsid w:val="004C0857"/>
    <w:rsid w:val="004C17E3"/>
    <w:rsid w:val="004C2046"/>
    <w:rsid w:val="004C46FE"/>
    <w:rsid w:val="004C4AC4"/>
    <w:rsid w:val="004C4BB3"/>
    <w:rsid w:val="004C5D19"/>
    <w:rsid w:val="004C5FFA"/>
    <w:rsid w:val="004C78F5"/>
    <w:rsid w:val="004C7FA9"/>
    <w:rsid w:val="004D0343"/>
    <w:rsid w:val="004D074D"/>
    <w:rsid w:val="004D0894"/>
    <w:rsid w:val="004D18FF"/>
    <w:rsid w:val="004D1E75"/>
    <w:rsid w:val="004D24D5"/>
    <w:rsid w:val="004D2C2F"/>
    <w:rsid w:val="004D2CB7"/>
    <w:rsid w:val="004D2D27"/>
    <w:rsid w:val="004D2EBA"/>
    <w:rsid w:val="004D41C8"/>
    <w:rsid w:val="004D53AD"/>
    <w:rsid w:val="004D58E6"/>
    <w:rsid w:val="004D5A32"/>
    <w:rsid w:val="004D6975"/>
    <w:rsid w:val="004D70EF"/>
    <w:rsid w:val="004D7D1A"/>
    <w:rsid w:val="004D7E06"/>
    <w:rsid w:val="004E0482"/>
    <w:rsid w:val="004E17C3"/>
    <w:rsid w:val="004E19FA"/>
    <w:rsid w:val="004E1DBB"/>
    <w:rsid w:val="004E46C8"/>
    <w:rsid w:val="004E4829"/>
    <w:rsid w:val="004E5896"/>
    <w:rsid w:val="004E5CAD"/>
    <w:rsid w:val="004E6175"/>
    <w:rsid w:val="004E63D6"/>
    <w:rsid w:val="004E700D"/>
    <w:rsid w:val="004F0C93"/>
    <w:rsid w:val="004F1401"/>
    <w:rsid w:val="004F15E8"/>
    <w:rsid w:val="004F1C8E"/>
    <w:rsid w:val="004F4159"/>
    <w:rsid w:val="004F42C2"/>
    <w:rsid w:val="004F4AE6"/>
    <w:rsid w:val="004F4E2D"/>
    <w:rsid w:val="004F6D39"/>
    <w:rsid w:val="004F7245"/>
    <w:rsid w:val="004F7339"/>
    <w:rsid w:val="004F7F8E"/>
    <w:rsid w:val="0050148F"/>
    <w:rsid w:val="00503435"/>
    <w:rsid w:val="00504108"/>
    <w:rsid w:val="00504548"/>
    <w:rsid w:val="00505B4D"/>
    <w:rsid w:val="00505FD5"/>
    <w:rsid w:val="00506A65"/>
    <w:rsid w:val="005075B6"/>
    <w:rsid w:val="005100B4"/>
    <w:rsid w:val="00510569"/>
    <w:rsid w:val="00510633"/>
    <w:rsid w:val="00510CD7"/>
    <w:rsid w:val="00511A25"/>
    <w:rsid w:val="00512BDE"/>
    <w:rsid w:val="005133FE"/>
    <w:rsid w:val="005152FC"/>
    <w:rsid w:val="00516A79"/>
    <w:rsid w:val="005200AF"/>
    <w:rsid w:val="005208D1"/>
    <w:rsid w:val="00521338"/>
    <w:rsid w:val="005217EE"/>
    <w:rsid w:val="0052196C"/>
    <w:rsid w:val="00521A5B"/>
    <w:rsid w:val="005225F6"/>
    <w:rsid w:val="00523948"/>
    <w:rsid w:val="00523BA0"/>
    <w:rsid w:val="00524453"/>
    <w:rsid w:val="00524B80"/>
    <w:rsid w:val="00524F9D"/>
    <w:rsid w:val="005251C3"/>
    <w:rsid w:val="005264B2"/>
    <w:rsid w:val="005279DE"/>
    <w:rsid w:val="00527C93"/>
    <w:rsid w:val="0053046B"/>
    <w:rsid w:val="00531F21"/>
    <w:rsid w:val="0053207D"/>
    <w:rsid w:val="005320D6"/>
    <w:rsid w:val="00532A2B"/>
    <w:rsid w:val="005358BF"/>
    <w:rsid w:val="00536394"/>
    <w:rsid w:val="005364A3"/>
    <w:rsid w:val="00536B53"/>
    <w:rsid w:val="0053750B"/>
    <w:rsid w:val="00537978"/>
    <w:rsid w:val="0054003C"/>
    <w:rsid w:val="00540EEF"/>
    <w:rsid w:val="00541447"/>
    <w:rsid w:val="00542081"/>
    <w:rsid w:val="005423AA"/>
    <w:rsid w:val="00542773"/>
    <w:rsid w:val="005428C7"/>
    <w:rsid w:val="00543112"/>
    <w:rsid w:val="00543E64"/>
    <w:rsid w:val="005459B6"/>
    <w:rsid w:val="00546332"/>
    <w:rsid w:val="005468F1"/>
    <w:rsid w:val="00546EE0"/>
    <w:rsid w:val="005471C5"/>
    <w:rsid w:val="00547373"/>
    <w:rsid w:val="00547B0A"/>
    <w:rsid w:val="005504DF"/>
    <w:rsid w:val="005508D3"/>
    <w:rsid w:val="0055112D"/>
    <w:rsid w:val="005543CC"/>
    <w:rsid w:val="00554862"/>
    <w:rsid w:val="00555CC9"/>
    <w:rsid w:val="0055612A"/>
    <w:rsid w:val="005561A9"/>
    <w:rsid w:val="00556297"/>
    <w:rsid w:val="005566ED"/>
    <w:rsid w:val="00557151"/>
    <w:rsid w:val="00557327"/>
    <w:rsid w:val="005622C6"/>
    <w:rsid w:val="00562C2C"/>
    <w:rsid w:val="00562CC2"/>
    <w:rsid w:val="00563E81"/>
    <w:rsid w:val="005645D9"/>
    <w:rsid w:val="00564E05"/>
    <w:rsid w:val="00565D78"/>
    <w:rsid w:val="005662CD"/>
    <w:rsid w:val="005662D0"/>
    <w:rsid w:val="00566325"/>
    <w:rsid w:val="005672F6"/>
    <w:rsid w:val="005701EF"/>
    <w:rsid w:val="00570852"/>
    <w:rsid w:val="005718E8"/>
    <w:rsid w:val="00571C78"/>
    <w:rsid w:val="00572744"/>
    <w:rsid w:val="00574EB4"/>
    <w:rsid w:val="005751FF"/>
    <w:rsid w:val="00576E1F"/>
    <w:rsid w:val="00577610"/>
    <w:rsid w:val="00580745"/>
    <w:rsid w:val="00580CA0"/>
    <w:rsid w:val="00580D95"/>
    <w:rsid w:val="00581212"/>
    <w:rsid w:val="00581230"/>
    <w:rsid w:val="005815DB"/>
    <w:rsid w:val="00581F55"/>
    <w:rsid w:val="00584857"/>
    <w:rsid w:val="00584B14"/>
    <w:rsid w:val="00585EE2"/>
    <w:rsid w:val="0058611D"/>
    <w:rsid w:val="005863E0"/>
    <w:rsid w:val="005871EA"/>
    <w:rsid w:val="0058722B"/>
    <w:rsid w:val="00587CB0"/>
    <w:rsid w:val="00587D12"/>
    <w:rsid w:val="0059061A"/>
    <w:rsid w:val="005906BA"/>
    <w:rsid w:val="00590809"/>
    <w:rsid w:val="00590927"/>
    <w:rsid w:val="00590E0C"/>
    <w:rsid w:val="00591FFC"/>
    <w:rsid w:val="00593F69"/>
    <w:rsid w:val="00596BAE"/>
    <w:rsid w:val="00597489"/>
    <w:rsid w:val="005A04B1"/>
    <w:rsid w:val="005A0524"/>
    <w:rsid w:val="005A054B"/>
    <w:rsid w:val="005A0EFE"/>
    <w:rsid w:val="005A3369"/>
    <w:rsid w:val="005A3C1D"/>
    <w:rsid w:val="005A5868"/>
    <w:rsid w:val="005A717F"/>
    <w:rsid w:val="005A792A"/>
    <w:rsid w:val="005A7B33"/>
    <w:rsid w:val="005B03EB"/>
    <w:rsid w:val="005B1881"/>
    <w:rsid w:val="005B284B"/>
    <w:rsid w:val="005B2C26"/>
    <w:rsid w:val="005B3B14"/>
    <w:rsid w:val="005B540D"/>
    <w:rsid w:val="005B62F2"/>
    <w:rsid w:val="005B6581"/>
    <w:rsid w:val="005B66B6"/>
    <w:rsid w:val="005B6E4D"/>
    <w:rsid w:val="005B795C"/>
    <w:rsid w:val="005C1930"/>
    <w:rsid w:val="005C19AF"/>
    <w:rsid w:val="005C1C5C"/>
    <w:rsid w:val="005C22D7"/>
    <w:rsid w:val="005C257C"/>
    <w:rsid w:val="005C32A7"/>
    <w:rsid w:val="005C44C0"/>
    <w:rsid w:val="005C486D"/>
    <w:rsid w:val="005C4D7F"/>
    <w:rsid w:val="005C6397"/>
    <w:rsid w:val="005C7141"/>
    <w:rsid w:val="005C7D87"/>
    <w:rsid w:val="005D051D"/>
    <w:rsid w:val="005D064F"/>
    <w:rsid w:val="005D0792"/>
    <w:rsid w:val="005D0FBC"/>
    <w:rsid w:val="005D1529"/>
    <w:rsid w:val="005D160C"/>
    <w:rsid w:val="005D1849"/>
    <w:rsid w:val="005D1892"/>
    <w:rsid w:val="005D18EF"/>
    <w:rsid w:val="005D218A"/>
    <w:rsid w:val="005D3263"/>
    <w:rsid w:val="005D3935"/>
    <w:rsid w:val="005D3983"/>
    <w:rsid w:val="005D4931"/>
    <w:rsid w:val="005D4CBA"/>
    <w:rsid w:val="005D5046"/>
    <w:rsid w:val="005D62B3"/>
    <w:rsid w:val="005D63F5"/>
    <w:rsid w:val="005D647F"/>
    <w:rsid w:val="005D711A"/>
    <w:rsid w:val="005D7576"/>
    <w:rsid w:val="005E03F1"/>
    <w:rsid w:val="005E0554"/>
    <w:rsid w:val="005E14F8"/>
    <w:rsid w:val="005E1AB1"/>
    <w:rsid w:val="005E2FE3"/>
    <w:rsid w:val="005E324B"/>
    <w:rsid w:val="005E3538"/>
    <w:rsid w:val="005E3D71"/>
    <w:rsid w:val="005E4617"/>
    <w:rsid w:val="005E4670"/>
    <w:rsid w:val="005E4DEA"/>
    <w:rsid w:val="005E5496"/>
    <w:rsid w:val="005E6D16"/>
    <w:rsid w:val="005E6D46"/>
    <w:rsid w:val="005F08A2"/>
    <w:rsid w:val="005F1A8A"/>
    <w:rsid w:val="005F1FC0"/>
    <w:rsid w:val="005F2A04"/>
    <w:rsid w:val="005F4AB9"/>
    <w:rsid w:val="005F4CA9"/>
    <w:rsid w:val="005F4E0F"/>
    <w:rsid w:val="005F5081"/>
    <w:rsid w:val="005F7351"/>
    <w:rsid w:val="00600E59"/>
    <w:rsid w:val="0060143B"/>
    <w:rsid w:val="00602300"/>
    <w:rsid w:val="0060235B"/>
    <w:rsid w:val="00602714"/>
    <w:rsid w:val="00602868"/>
    <w:rsid w:val="00602C39"/>
    <w:rsid w:val="006030F5"/>
    <w:rsid w:val="0060391C"/>
    <w:rsid w:val="00603AB0"/>
    <w:rsid w:val="00603BB1"/>
    <w:rsid w:val="00604563"/>
    <w:rsid w:val="006046C8"/>
    <w:rsid w:val="006058C7"/>
    <w:rsid w:val="00605AA7"/>
    <w:rsid w:val="0060679E"/>
    <w:rsid w:val="00606AF0"/>
    <w:rsid w:val="0060746D"/>
    <w:rsid w:val="006075C6"/>
    <w:rsid w:val="00607904"/>
    <w:rsid w:val="00610466"/>
    <w:rsid w:val="00611B54"/>
    <w:rsid w:val="0061200C"/>
    <w:rsid w:val="006122A5"/>
    <w:rsid w:val="0061255A"/>
    <w:rsid w:val="00612D0C"/>
    <w:rsid w:val="00613992"/>
    <w:rsid w:val="00613C01"/>
    <w:rsid w:val="006149E1"/>
    <w:rsid w:val="00617248"/>
    <w:rsid w:val="00621143"/>
    <w:rsid w:val="006216C2"/>
    <w:rsid w:val="0062298A"/>
    <w:rsid w:val="006238FD"/>
    <w:rsid w:val="00623D8A"/>
    <w:rsid w:val="00624427"/>
    <w:rsid w:val="00625A0A"/>
    <w:rsid w:val="00625E72"/>
    <w:rsid w:val="006260E3"/>
    <w:rsid w:val="00626112"/>
    <w:rsid w:val="00627CAA"/>
    <w:rsid w:val="0063134A"/>
    <w:rsid w:val="00631B47"/>
    <w:rsid w:val="00631BA3"/>
    <w:rsid w:val="00632F30"/>
    <w:rsid w:val="006346E1"/>
    <w:rsid w:val="00635020"/>
    <w:rsid w:val="006353F4"/>
    <w:rsid w:val="006354A3"/>
    <w:rsid w:val="00635F97"/>
    <w:rsid w:val="00640174"/>
    <w:rsid w:val="00640320"/>
    <w:rsid w:val="00641183"/>
    <w:rsid w:val="0064278D"/>
    <w:rsid w:val="00642931"/>
    <w:rsid w:val="00644F92"/>
    <w:rsid w:val="00645801"/>
    <w:rsid w:val="00645821"/>
    <w:rsid w:val="00647A6E"/>
    <w:rsid w:val="00650038"/>
    <w:rsid w:val="00651723"/>
    <w:rsid w:val="006531C3"/>
    <w:rsid w:val="00653819"/>
    <w:rsid w:val="0065395F"/>
    <w:rsid w:val="00654289"/>
    <w:rsid w:val="00654952"/>
    <w:rsid w:val="00655785"/>
    <w:rsid w:val="00655984"/>
    <w:rsid w:val="00655DD8"/>
    <w:rsid w:val="00656D94"/>
    <w:rsid w:val="00657003"/>
    <w:rsid w:val="006570EF"/>
    <w:rsid w:val="0065754D"/>
    <w:rsid w:val="006609DE"/>
    <w:rsid w:val="00661683"/>
    <w:rsid w:val="00662238"/>
    <w:rsid w:val="006623B4"/>
    <w:rsid w:val="0066396B"/>
    <w:rsid w:val="00664C30"/>
    <w:rsid w:val="00664C3C"/>
    <w:rsid w:val="006665F2"/>
    <w:rsid w:val="00666AAC"/>
    <w:rsid w:val="00670002"/>
    <w:rsid w:val="00670444"/>
    <w:rsid w:val="006717C1"/>
    <w:rsid w:val="006719DB"/>
    <w:rsid w:val="00673144"/>
    <w:rsid w:val="00674848"/>
    <w:rsid w:val="00674EF9"/>
    <w:rsid w:val="006753E5"/>
    <w:rsid w:val="00675B30"/>
    <w:rsid w:val="00675BE2"/>
    <w:rsid w:val="00676230"/>
    <w:rsid w:val="00676571"/>
    <w:rsid w:val="0068067F"/>
    <w:rsid w:val="00683813"/>
    <w:rsid w:val="0068384D"/>
    <w:rsid w:val="00683EF1"/>
    <w:rsid w:val="0068426B"/>
    <w:rsid w:val="00684549"/>
    <w:rsid w:val="00686451"/>
    <w:rsid w:val="00690467"/>
    <w:rsid w:val="0069077D"/>
    <w:rsid w:val="00690E3B"/>
    <w:rsid w:val="006914F1"/>
    <w:rsid w:val="0069178D"/>
    <w:rsid w:val="00691864"/>
    <w:rsid w:val="006926AE"/>
    <w:rsid w:val="00692B35"/>
    <w:rsid w:val="00692F05"/>
    <w:rsid w:val="00692FF5"/>
    <w:rsid w:val="0069343A"/>
    <w:rsid w:val="006941E6"/>
    <w:rsid w:val="00695A35"/>
    <w:rsid w:val="00696125"/>
    <w:rsid w:val="006A02D1"/>
    <w:rsid w:val="006A0BE2"/>
    <w:rsid w:val="006A0CDE"/>
    <w:rsid w:val="006A1A1B"/>
    <w:rsid w:val="006A2296"/>
    <w:rsid w:val="006A25F2"/>
    <w:rsid w:val="006A3274"/>
    <w:rsid w:val="006A3900"/>
    <w:rsid w:val="006A3B83"/>
    <w:rsid w:val="006A3DF3"/>
    <w:rsid w:val="006A41CC"/>
    <w:rsid w:val="006A52DC"/>
    <w:rsid w:val="006A5B39"/>
    <w:rsid w:val="006A5C13"/>
    <w:rsid w:val="006A5EEF"/>
    <w:rsid w:val="006A6901"/>
    <w:rsid w:val="006A76E8"/>
    <w:rsid w:val="006B096F"/>
    <w:rsid w:val="006B0C09"/>
    <w:rsid w:val="006B25CB"/>
    <w:rsid w:val="006B3276"/>
    <w:rsid w:val="006B3373"/>
    <w:rsid w:val="006B4325"/>
    <w:rsid w:val="006B5AE1"/>
    <w:rsid w:val="006B62BE"/>
    <w:rsid w:val="006B6395"/>
    <w:rsid w:val="006B6853"/>
    <w:rsid w:val="006B6D21"/>
    <w:rsid w:val="006B6F2E"/>
    <w:rsid w:val="006B7FE7"/>
    <w:rsid w:val="006C03AC"/>
    <w:rsid w:val="006C09DC"/>
    <w:rsid w:val="006C17BD"/>
    <w:rsid w:val="006C186D"/>
    <w:rsid w:val="006C2147"/>
    <w:rsid w:val="006C249A"/>
    <w:rsid w:val="006C281E"/>
    <w:rsid w:val="006C2865"/>
    <w:rsid w:val="006C2D41"/>
    <w:rsid w:val="006C3948"/>
    <w:rsid w:val="006C3CC9"/>
    <w:rsid w:val="006C4AF1"/>
    <w:rsid w:val="006C4BAF"/>
    <w:rsid w:val="006C4CCC"/>
    <w:rsid w:val="006C6736"/>
    <w:rsid w:val="006C6983"/>
    <w:rsid w:val="006C74E6"/>
    <w:rsid w:val="006C75F3"/>
    <w:rsid w:val="006C761A"/>
    <w:rsid w:val="006C7844"/>
    <w:rsid w:val="006D092F"/>
    <w:rsid w:val="006D1EE3"/>
    <w:rsid w:val="006D1EE5"/>
    <w:rsid w:val="006D21B3"/>
    <w:rsid w:val="006D248A"/>
    <w:rsid w:val="006D2922"/>
    <w:rsid w:val="006D3ACD"/>
    <w:rsid w:val="006D4877"/>
    <w:rsid w:val="006E030D"/>
    <w:rsid w:val="006E0602"/>
    <w:rsid w:val="006E198E"/>
    <w:rsid w:val="006E2820"/>
    <w:rsid w:val="006E441C"/>
    <w:rsid w:val="006E4812"/>
    <w:rsid w:val="006E5887"/>
    <w:rsid w:val="006E626E"/>
    <w:rsid w:val="006E753B"/>
    <w:rsid w:val="006F030E"/>
    <w:rsid w:val="006F21C3"/>
    <w:rsid w:val="006F3889"/>
    <w:rsid w:val="006F3969"/>
    <w:rsid w:val="006F3A2E"/>
    <w:rsid w:val="006F4635"/>
    <w:rsid w:val="006F52F3"/>
    <w:rsid w:val="006F535B"/>
    <w:rsid w:val="006F6365"/>
    <w:rsid w:val="006F649D"/>
    <w:rsid w:val="006F64B8"/>
    <w:rsid w:val="006F64EA"/>
    <w:rsid w:val="006F6B54"/>
    <w:rsid w:val="006F7665"/>
    <w:rsid w:val="006F7B04"/>
    <w:rsid w:val="006F7CF7"/>
    <w:rsid w:val="00700FAD"/>
    <w:rsid w:val="007022CE"/>
    <w:rsid w:val="00702FDA"/>
    <w:rsid w:val="007038FD"/>
    <w:rsid w:val="00703A00"/>
    <w:rsid w:val="00705261"/>
    <w:rsid w:val="00707808"/>
    <w:rsid w:val="00707982"/>
    <w:rsid w:val="007079CA"/>
    <w:rsid w:val="00707A58"/>
    <w:rsid w:val="007128EA"/>
    <w:rsid w:val="00712E1A"/>
    <w:rsid w:val="007145EA"/>
    <w:rsid w:val="0071485E"/>
    <w:rsid w:val="00714B8D"/>
    <w:rsid w:val="007154AF"/>
    <w:rsid w:val="00716DE3"/>
    <w:rsid w:val="00717A65"/>
    <w:rsid w:val="00717A7F"/>
    <w:rsid w:val="007206E1"/>
    <w:rsid w:val="00720804"/>
    <w:rsid w:val="00720CD8"/>
    <w:rsid w:val="00722549"/>
    <w:rsid w:val="00722AF7"/>
    <w:rsid w:val="007231AC"/>
    <w:rsid w:val="007236A2"/>
    <w:rsid w:val="007238A9"/>
    <w:rsid w:val="007258E6"/>
    <w:rsid w:val="00725DA2"/>
    <w:rsid w:val="00726493"/>
    <w:rsid w:val="00726E97"/>
    <w:rsid w:val="00727C88"/>
    <w:rsid w:val="0073010D"/>
    <w:rsid w:val="007301D7"/>
    <w:rsid w:val="00730AFA"/>
    <w:rsid w:val="0073123D"/>
    <w:rsid w:val="00731679"/>
    <w:rsid w:val="00731BA5"/>
    <w:rsid w:val="00731CE0"/>
    <w:rsid w:val="007320E5"/>
    <w:rsid w:val="00732793"/>
    <w:rsid w:val="0073419B"/>
    <w:rsid w:val="007355C8"/>
    <w:rsid w:val="00736328"/>
    <w:rsid w:val="00736667"/>
    <w:rsid w:val="00736908"/>
    <w:rsid w:val="00737336"/>
    <w:rsid w:val="00737E3B"/>
    <w:rsid w:val="007409CC"/>
    <w:rsid w:val="00740B0B"/>
    <w:rsid w:val="0074126A"/>
    <w:rsid w:val="00741433"/>
    <w:rsid w:val="007425F1"/>
    <w:rsid w:val="00742B1C"/>
    <w:rsid w:val="0074320B"/>
    <w:rsid w:val="00743364"/>
    <w:rsid w:val="00743A97"/>
    <w:rsid w:val="00744430"/>
    <w:rsid w:val="00744B59"/>
    <w:rsid w:val="007460AF"/>
    <w:rsid w:val="00750C10"/>
    <w:rsid w:val="00750D11"/>
    <w:rsid w:val="007520B6"/>
    <w:rsid w:val="007535E1"/>
    <w:rsid w:val="0075563F"/>
    <w:rsid w:val="007556C9"/>
    <w:rsid w:val="00756429"/>
    <w:rsid w:val="00756595"/>
    <w:rsid w:val="007566B4"/>
    <w:rsid w:val="007578C9"/>
    <w:rsid w:val="00757AB9"/>
    <w:rsid w:val="00757CE4"/>
    <w:rsid w:val="00760201"/>
    <w:rsid w:val="007606E4"/>
    <w:rsid w:val="0076099F"/>
    <w:rsid w:val="007616E1"/>
    <w:rsid w:val="00761DEB"/>
    <w:rsid w:val="00761F69"/>
    <w:rsid w:val="0076206A"/>
    <w:rsid w:val="00762A45"/>
    <w:rsid w:val="0076313E"/>
    <w:rsid w:val="00764B4D"/>
    <w:rsid w:val="007664C0"/>
    <w:rsid w:val="007675F4"/>
    <w:rsid w:val="00770481"/>
    <w:rsid w:val="00770618"/>
    <w:rsid w:val="00770A5A"/>
    <w:rsid w:val="007732D0"/>
    <w:rsid w:val="007736F0"/>
    <w:rsid w:val="0077372C"/>
    <w:rsid w:val="00773BB9"/>
    <w:rsid w:val="00774462"/>
    <w:rsid w:val="00774886"/>
    <w:rsid w:val="007753B4"/>
    <w:rsid w:val="00775C66"/>
    <w:rsid w:val="00777152"/>
    <w:rsid w:val="007771D3"/>
    <w:rsid w:val="00780B9F"/>
    <w:rsid w:val="00780DA1"/>
    <w:rsid w:val="00780DC4"/>
    <w:rsid w:val="00780E0F"/>
    <w:rsid w:val="007818F3"/>
    <w:rsid w:val="00782286"/>
    <w:rsid w:val="0078441C"/>
    <w:rsid w:val="007848A2"/>
    <w:rsid w:val="007849F9"/>
    <w:rsid w:val="007852CC"/>
    <w:rsid w:val="00785324"/>
    <w:rsid w:val="00785425"/>
    <w:rsid w:val="00786947"/>
    <w:rsid w:val="00786C3D"/>
    <w:rsid w:val="0078732A"/>
    <w:rsid w:val="00790563"/>
    <w:rsid w:val="007905BC"/>
    <w:rsid w:val="007912A1"/>
    <w:rsid w:val="00792D61"/>
    <w:rsid w:val="00794848"/>
    <w:rsid w:val="0079490B"/>
    <w:rsid w:val="00794FAF"/>
    <w:rsid w:val="00796876"/>
    <w:rsid w:val="00796AAD"/>
    <w:rsid w:val="00796C2A"/>
    <w:rsid w:val="007A1067"/>
    <w:rsid w:val="007A1E60"/>
    <w:rsid w:val="007A251E"/>
    <w:rsid w:val="007A3FAA"/>
    <w:rsid w:val="007A4CF4"/>
    <w:rsid w:val="007A5085"/>
    <w:rsid w:val="007A5620"/>
    <w:rsid w:val="007A63F7"/>
    <w:rsid w:val="007A7709"/>
    <w:rsid w:val="007B0450"/>
    <w:rsid w:val="007B083A"/>
    <w:rsid w:val="007B0BC9"/>
    <w:rsid w:val="007B0E3C"/>
    <w:rsid w:val="007B24F1"/>
    <w:rsid w:val="007B3485"/>
    <w:rsid w:val="007B4402"/>
    <w:rsid w:val="007B46E5"/>
    <w:rsid w:val="007B5660"/>
    <w:rsid w:val="007B5AF6"/>
    <w:rsid w:val="007B6243"/>
    <w:rsid w:val="007B6760"/>
    <w:rsid w:val="007B7951"/>
    <w:rsid w:val="007C0394"/>
    <w:rsid w:val="007C1732"/>
    <w:rsid w:val="007C1DE1"/>
    <w:rsid w:val="007C1F07"/>
    <w:rsid w:val="007C2962"/>
    <w:rsid w:val="007C297E"/>
    <w:rsid w:val="007C3523"/>
    <w:rsid w:val="007C3AB7"/>
    <w:rsid w:val="007C4691"/>
    <w:rsid w:val="007C6201"/>
    <w:rsid w:val="007C6771"/>
    <w:rsid w:val="007C6B11"/>
    <w:rsid w:val="007C6B1A"/>
    <w:rsid w:val="007C70E8"/>
    <w:rsid w:val="007C78BF"/>
    <w:rsid w:val="007D096E"/>
    <w:rsid w:val="007D0E3B"/>
    <w:rsid w:val="007D308C"/>
    <w:rsid w:val="007D4B58"/>
    <w:rsid w:val="007D4EEF"/>
    <w:rsid w:val="007D54F1"/>
    <w:rsid w:val="007D5781"/>
    <w:rsid w:val="007D66D2"/>
    <w:rsid w:val="007D70EA"/>
    <w:rsid w:val="007D7316"/>
    <w:rsid w:val="007D73EB"/>
    <w:rsid w:val="007E0C7E"/>
    <w:rsid w:val="007E2F8A"/>
    <w:rsid w:val="007E43FD"/>
    <w:rsid w:val="007E6201"/>
    <w:rsid w:val="007E627A"/>
    <w:rsid w:val="007E7685"/>
    <w:rsid w:val="007F03FF"/>
    <w:rsid w:val="007F0951"/>
    <w:rsid w:val="007F26D8"/>
    <w:rsid w:val="007F3057"/>
    <w:rsid w:val="007F3C5D"/>
    <w:rsid w:val="007F3D92"/>
    <w:rsid w:val="007F45D5"/>
    <w:rsid w:val="007F6641"/>
    <w:rsid w:val="007F6AC5"/>
    <w:rsid w:val="007F7E2F"/>
    <w:rsid w:val="008002A5"/>
    <w:rsid w:val="00801722"/>
    <w:rsid w:val="00801F88"/>
    <w:rsid w:val="008023B2"/>
    <w:rsid w:val="00802DDA"/>
    <w:rsid w:val="00802F62"/>
    <w:rsid w:val="008044A2"/>
    <w:rsid w:val="008046CB"/>
    <w:rsid w:val="00804B3F"/>
    <w:rsid w:val="008051B5"/>
    <w:rsid w:val="008058C1"/>
    <w:rsid w:val="008074DA"/>
    <w:rsid w:val="00807D9F"/>
    <w:rsid w:val="0081009C"/>
    <w:rsid w:val="008104C7"/>
    <w:rsid w:val="00810D17"/>
    <w:rsid w:val="00810FDF"/>
    <w:rsid w:val="0081267E"/>
    <w:rsid w:val="00812901"/>
    <w:rsid w:val="0081294A"/>
    <w:rsid w:val="00813B3D"/>
    <w:rsid w:val="00813F6D"/>
    <w:rsid w:val="00814DED"/>
    <w:rsid w:val="00816134"/>
    <w:rsid w:val="00816671"/>
    <w:rsid w:val="00816955"/>
    <w:rsid w:val="00817995"/>
    <w:rsid w:val="00817FCC"/>
    <w:rsid w:val="0082046E"/>
    <w:rsid w:val="008205E5"/>
    <w:rsid w:val="00821D54"/>
    <w:rsid w:val="008223FE"/>
    <w:rsid w:val="00822A78"/>
    <w:rsid w:val="008249D3"/>
    <w:rsid w:val="00824A2F"/>
    <w:rsid w:val="00824B25"/>
    <w:rsid w:val="00824C37"/>
    <w:rsid w:val="00824EBA"/>
    <w:rsid w:val="00825351"/>
    <w:rsid w:val="00826FA2"/>
    <w:rsid w:val="00827B3D"/>
    <w:rsid w:val="00831602"/>
    <w:rsid w:val="008318B5"/>
    <w:rsid w:val="00831AAD"/>
    <w:rsid w:val="00831D00"/>
    <w:rsid w:val="00831EB0"/>
    <w:rsid w:val="0083247F"/>
    <w:rsid w:val="00832994"/>
    <w:rsid w:val="00832A58"/>
    <w:rsid w:val="00832B77"/>
    <w:rsid w:val="008331CE"/>
    <w:rsid w:val="008332F6"/>
    <w:rsid w:val="00834485"/>
    <w:rsid w:val="008348D8"/>
    <w:rsid w:val="00834C98"/>
    <w:rsid w:val="00834DF1"/>
    <w:rsid w:val="00835024"/>
    <w:rsid w:val="00835F56"/>
    <w:rsid w:val="008421B6"/>
    <w:rsid w:val="008425AE"/>
    <w:rsid w:val="00842E15"/>
    <w:rsid w:val="00843E91"/>
    <w:rsid w:val="00844823"/>
    <w:rsid w:val="0084752B"/>
    <w:rsid w:val="00847D12"/>
    <w:rsid w:val="008500F0"/>
    <w:rsid w:val="00850B0F"/>
    <w:rsid w:val="00850DA7"/>
    <w:rsid w:val="00851029"/>
    <w:rsid w:val="00851251"/>
    <w:rsid w:val="00851C0A"/>
    <w:rsid w:val="00851CD5"/>
    <w:rsid w:val="00851E8E"/>
    <w:rsid w:val="00852524"/>
    <w:rsid w:val="00852BB2"/>
    <w:rsid w:val="00854494"/>
    <w:rsid w:val="008545E5"/>
    <w:rsid w:val="008607F7"/>
    <w:rsid w:val="00860BA9"/>
    <w:rsid w:val="0086298C"/>
    <w:rsid w:val="00863E7C"/>
    <w:rsid w:val="00864539"/>
    <w:rsid w:val="00865DF7"/>
    <w:rsid w:val="00870373"/>
    <w:rsid w:val="00870A30"/>
    <w:rsid w:val="00870BC1"/>
    <w:rsid w:val="00871334"/>
    <w:rsid w:val="0087215D"/>
    <w:rsid w:val="0087313B"/>
    <w:rsid w:val="00873645"/>
    <w:rsid w:val="008739B8"/>
    <w:rsid w:val="008739F9"/>
    <w:rsid w:val="00873BCD"/>
    <w:rsid w:val="00873EBA"/>
    <w:rsid w:val="0087454E"/>
    <w:rsid w:val="00874FE4"/>
    <w:rsid w:val="0087622B"/>
    <w:rsid w:val="0087645D"/>
    <w:rsid w:val="00876985"/>
    <w:rsid w:val="00877D1C"/>
    <w:rsid w:val="00880E46"/>
    <w:rsid w:val="00881814"/>
    <w:rsid w:val="00883462"/>
    <w:rsid w:val="00883A33"/>
    <w:rsid w:val="00885775"/>
    <w:rsid w:val="00885965"/>
    <w:rsid w:val="008859A1"/>
    <w:rsid w:val="00886160"/>
    <w:rsid w:val="0088659F"/>
    <w:rsid w:val="00887A54"/>
    <w:rsid w:val="00890990"/>
    <w:rsid w:val="00890CB0"/>
    <w:rsid w:val="00891161"/>
    <w:rsid w:val="008917F4"/>
    <w:rsid w:val="00894151"/>
    <w:rsid w:val="00894C62"/>
    <w:rsid w:val="0089588E"/>
    <w:rsid w:val="00897147"/>
    <w:rsid w:val="0089755C"/>
    <w:rsid w:val="008A046D"/>
    <w:rsid w:val="008A0FDB"/>
    <w:rsid w:val="008A1321"/>
    <w:rsid w:val="008A1592"/>
    <w:rsid w:val="008A18D8"/>
    <w:rsid w:val="008A1B21"/>
    <w:rsid w:val="008A3390"/>
    <w:rsid w:val="008A3577"/>
    <w:rsid w:val="008A3867"/>
    <w:rsid w:val="008A4168"/>
    <w:rsid w:val="008A446E"/>
    <w:rsid w:val="008A6590"/>
    <w:rsid w:val="008A6B3A"/>
    <w:rsid w:val="008A6F1A"/>
    <w:rsid w:val="008A7180"/>
    <w:rsid w:val="008A72AD"/>
    <w:rsid w:val="008A7DA3"/>
    <w:rsid w:val="008B0B4E"/>
    <w:rsid w:val="008B163F"/>
    <w:rsid w:val="008B17DC"/>
    <w:rsid w:val="008B1D85"/>
    <w:rsid w:val="008B1DC7"/>
    <w:rsid w:val="008B2FAE"/>
    <w:rsid w:val="008B3253"/>
    <w:rsid w:val="008B542F"/>
    <w:rsid w:val="008B549A"/>
    <w:rsid w:val="008B5915"/>
    <w:rsid w:val="008B654E"/>
    <w:rsid w:val="008B7147"/>
    <w:rsid w:val="008B769A"/>
    <w:rsid w:val="008B798D"/>
    <w:rsid w:val="008C147E"/>
    <w:rsid w:val="008C1D65"/>
    <w:rsid w:val="008C26CF"/>
    <w:rsid w:val="008C331D"/>
    <w:rsid w:val="008C3580"/>
    <w:rsid w:val="008C528F"/>
    <w:rsid w:val="008C53CD"/>
    <w:rsid w:val="008C5A1E"/>
    <w:rsid w:val="008C7076"/>
    <w:rsid w:val="008C72ED"/>
    <w:rsid w:val="008D0A64"/>
    <w:rsid w:val="008D15B2"/>
    <w:rsid w:val="008D2AAF"/>
    <w:rsid w:val="008D3309"/>
    <w:rsid w:val="008D3848"/>
    <w:rsid w:val="008D438F"/>
    <w:rsid w:val="008D4F56"/>
    <w:rsid w:val="008D50DB"/>
    <w:rsid w:val="008D7E7C"/>
    <w:rsid w:val="008E00EB"/>
    <w:rsid w:val="008E0AD3"/>
    <w:rsid w:val="008E29E6"/>
    <w:rsid w:val="008E423F"/>
    <w:rsid w:val="008E4545"/>
    <w:rsid w:val="008E45F5"/>
    <w:rsid w:val="008E58F8"/>
    <w:rsid w:val="008E5AA3"/>
    <w:rsid w:val="008E5C7A"/>
    <w:rsid w:val="008F0D90"/>
    <w:rsid w:val="008F13FE"/>
    <w:rsid w:val="008F164C"/>
    <w:rsid w:val="008F1CD6"/>
    <w:rsid w:val="008F1D03"/>
    <w:rsid w:val="008F242F"/>
    <w:rsid w:val="008F2993"/>
    <w:rsid w:val="008F2A31"/>
    <w:rsid w:val="008F2C06"/>
    <w:rsid w:val="008F3185"/>
    <w:rsid w:val="008F430F"/>
    <w:rsid w:val="008F4D23"/>
    <w:rsid w:val="008F77D1"/>
    <w:rsid w:val="00901295"/>
    <w:rsid w:val="00901AFF"/>
    <w:rsid w:val="0090258F"/>
    <w:rsid w:val="00902E50"/>
    <w:rsid w:val="00904A0A"/>
    <w:rsid w:val="0090550B"/>
    <w:rsid w:val="00910F36"/>
    <w:rsid w:val="009113DC"/>
    <w:rsid w:val="00911EED"/>
    <w:rsid w:val="00913216"/>
    <w:rsid w:val="00913C70"/>
    <w:rsid w:val="00914199"/>
    <w:rsid w:val="0091518E"/>
    <w:rsid w:val="00915434"/>
    <w:rsid w:val="00915E2C"/>
    <w:rsid w:val="009172B3"/>
    <w:rsid w:val="00920083"/>
    <w:rsid w:val="009203D2"/>
    <w:rsid w:val="009205C9"/>
    <w:rsid w:val="00920A77"/>
    <w:rsid w:val="009214AF"/>
    <w:rsid w:val="00921A85"/>
    <w:rsid w:val="00921FD8"/>
    <w:rsid w:val="00922068"/>
    <w:rsid w:val="0092326C"/>
    <w:rsid w:val="00923463"/>
    <w:rsid w:val="00924BF2"/>
    <w:rsid w:val="00925C70"/>
    <w:rsid w:val="00926614"/>
    <w:rsid w:val="00926A90"/>
    <w:rsid w:val="00926BF6"/>
    <w:rsid w:val="00926E12"/>
    <w:rsid w:val="0092753F"/>
    <w:rsid w:val="00927927"/>
    <w:rsid w:val="00927E05"/>
    <w:rsid w:val="00930718"/>
    <w:rsid w:val="00930EFD"/>
    <w:rsid w:val="00930F1C"/>
    <w:rsid w:val="00931C68"/>
    <w:rsid w:val="00931DF2"/>
    <w:rsid w:val="00932F88"/>
    <w:rsid w:val="00933024"/>
    <w:rsid w:val="009330DE"/>
    <w:rsid w:val="00933F75"/>
    <w:rsid w:val="009349BF"/>
    <w:rsid w:val="00934A3A"/>
    <w:rsid w:val="00934B8E"/>
    <w:rsid w:val="00934BE6"/>
    <w:rsid w:val="00935EB4"/>
    <w:rsid w:val="009362DD"/>
    <w:rsid w:val="00940E79"/>
    <w:rsid w:val="009417F3"/>
    <w:rsid w:val="00941B64"/>
    <w:rsid w:val="0094368F"/>
    <w:rsid w:val="00946000"/>
    <w:rsid w:val="009463E8"/>
    <w:rsid w:val="00946849"/>
    <w:rsid w:val="00946C87"/>
    <w:rsid w:val="00947230"/>
    <w:rsid w:val="0094729E"/>
    <w:rsid w:val="00947DDB"/>
    <w:rsid w:val="00947FC8"/>
    <w:rsid w:val="00951F17"/>
    <w:rsid w:val="009536C9"/>
    <w:rsid w:val="009541E4"/>
    <w:rsid w:val="009544AB"/>
    <w:rsid w:val="00954810"/>
    <w:rsid w:val="00954E20"/>
    <w:rsid w:val="00954E7A"/>
    <w:rsid w:val="00955504"/>
    <w:rsid w:val="00955B97"/>
    <w:rsid w:val="00955D05"/>
    <w:rsid w:val="0095779E"/>
    <w:rsid w:val="00961FDA"/>
    <w:rsid w:val="00962E8E"/>
    <w:rsid w:val="0096357D"/>
    <w:rsid w:val="0096383D"/>
    <w:rsid w:val="00964B3A"/>
    <w:rsid w:val="009651BA"/>
    <w:rsid w:val="009666E1"/>
    <w:rsid w:val="00966E26"/>
    <w:rsid w:val="009707EA"/>
    <w:rsid w:val="00970AEF"/>
    <w:rsid w:val="00970BD4"/>
    <w:rsid w:val="00971844"/>
    <w:rsid w:val="0097185C"/>
    <w:rsid w:val="00972679"/>
    <w:rsid w:val="0097362D"/>
    <w:rsid w:val="0097787D"/>
    <w:rsid w:val="00981C2A"/>
    <w:rsid w:val="009821D1"/>
    <w:rsid w:val="0098227C"/>
    <w:rsid w:val="009822C8"/>
    <w:rsid w:val="0098247D"/>
    <w:rsid w:val="009830F8"/>
    <w:rsid w:val="009833CB"/>
    <w:rsid w:val="00984220"/>
    <w:rsid w:val="00984885"/>
    <w:rsid w:val="00984D0A"/>
    <w:rsid w:val="00984D23"/>
    <w:rsid w:val="009852B5"/>
    <w:rsid w:val="00985AC5"/>
    <w:rsid w:val="00985C44"/>
    <w:rsid w:val="00986D98"/>
    <w:rsid w:val="00987058"/>
    <w:rsid w:val="0098721F"/>
    <w:rsid w:val="0099025B"/>
    <w:rsid w:val="009906FD"/>
    <w:rsid w:val="00991507"/>
    <w:rsid w:val="009948DC"/>
    <w:rsid w:val="00995215"/>
    <w:rsid w:val="0099591E"/>
    <w:rsid w:val="00995A7F"/>
    <w:rsid w:val="00995EDC"/>
    <w:rsid w:val="009964D1"/>
    <w:rsid w:val="00996DC7"/>
    <w:rsid w:val="00997A37"/>
    <w:rsid w:val="00997B77"/>
    <w:rsid w:val="009A0A6E"/>
    <w:rsid w:val="009A10CB"/>
    <w:rsid w:val="009A2651"/>
    <w:rsid w:val="009A347F"/>
    <w:rsid w:val="009A39A5"/>
    <w:rsid w:val="009A3DBC"/>
    <w:rsid w:val="009A5B8A"/>
    <w:rsid w:val="009A6737"/>
    <w:rsid w:val="009B0595"/>
    <w:rsid w:val="009B0B68"/>
    <w:rsid w:val="009B333D"/>
    <w:rsid w:val="009B3949"/>
    <w:rsid w:val="009B457B"/>
    <w:rsid w:val="009B49AD"/>
    <w:rsid w:val="009B5CF1"/>
    <w:rsid w:val="009B5E4B"/>
    <w:rsid w:val="009B6127"/>
    <w:rsid w:val="009B7FDE"/>
    <w:rsid w:val="009C0BD9"/>
    <w:rsid w:val="009C1973"/>
    <w:rsid w:val="009C2865"/>
    <w:rsid w:val="009C342A"/>
    <w:rsid w:val="009C4B3B"/>
    <w:rsid w:val="009C716F"/>
    <w:rsid w:val="009C78AD"/>
    <w:rsid w:val="009D0DC7"/>
    <w:rsid w:val="009D1E58"/>
    <w:rsid w:val="009D205A"/>
    <w:rsid w:val="009D24FA"/>
    <w:rsid w:val="009D27FE"/>
    <w:rsid w:val="009D2AFB"/>
    <w:rsid w:val="009D30C5"/>
    <w:rsid w:val="009D3319"/>
    <w:rsid w:val="009D40E1"/>
    <w:rsid w:val="009D4221"/>
    <w:rsid w:val="009D4B55"/>
    <w:rsid w:val="009D526A"/>
    <w:rsid w:val="009D584C"/>
    <w:rsid w:val="009D5B59"/>
    <w:rsid w:val="009D653D"/>
    <w:rsid w:val="009D68BC"/>
    <w:rsid w:val="009D7139"/>
    <w:rsid w:val="009D770A"/>
    <w:rsid w:val="009E08CD"/>
    <w:rsid w:val="009E0C93"/>
    <w:rsid w:val="009E11B2"/>
    <w:rsid w:val="009E1422"/>
    <w:rsid w:val="009E196A"/>
    <w:rsid w:val="009E215E"/>
    <w:rsid w:val="009E23E6"/>
    <w:rsid w:val="009E2B1A"/>
    <w:rsid w:val="009E2D48"/>
    <w:rsid w:val="009E3563"/>
    <w:rsid w:val="009E3E88"/>
    <w:rsid w:val="009E49E5"/>
    <w:rsid w:val="009E50C0"/>
    <w:rsid w:val="009E6B73"/>
    <w:rsid w:val="009E79F3"/>
    <w:rsid w:val="009E7D2D"/>
    <w:rsid w:val="009F1E9B"/>
    <w:rsid w:val="009F226B"/>
    <w:rsid w:val="009F38E7"/>
    <w:rsid w:val="009F553C"/>
    <w:rsid w:val="009F5DF8"/>
    <w:rsid w:val="009F5FDA"/>
    <w:rsid w:val="009F604C"/>
    <w:rsid w:val="009F604E"/>
    <w:rsid w:val="009F7401"/>
    <w:rsid w:val="00A01017"/>
    <w:rsid w:val="00A03FA6"/>
    <w:rsid w:val="00A04AD9"/>
    <w:rsid w:val="00A052F5"/>
    <w:rsid w:val="00A06873"/>
    <w:rsid w:val="00A071E3"/>
    <w:rsid w:val="00A07E5C"/>
    <w:rsid w:val="00A101FC"/>
    <w:rsid w:val="00A12D1F"/>
    <w:rsid w:val="00A12D9E"/>
    <w:rsid w:val="00A13538"/>
    <w:rsid w:val="00A14351"/>
    <w:rsid w:val="00A151F2"/>
    <w:rsid w:val="00A173F9"/>
    <w:rsid w:val="00A2124D"/>
    <w:rsid w:val="00A223B8"/>
    <w:rsid w:val="00A2242B"/>
    <w:rsid w:val="00A25CA6"/>
    <w:rsid w:val="00A25D42"/>
    <w:rsid w:val="00A25D54"/>
    <w:rsid w:val="00A26005"/>
    <w:rsid w:val="00A26105"/>
    <w:rsid w:val="00A27B0A"/>
    <w:rsid w:val="00A31F1D"/>
    <w:rsid w:val="00A320F4"/>
    <w:rsid w:val="00A323D1"/>
    <w:rsid w:val="00A331E7"/>
    <w:rsid w:val="00A33312"/>
    <w:rsid w:val="00A34589"/>
    <w:rsid w:val="00A3545D"/>
    <w:rsid w:val="00A35899"/>
    <w:rsid w:val="00A37BF9"/>
    <w:rsid w:val="00A37E78"/>
    <w:rsid w:val="00A402D6"/>
    <w:rsid w:val="00A4138B"/>
    <w:rsid w:val="00A42129"/>
    <w:rsid w:val="00A42237"/>
    <w:rsid w:val="00A4262E"/>
    <w:rsid w:val="00A429C4"/>
    <w:rsid w:val="00A43731"/>
    <w:rsid w:val="00A43AD6"/>
    <w:rsid w:val="00A44072"/>
    <w:rsid w:val="00A44986"/>
    <w:rsid w:val="00A44A05"/>
    <w:rsid w:val="00A45318"/>
    <w:rsid w:val="00A45725"/>
    <w:rsid w:val="00A45EB5"/>
    <w:rsid w:val="00A46227"/>
    <w:rsid w:val="00A464D6"/>
    <w:rsid w:val="00A47524"/>
    <w:rsid w:val="00A47BF5"/>
    <w:rsid w:val="00A50269"/>
    <w:rsid w:val="00A52374"/>
    <w:rsid w:val="00A536E2"/>
    <w:rsid w:val="00A54D2D"/>
    <w:rsid w:val="00A54F5F"/>
    <w:rsid w:val="00A5537B"/>
    <w:rsid w:val="00A55F58"/>
    <w:rsid w:val="00A571A2"/>
    <w:rsid w:val="00A57413"/>
    <w:rsid w:val="00A57414"/>
    <w:rsid w:val="00A5766F"/>
    <w:rsid w:val="00A60212"/>
    <w:rsid w:val="00A6185A"/>
    <w:rsid w:val="00A61FE8"/>
    <w:rsid w:val="00A6334F"/>
    <w:rsid w:val="00A63D13"/>
    <w:rsid w:val="00A64AB2"/>
    <w:rsid w:val="00A65254"/>
    <w:rsid w:val="00A6643E"/>
    <w:rsid w:val="00A66E22"/>
    <w:rsid w:val="00A70826"/>
    <w:rsid w:val="00A71DDD"/>
    <w:rsid w:val="00A72CD3"/>
    <w:rsid w:val="00A73030"/>
    <w:rsid w:val="00A7472F"/>
    <w:rsid w:val="00A74B65"/>
    <w:rsid w:val="00A7501E"/>
    <w:rsid w:val="00A756F3"/>
    <w:rsid w:val="00A7605A"/>
    <w:rsid w:val="00A76397"/>
    <w:rsid w:val="00A76F7F"/>
    <w:rsid w:val="00A81B54"/>
    <w:rsid w:val="00A81C8A"/>
    <w:rsid w:val="00A820A4"/>
    <w:rsid w:val="00A829BC"/>
    <w:rsid w:val="00A83BD3"/>
    <w:rsid w:val="00A85A03"/>
    <w:rsid w:val="00A8630D"/>
    <w:rsid w:val="00A86AB9"/>
    <w:rsid w:val="00A870F2"/>
    <w:rsid w:val="00A872E1"/>
    <w:rsid w:val="00A87CAB"/>
    <w:rsid w:val="00A905C5"/>
    <w:rsid w:val="00A9065E"/>
    <w:rsid w:val="00A914CD"/>
    <w:rsid w:val="00A92322"/>
    <w:rsid w:val="00A92F20"/>
    <w:rsid w:val="00A93030"/>
    <w:rsid w:val="00A9588A"/>
    <w:rsid w:val="00A96123"/>
    <w:rsid w:val="00A96607"/>
    <w:rsid w:val="00AA2DE8"/>
    <w:rsid w:val="00AA37B2"/>
    <w:rsid w:val="00AA48C0"/>
    <w:rsid w:val="00AA4A32"/>
    <w:rsid w:val="00AA4ADE"/>
    <w:rsid w:val="00AA4CA0"/>
    <w:rsid w:val="00AA4EAF"/>
    <w:rsid w:val="00AA5604"/>
    <w:rsid w:val="00AA5FC3"/>
    <w:rsid w:val="00AA7CD1"/>
    <w:rsid w:val="00AB1498"/>
    <w:rsid w:val="00AB1F94"/>
    <w:rsid w:val="00AB60A1"/>
    <w:rsid w:val="00AB7161"/>
    <w:rsid w:val="00AB73F4"/>
    <w:rsid w:val="00AB75DE"/>
    <w:rsid w:val="00AB7EA8"/>
    <w:rsid w:val="00AC0566"/>
    <w:rsid w:val="00AC068B"/>
    <w:rsid w:val="00AC0A51"/>
    <w:rsid w:val="00AC0BD1"/>
    <w:rsid w:val="00AC0DE2"/>
    <w:rsid w:val="00AC16FA"/>
    <w:rsid w:val="00AC1CAF"/>
    <w:rsid w:val="00AC2E21"/>
    <w:rsid w:val="00AC6CA1"/>
    <w:rsid w:val="00AC7D2E"/>
    <w:rsid w:val="00AC7E3C"/>
    <w:rsid w:val="00AD129E"/>
    <w:rsid w:val="00AD1707"/>
    <w:rsid w:val="00AD1B06"/>
    <w:rsid w:val="00AD2700"/>
    <w:rsid w:val="00AD29AC"/>
    <w:rsid w:val="00AD2A11"/>
    <w:rsid w:val="00AD2D46"/>
    <w:rsid w:val="00AD2F9E"/>
    <w:rsid w:val="00AD37B9"/>
    <w:rsid w:val="00AD451B"/>
    <w:rsid w:val="00AD5417"/>
    <w:rsid w:val="00AD66ED"/>
    <w:rsid w:val="00AE1202"/>
    <w:rsid w:val="00AE1325"/>
    <w:rsid w:val="00AE175D"/>
    <w:rsid w:val="00AE20CF"/>
    <w:rsid w:val="00AE3170"/>
    <w:rsid w:val="00AE31B2"/>
    <w:rsid w:val="00AE5351"/>
    <w:rsid w:val="00AE55D0"/>
    <w:rsid w:val="00AE61AF"/>
    <w:rsid w:val="00AE6427"/>
    <w:rsid w:val="00AE6A66"/>
    <w:rsid w:val="00AE75DA"/>
    <w:rsid w:val="00AF02B0"/>
    <w:rsid w:val="00AF1230"/>
    <w:rsid w:val="00AF1B9B"/>
    <w:rsid w:val="00AF1CB8"/>
    <w:rsid w:val="00AF2867"/>
    <w:rsid w:val="00AF3B0D"/>
    <w:rsid w:val="00AF409F"/>
    <w:rsid w:val="00AF4AD6"/>
    <w:rsid w:val="00AF4B28"/>
    <w:rsid w:val="00AF4BC1"/>
    <w:rsid w:val="00AF5316"/>
    <w:rsid w:val="00AF57D7"/>
    <w:rsid w:val="00AF5960"/>
    <w:rsid w:val="00AF5B79"/>
    <w:rsid w:val="00AF5C4D"/>
    <w:rsid w:val="00AF6C50"/>
    <w:rsid w:val="00AF74FA"/>
    <w:rsid w:val="00AF7DA9"/>
    <w:rsid w:val="00B00216"/>
    <w:rsid w:val="00B01729"/>
    <w:rsid w:val="00B01763"/>
    <w:rsid w:val="00B02A4C"/>
    <w:rsid w:val="00B031FF"/>
    <w:rsid w:val="00B035DE"/>
    <w:rsid w:val="00B036E9"/>
    <w:rsid w:val="00B03B4C"/>
    <w:rsid w:val="00B041F7"/>
    <w:rsid w:val="00B05E0B"/>
    <w:rsid w:val="00B05F0E"/>
    <w:rsid w:val="00B0607D"/>
    <w:rsid w:val="00B0650A"/>
    <w:rsid w:val="00B06D17"/>
    <w:rsid w:val="00B1048B"/>
    <w:rsid w:val="00B10E4E"/>
    <w:rsid w:val="00B126A2"/>
    <w:rsid w:val="00B13EDB"/>
    <w:rsid w:val="00B14EE2"/>
    <w:rsid w:val="00B15376"/>
    <w:rsid w:val="00B1659F"/>
    <w:rsid w:val="00B1713C"/>
    <w:rsid w:val="00B1778A"/>
    <w:rsid w:val="00B20D6B"/>
    <w:rsid w:val="00B21071"/>
    <w:rsid w:val="00B21995"/>
    <w:rsid w:val="00B2219C"/>
    <w:rsid w:val="00B246C8"/>
    <w:rsid w:val="00B24C64"/>
    <w:rsid w:val="00B24D40"/>
    <w:rsid w:val="00B25604"/>
    <w:rsid w:val="00B25999"/>
    <w:rsid w:val="00B25FF1"/>
    <w:rsid w:val="00B2770F"/>
    <w:rsid w:val="00B27B61"/>
    <w:rsid w:val="00B27D0F"/>
    <w:rsid w:val="00B3162C"/>
    <w:rsid w:val="00B31784"/>
    <w:rsid w:val="00B34A07"/>
    <w:rsid w:val="00B34B54"/>
    <w:rsid w:val="00B353C4"/>
    <w:rsid w:val="00B35B40"/>
    <w:rsid w:val="00B364C6"/>
    <w:rsid w:val="00B36CE0"/>
    <w:rsid w:val="00B37705"/>
    <w:rsid w:val="00B37C63"/>
    <w:rsid w:val="00B40FBB"/>
    <w:rsid w:val="00B41D8E"/>
    <w:rsid w:val="00B4251B"/>
    <w:rsid w:val="00B4437C"/>
    <w:rsid w:val="00B4464F"/>
    <w:rsid w:val="00B45E9C"/>
    <w:rsid w:val="00B4731C"/>
    <w:rsid w:val="00B47460"/>
    <w:rsid w:val="00B47597"/>
    <w:rsid w:val="00B5023A"/>
    <w:rsid w:val="00B505B2"/>
    <w:rsid w:val="00B5067C"/>
    <w:rsid w:val="00B50DFC"/>
    <w:rsid w:val="00B51137"/>
    <w:rsid w:val="00B511EC"/>
    <w:rsid w:val="00B515A3"/>
    <w:rsid w:val="00B534BA"/>
    <w:rsid w:val="00B53B0E"/>
    <w:rsid w:val="00B54262"/>
    <w:rsid w:val="00B54354"/>
    <w:rsid w:val="00B54CE5"/>
    <w:rsid w:val="00B55048"/>
    <w:rsid w:val="00B55F6B"/>
    <w:rsid w:val="00B55FA2"/>
    <w:rsid w:val="00B60C9D"/>
    <w:rsid w:val="00B61297"/>
    <w:rsid w:val="00B61513"/>
    <w:rsid w:val="00B626CC"/>
    <w:rsid w:val="00B63159"/>
    <w:rsid w:val="00B6573E"/>
    <w:rsid w:val="00B6608A"/>
    <w:rsid w:val="00B6625E"/>
    <w:rsid w:val="00B66435"/>
    <w:rsid w:val="00B66DF1"/>
    <w:rsid w:val="00B7025B"/>
    <w:rsid w:val="00B71AD0"/>
    <w:rsid w:val="00B722B2"/>
    <w:rsid w:val="00B727D7"/>
    <w:rsid w:val="00B73120"/>
    <w:rsid w:val="00B73375"/>
    <w:rsid w:val="00B734DE"/>
    <w:rsid w:val="00B73631"/>
    <w:rsid w:val="00B73BCB"/>
    <w:rsid w:val="00B7402D"/>
    <w:rsid w:val="00B74D3C"/>
    <w:rsid w:val="00B74E2F"/>
    <w:rsid w:val="00B75402"/>
    <w:rsid w:val="00B763C0"/>
    <w:rsid w:val="00B76651"/>
    <w:rsid w:val="00B7723E"/>
    <w:rsid w:val="00B773F9"/>
    <w:rsid w:val="00B77577"/>
    <w:rsid w:val="00B80FDC"/>
    <w:rsid w:val="00B81670"/>
    <w:rsid w:val="00B816B0"/>
    <w:rsid w:val="00B82535"/>
    <w:rsid w:val="00B8375F"/>
    <w:rsid w:val="00B84408"/>
    <w:rsid w:val="00B847BC"/>
    <w:rsid w:val="00B849A3"/>
    <w:rsid w:val="00B84A0A"/>
    <w:rsid w:val="00B84F65"/>
    <w:rsid w:val="00B85E1D"/>
    <w:rsid w:val="00B869DC"/>
    <w:rsid w:val="00B86BAF"/>
    <w:rsid w:val="00B87151"/>
    <w:rsid w:val="00B9100B"/>
    <w:rsid w:val="00B9134C"/>
    <w:rsid w:val="00B91C13"/>
    <w:rsid w:val="00B92777"/>
    <w:rsid w:val="00B937DE"/>
    <w:rsid w:val="00B93ADC"/>
    <w:rsid w:val="00B946CE"/>
    <w:rsid w:val="00B9521C"/>
    <w:rsid w:val="00B954FD"/>
    <w:rsid w:val="00B95883"/>
    <w:rsid w:val="00B95A57"/>
    <w:rsid w:val="00B96649"/>
    <w:rsid w:val="00BA1BF6"/>
    <w:rsid w:val="00BA1D66"/>
    <w:rsid w:val="00BA2427"/>
    <w:rsid w:val="00BA25AA"/>
    <w:rsid w:val="00BA2A7B"/>
    <w:rsid w:val="00BA3298"/>
    <w:rsid w:val="00BA3382"/>
    <w:rsid w:val="00BA3F0B"/>
    <w:rsid w:val="00BA4A86"/>
    <w:rsid w:val="00BA63C1"/>
    <w:rsid w:val="00BA67DA"/>
    <w:rsid w:val="00BA6F6B"/>
    <w:rsid w:val="00BA7293"/>
    <w:rsid w:val="00BA7336"/>
    <w:rsid w:val="00BA7773"/>
    <w:rsid w:val="00BA7B13"/>
    <w:rsid w:val="00BB093C"/>
    <w:rsid w:val="00BB210C"/>
    <w:rsid w:val="00BB2BE3"/>
    <w:rsid w:val="00BB2D7E"/>
    <w:rsid w:val="00BB32DF"/>
    <w:rsid w:val="00BB4742"/>
    <w:rsid w:val="00BB519E"/>
    <w:rsid w:val="00BB5BF9"/>
    <w:rsid w:val="00BB76CC"/>
    <w:rsid w:val="00BB79D1"/>
    <w:rsid w:val="00BC0159"/>
    <w:rsid w:val="00BC127F"/>
    <w:rsid w:val="00BC1AA4"/>
    <w:rsid w:val="00BC484D"/>
    <w:rsid w:val="00BD06F0"/>
    <w:rsid w:val="00BD0736"/>
    <w:rsid w:val="00BD12C6"/>
    <w:rsid w:val="00BD14C0"/>
    <w:rsid w:val="00BD15FE"/>
    <w:rsid w:val="00BD1C60"/>
    <w:rsid w:val="00BD2658"/>
    <w:rsid w:val="00BD2AD1"/>
    <w:rsid w:val="00BD3DBD"/>
    <w:rsid w:val="00BD782B"/>
    <w:rsid w:val="00BE039D"/>
    <w:rsid w:val="00BE0411"/>
    <w:rsid w:val="00BE13FE"/>
    <w:rsid w:val="00BE1FCF"/>
    <w:rsid w:val="00BE2962"/>
    <w:rsid w:val="00BE420B"/>
    <w:rsid w:val="00BE45F8"/>
    <w:rsid w:val="00BE4995"/>
    <w:rsid w:val="00BE599B"/>
    <w:rsid w:val="00BE5C22"/>
    <w:rsid w:val="00BE63A2"/>
    <w:rsid w:val="00BF04EC"/>
    <w:rsid w:val="00BF0AEA"/>
    <w:rsid w:val="00BF132D"/>
    <w:rsid w:val="00BF147E"/>
    <w:rsid w:val="00BF1AEF"/>
    <w:rsid w:val="00BF2731"/>
    <w:rsid w:val="00BF2BAD"/>
    <w:rsid w:val="00BF304E"/>
    <w:rsid w:val="00BF316B"/>
    <w:rsid w:val="00BF35CB"/>
    <w:rsid w:val="00BF39A0"/>
    <w:rsid w:val="00BF4E64"/>
    <w:rsid w:val="00BF4FE6"/>
    <w:rsid w:val="00BF588A"/>
    <w:rsid w:val="00BF5B52"/>
    <w:rsid w:val="00BF61FF"/>
    <w:rsid w:val="00BF677F"/>
    <w:rsid w:val="00BF6E42"/>
    <w:rsid w:val="00C00B62"/>
    <w:rsid w:val="00C00DBB"/>
    <w:rsid w:val="00C03F93"/>
    <w:rsid w:val="00C040A2"/>
    <w:rsid w:val="00C04B5B"/>
    <w:rsid w:val="00C04EF2"/>
    <w:rsid w:val="00C055F4"/>
    <w:rsid w:val="00C05682"/>
    <w:rsid w:val="00C06895"/>
    <w:rsid w:val="00C06B99"/>
    <w:rsid w:val="00C0706B"/>
    <w:rsid w:val="00C10CA0"/>
    <w:rsid w:val="00C10DCA"/>
    <w:rsid w:val="00C11DF5"/>
    <w:rsid w:val="00C11EC1"/>
    <w:rsid w:val="00C124B9"/>
    <w:rsid w:val="00C13269"/>
    <w:rsid w:val="00C1338E"/>
    <w:rsid w:val="00C1390E"/>
    <w:rsid w:val="00C13DD5"/>
    <w:rsid w:val="00C1460E"/>
    <w:rsid w:val="00C14C4B"/>
    <w:rsid w:val="00C150F6"/>
    <w:rsid w:val="00C15E84"/>
    <w:rsid w:val="00C16F61"/>
    <w:rsid w:val="00C175D2"/>
    <w:rsid w:val="00C17738"/>
    <w:rsid w:val="00C20A92"/>
    <w:rsid w:val="00C229F4"/>
    <w:rsid w:val="00C23818"/>
    <w:rsid w:val="00C23E00"/>
    <w:rsid w:val="00C249B6"/>
    <w:rsid w:val="00C2514E"/>
    <w:rsid w:val="00C25C3C"/>
    <w:rsid w:val="00C25D24"/>
    <w:rsid w:val="00C264F3"/>
    <w:rsid w:val="00C26B73"/>
    <w:rsid w:val="00C27898"/>
    <w:rsid w:val="00C30299"/>
    <w:rsid w:val="00C3029E"/>
    <w:rsid w:val="00C30976"/>
    <w:rsid w:val="00C30BDF"/>
    <w:rsid w:val="00C31D40"/>
    <w:rsid w:val="00C3274C"/>
    <w:rsid w:val="00C33BAC"/>
    <w:rsid w:val="00C3402F"/>
    <w:rsid w:val="00C344A9"/>
    <w:rsid w:val="00C35C6E"/>
    <w:rsid w:val="00C37239"/>
    <w:rsid w:val="00C404A4"/>
    <w:rsid w:val="00C418AD"/>
    <w:rsid w:val="00C41E03"/>
    <w:rsid w:val="00C42380"/>
    <w:rsid w:val="00C42BAC"/>
    <w:rsid w:val="00C4309C"/>
    <w:rsid w:val="00C441DD"/>
    <w:rsid w:val="00C44272"/>
    <w:rsid w:val="00C44279"/>
    <w:rsid w:val="00C443D7"/>
    <w:rsid w:val="00C460FA"/>
    <w:rsid w:val="00C462B7"/>
    <w:rsid w:val="00C462E7"/>
    <w:rsid w:val="00C46A0C"/>
    <w:rsid w:val="00C51427"/>
    <w:rsid w:val="00C52774"/>
    <w:rsid w:val="00C53090"/>
    <w:rsid w:val="00C53D8E"/>
    <w:rsid w:val="00C54DF6"/>
    <w:rsid w:val="00C55482"/>
    <w:rsid w:val="00C556B4"/>
    <w:rsid w:val="00C55711"/>
    <w:rsid w:val="00C55FD2"/>
    <w:rsid w:val="00C60828"/>
    <w:rsid w:val="00C60A09"/>
    <w:rsid w:val="00C61581"/>
    <w:rsid w:val="00C61897"/>
    <w:rsid w:val="00C619A5"/>
    <w:rsid w:val="00C62388"/>
    <w:rsid w:val="00C64D42"/>
    <w:rsid w:val="00C64DC7"/>
    <w:rsid w:val="00C65680"/>
    <w:rsid w:val="00C669F5"/>
    <w:rsid w:val="00C7003F"/>
    <w:rsid w:val="00C70685"/>
    <w:rsid w:val="00C7143C"/>
    <w:rsid w:val="00C7246F"/>
    <w:rsid w:val="00C72FD6"/>
    <w:rsid w:val="00C7379C"/>
    <w:rsid w:val="00C739B9"/>
    <w:rsid w:val="00C73C80"/>
    <w:rsid w:val="00C74131"/>
    <w:rsid w:val="00C7553D"/>
    <w:rsid w:val="00C75FDC"/>
    <w:rsid w:val="00C7664E"/>
    <w:rsid w:val="00C77D0F"/>
    <w:rsid w:val="00C81B0D"/>
    <w:rsid w:val="00C81DA3"/>
    <w:rsid w:val="00C82C7C"/>
    <w:rsid w:val="00C82EB9"/>
    <w:rsid w:val="00C84FEA"/>
    <w:rsid w:val="00C85044"/>
    <w:rsid w:val="00C856AE"/>
    <w:rsid w:val="00C856B4"/>
    <w:rsid w:val="00C86274"/>
    <w:rsid w:val="00C86B0F"/>
    <w:rsid w:val="00C86C80"/>
    <w:rsid w:val="00C872CC"/>
    <w:rsid w:val="00C87FBB"/>
    <w:rsid w:val="00C91265"/>
    <w:rsid w:val="00C923DD"/>
    <w:rsid w:val="00C93C5A"/>
    <w:rsid w:val="00C960F0"/>
    <w:rsid w:val="00C96213"/>
    <w:rsid w:val="00C97D25"/>
    <w:rsid w:val="00C97D7A"/>
    <w:rsid w:val="00CA0270"/>
    <w:rsid w:val="00CA109A"/>
    <w:rsid w:val="00CA1670"/>
    <w:rsid w:val="00CA16F3"/>
    <w:rsid w:val="00CA3B79"/>
    <w:rsid w:val="00CA3C43"/>
    <w:rsid w:val="00CA5CA6"/>
    <w:rsid w:val="00CA5D75"/>
    <w:rsid w:val="00CA6B12"/>
    <w:rsid w:val="00CA6E91"/>
    <w:rsid w:val="00CA79BA"/>
    <w:rsid w:val="00CB01AF"/>
    <w:rsid w:val="00CB2309"/>
    <w:rsid w:val="00CB3128"/>
    <w:rsid w:val="00CB38F8"/>
    <w:rsid w:val="00CB4122"/>
    <w:rsid w:val="00CB415F"/>
    <w:rsid w:val="00CB4561"/>
    <w:rsid w:val="00CB4DED"/>
    <w:rsid w:val="00CB6803"/>
    <w:rsid w:val="00CB753C"/>
    <w:rsid w:val="00CB7714"/>
    <w:rsid w:val="00CB7D72"/>
    <w:rsid w:val="00CC2AD4"/>
    <w:rsid w:val="00CC3030"/>
    <w:rsid w:val="00CC3089"/>
    <w:rsid w:val="00CC4180"/>
    <w:rsid w:val="00CC4524"/>
    <w:rsid w:val="00CC4598"/>
    <w:rsid w:val="00CC463E"/>
    <w:rsid w:val="00CC5AA8"/>
    <w:rsid w:val="00CC5CFD"/>
    <w:rsid w:val="00CC6477"/>
    <w:rsid w:val="00CC66E9"/>
    <w:rsid w:val="00CC6AC6"/>
    <w:rsid w:val="00CC6EC3"/>
    <w:rsid w:val="00CC7098"/>
    <w:rsid w:val="00CC75B2"/>
    <w:rsid w:val="00CC78C2"/>
    <w:rsid w:val="00CD0C90"/>
    <w:rsid w:val="00CD0D95"/>
    <w:rsid w:val="00CD15F8"/>
    <w:rsid w:val="00CD206F"/>
    <w:rsid w:val="00CD24DB"/>
    <w:rsid w:val="00CD2EF1"/>
    <w:rsid w:val="00CD34E3"/>
    <w:rsid w:val="00CD3681"/>
    <w:rsid w:val="00CD4774"/>
    <w:rsid w:val="00CD4779"/>
    <w:rsid w:val="00CD4B5D"/>
    <w:rsid w:val="00CD68A1"/>
    <w:rsid w:val="00CD6CFA"/>
    <w:rsid w:val="00CD7047"/>
    <w:rsid w:val="00CE0553"/>
    <w:rsid w:val="00CE0BF3"/>
    <w:rsid w:val="00CE13C9"/>
    <w:rsid w:val="00CE1C33"/>
    <w:rsid w:val="00CE35B3"/>
    <w:rsid w:val="00CE4B2D"/>
    <w:rsid w:val="00CE5970"/>
    <w:rsid w:val="00CE5AF1"/>
    <w:rsid w:val="00CE5C39"/>
    <w:rsid w:val="00CE6065"/>
    <w:rsid w:val="00CE70B9"/>
    <w:rsid w:val="00CE7808"/>
    <w:rsid w:val="00CF013F"/>
    <w:rsid w:val="00CF0268"/>
    <w:rsid w:val="00CF1CFF"/>
    <w:rsid w:val="00CF2359"/>
    <w:rsid w:val="00CF2D7B"/>
    <w:rsid w:val="00CF3E1F"/>
    <w:rsid w:val="00CF3FC8"/>
    <w:rsid w:val="00CF44D6"/>
    <w:rsid w:val="00CF4AF4"/>
    <w:rsid w:val="00CF54CB"/>
    <w:rsid w:val="00CF5F46"/>
    <w:rsid w:val="00CF63AA"/>
    <w:rsid w:val="00CF6A0C"/>
    <w:rsid w:val="00CF715F"/>
    <w:rsid w:val="00CF735B"/>
    <w:rsid w:val="00D020CD"/>
    <w:rsid w:val="00D035B6"/>
    <w:rsid w:val="00D03A79"/>
    <w:rsid w:val="00D051E9"/>
    <w:rsid w:val="00D05244"/>
    <w:rsid w:val="00D0572F"/>
    <w:rsid w:val="00D05FD1"/>
    <w:rsid w:val="00D06216"/>
    <w:rsid w:val="00D065EA"/>
    <w:rsid w:val="00D06837"/>
    <w:rsid w:val="00D06B44"/>
    <w:rsid w:val="00D06B98"/>
    <w:rsid w:val="00D07377"/>
    <w:rsid w:val="00D07CAF"/>
    <w:rsid w:val="00D10B9A"/>
    <w:rsid w:val="00D112AC"/>
    <w:rsid w:val="00D12D12"/>
    <w:rsid w:val="00D1317E"/>
    <w:rsid w:val="00D137BB"/>
    <w:rsid w:val="00D1391E"/>
    <w:rsid w:val="00D13A22"/>
    <w:rsid w:val="00D14152"/>
    <w:rsid w:val="00D156E9"/>
    <w:rsid w:val="00D16016"/>
    <w:rsid w:val="00D17806"/>
    <w:rsid w:val="00D17ABE"/>
    <w:rsid w:val="00D20021"/>
    <w:rsid w:val="00D2015C"/>
    <w:rsid w:val="00D20756"/>
    <w:rsid w:val="00D215C8"/>
    <w:rsid w:val="00D21AB7"/>
    <w:rsid w:val="00D220F5"/>
    <w:rsid w:val="00D226FB"/>
    <w:rsid w:val="00D22D5A"/>
    <w:rsid w:val="00D240C3"/>
    <w:rsid w:val="00D24B32"/>
    <w:rsid w:val="00D27E69"/>
    <w:rsid w:val="00D30B72"/>
    <w:rsid w:val="00D30E77"/>
    <w:rsid w:val="00D31FED"/>
    <w:rsid w:val="00D3272C"/>
    <w:rsid w:val="00D33153"/>
    <w:rsid w:val="00D35053"/>
    <w:rsid w:val="00D35955"/>
    <w:rsid w:val="00D35973"/>
    <w:rsid w:val="00D36AFE"/>
    <w:rsid w:val="00D36FDB"/>
    <w:rsid w:val="00D37731"/>
    <w:rsid w:val="00D40C16"/>
    <w:rsid w:val="00D40D0F"/>
    <w:rsid w:val="00D416B8"/>
    <w:rsid w:val="00D43555"/>
    <w:rsid w:val="00D446B9"/>
    <w:rsid w:val="00D4502C"/>
    <w:rsid w:val="00D4581F"/>
    <w:rsid w:val="00D45C38"/>
    <w:rsid w:val="00D46273"/>
    <w:rsid w:val="00D472ED"/>
    <w:rsid w:val="00D50010"/>
    <w:rsid w:val="00D5194C"/>
    <w:rsid w:val="00D519F5"/>
    <w:rsid w:val="00D51D4B"/>
    <w:rsid w:val="00D52BC3"/>
    <w:rsid w:val="00D53CF7"/>
    <w:rsid w:val="00D551CC"/>
    <w:rsid w:val="00D55917"/>
    <w:rsid w:val="00D559AB"/>
    <w:rsid w:val="00D56DC4"/>
    <w:rsid w:val="00D56EE7"/>
    <w:rsid w:val="00D575B4"/>
    <w:rsid w:val="00D609E9"/>
    <w:rsid w:val="00D61137"/>
    <w:rsid w:val="00D63130"/>
    <w:rsid w:val="00D635A7"/>
    <w:rsid w:val="00D63AE1"/>
    <w:rsid w:val="00D64AE9"/>
    <w:rsid w:val="00D653FD"/>
    <w:rsid w:val="00D65BB0"/>
    <w:rsid w:val="00D667A2"/>
    <w:rsid w:val="00D66DCB"/>
    <w:rsid w:val="00D6782B"/>
    <w:rsid w:val="00D67AA1"/>
    <w:rsid w:val="00D716AF"/>
    <w:rsid w:val="00D73B58"/>
    <w:rsid w:val="00D7455E"/>
    <w:rsid w:val="00D76C2B"/>
    <w:rsid w:val="00D76CA5"/>
    <w:rsid w:val="00D77409"/>
    <w:rsid w:val="00D80828"/>
    <w:rsid w:val="00D8115D"/>
    <w:rsid w:val="00D814E4"/>
    <w:rsid w:val="00D81AF1"/>
    <w:rsid w:val="00D82F83"/>
    <w:rsid w:val="00D8370D"/>
    <w:rsid w:val="00D84514"/>
    <w:rsid w:val="00D84958"/>
    <w:rsid w:val="00D8668D"/>
    <w:rsid w:val="00D86F00"/>
    <w:rsid w:val="00D871F6"/>
    <w:rsid w:val="00D90473"/>
    <w:rsid w:val="00D9179E"/>
    <w:rsid w:val="00D9234A"/>
    <w:rsid w:val="00D927EA"/>
    <w:rsid w:val="00D93523"/>
    <w:rsid w:val="00D93B11"/>
    <w:rsid w:val="00D93E31"/>
    <w:rsid w:val="00D94405"/>
    <w:rsid w:val="00D95122"/>
    <w:rsid w:val="00D95182"/>
    <w:rsid w:val="00D95774"/>
    <w:rsid w:val="00D95B88"/>
    <w:rsid w:val="00D965F5"/>
    <w:rsid w:val="00D965FA"/>
    <w:rsid w:val="00D96E35"/>
    <w:rsid w:val="00D975CB"/>
    <w:rsid w:val="00D97B81"/>
    <w:rsid w:val="00D97F5D"/>
    <w:rsid w:val="00DA0424"/>
    <w:rsid w:val="00DA096F"/>
    <w:rsid w:val="00DA11F7"/>
    <w:rsid w:val="00DA2135"/>
    <w:rsid w:val="00DA2745"/>
    <w:rsid w:val="00DA296E"/>
    <w:rsid w:val="00DA304E"/>
    <w:rsid w:val="00DA4D88"/>
    <w:rsid w:val="00DA4F7A"/>
    <w:rsid w:val="00DA50E5"/>
    <w:rsid w:val="00DA6CC6"/>
    <w:rsid w:val="00DA72BB"/>
    <w:rsid w:val="00DA79D4"/>
    <w:rsid w:val="00DB1A0A"/>
    <w:rsid w:val="00DB2232"/>
    <w:rsid w:val="00DB2855"/>
    <w:rsid w:val="00DB2A58"/>
    <w:rsid w:val="00DB2B11"/>
    <w:rsid w:val="00DB2B29"/>
    <w:rsid w:val="00DB3100"/>
    <w:rsid w:val="00DB356B"/>
    <w:rsid w:val="00DB3641"/>
    <w:rsid w:val="00DB371E"/>
    <w:rsid w:val="00DB3F14"/>
    <w:rsid w:val="00DB7193"/>
    <w:rsid w:val="00DB71CB"/>
    <w:rsid w:val="00DB723C"/>
    <w:rsid w:val="00DB75EF"/>
    <w:rsid w:val="00DB7617"/>
    <w:rsid w:val="00DC0E5B"/>
    <w:rsid w:val="00DC0F31"/>
    <w:rsid w:val="00DC32A3"/>
    <w:rsid w:val="00DC476C"/>
    <w:rsid w:val="00DC5AE1"/>
    <w:rsid w:val="00DC5F87"/>
    <w:rsid w:val="00DC6276"/>
    <w:rsid w:val="00DC679C"/>
    <w:rsid w:val="00DD1476"/>
    <w:rsid w:val="00DD1B8D"/>
    <w:rsid w:val="00DD2BAA"/>
    <w:rsid w:val="00DD33F2"/>
    <w:rsid w:val="00DD34F2"/>
    <w:rsid w:val="00DD3562"/>
    <w:rsid w:val="00DD3585"/>
    <w:rsid w:val="00DD362D"/>
    <w:rsid w:val="00DD45E9"/>
    <w:rsid w:val="00DD4DD9"/>
    <w:rsid w:val="00DD4F00"/>
    <w:rsid w:val="00DD4F9C"/>
    <w:rsid w:val="00DD5900"/>
    <w:rsid w:val="00DD6039"/>
    <w:rsid w:val="00DD6A1E"/>
    <w:rsid w:val="00DD6AD4"/>
    <w:rsid w:val="00DD6BD6"/>
    <w:rsid w:val="00DD73A0"/>
    <w:rsid w:val="00DD7DAA"/>
    <w:rsid w:val="00DE04D8"/>
    <w:rsid w:val="00DE101A"/>
    <w:rsid w:val="00DE244F"/>
    <w:rsid w:val="00DE3F47"/>
    <w:rsid w:val="00DE410B"/>
    <w:rsid w:val="00DE428D"/>
    <w:rsid w:val="00DE4412"/>
    <w:rsid w:val="00DE5320"/>
    <w:rsid w:val="00DE6410"/>
    <w:rsid w:val="00DE7E5D"/>
    <w:rsid w:val="00DF09A4"/>
    <w:rsid w:val="00DF13F8"/>
    <w:rsid w:val="00DF156E"/>
    <w:rsid w:val="00DF20DE"/>
    <w:rsid w:val="00DF4FE4"/>
    <w:rsid w:val="00DF547A"/>
    <w:rsid w:val="00DF5E38"/>
    <w:rsid w:val="00DF6417"/>
    <w:rsid w:val="00DF6485"/>
    <w:rsid w:val="00DF7754"/>
    <w:rsid w:val="00E00280"/>
    <w:rsid w:val="00E0033D"/>
    <w:rsid w:val="00E00DF8"/>
    <w:rsid w:val="00E01FD2"/>
    <w:rsid w:val="00E024CC"/>
    <w:rsid w:val="00E02A34"/>
    <w:rsid w:val="00E03419"/>
    <w:rsid w:val="00E04770"/>
    <w:rsid w:val="00E04FC1"/>
    <w:rsid w:val="00E06203"/>
    <w:rsid w:val="00E0713A"/>
    <w:rsid w:val="00E07BAC"/>
    <w:rsid w:val="00E107C2"/>
    <w:rsid w:val="00E10840"/>
    <w:rsid w:val="00E10F12"/>
    <w:rsid w:val="00E12E88"/>
    <w:rsid w:val="00E141D6"/>
    <w:rsid w:val="00E1431B"/>
    <w:rsid w:val="00E15609"/>
    <w:rsid w:val="00E17E4B"/>
    <w:rsid w:val="00E20594"/>
    <w:rsid w:val="00E20E8C"/>
    <w:rsid w:val="00E20F95"/>
    <w:rsid w:val="00E2158F"/>
    <w:rsid w:val="00E22A33"/>
    <w:rsid w:val="00E22AE8"/>
    <w:rsid w:val="00E23347"/>
    <w:rsid w:val="00E23DB3"/>
    <w:rsid w:val="00E24E3B"/>
    <w:rsid w:val="00E250FC"/>
    <w:rsid w:val="00E25855"/>
    <w:rsid w:val="00E26645"/>
    <w:rsid w:val="00E26A89"/>
    <w:rsid w:val="00E27484"/>
    <w:rsid w:val="00E27534"/>
    <w:rsid w:val="00E31E0F"/>
    <w:rsid w:val="00E32BE8"/>
    <w:rsid w:val="00E32DFA"/>
    <w:rsid w:val="00E3326A"/>
    <w:rsid w:val="00E35ED9"/>
    <w:rsid w:val="00E35EE3"/>
    <w:rsid w:val="00E40A5B"/>
    <w:rsid w:val="00E40F7C"/>
    <w:rsid w:val="00E4104E"/>
    <w:rsid w:val="00E41094"/>
    <w:rsid w:val="00E411AC"/>
    <w:rsid w:val="00E41AFD"/>
    <w:rsid w:val="00E41BF5"/>
    <w:rsid w:val="00E44BF7"/>
    <w:rsid w:val="00E45958"/>
    <w:rsid w:val="00E45DF0"/>
    <w:rsid w:val="00E468ED"/>
    <w:rsid w:val="00E47175"/>
    <w:rsid w:val="00E51C13"/>
    <w:rsid w:val="00E5260B"/>
    <w:rsid w:val="00E53C6F"/>
    <w:rsid w:val="00E5493D"/>
    <w:rsid w:val="00E54DDD"/>
    <w:rsid w:val="00E56229"/>
    <w:rsid w:val="00E56CFA"/>
    <w:rsid w:val="00E571DE"/>
    <w:rsid w:val="00E57759"/>
    <w:rsid w:val="00E57E2F"/>
    <w:rsid w:val="00E6337E"/>
    <w:rsid w:val="00E63A7F"/>
    <w:rsid w:val="00E6466A"/>
    <w:rsid w:val="00E65139"/>
    <w:rsid w:val="00E7035B"/>
    <w:rsid w:val="00E712FC"/>
    <w:rsid w:val="00E722F3"/>
    <w:rsid w:val="00E727FE"/>
    <w:rsid w:val="00E7281C"/>
    <w:rsid w:val="00E72FCA"/>
    <w:rsid w:val="00E75F2C"/>
    <w:rsid w:val="00E766FF"/>
    <w:rsid w:val="00E76881"/>
    <w:rsid w:val="00E76F4A"/>
    <w:rsid w:val="00E8025D"/>
    <w:rsid w:val="00E808BA"/>
    <w:rsid w:val="00E80DBA"/>
    <w:rsid w:val="00E82656"/>
    <w:rsid w:val="00E82B8F"/>
    <w:rsid w:val="00E82C87"/>
    <w:rsid w:val="00E839D7"/>
    <w:rsid w:val="00E84538"/>
    <w:rsid w:val="00E84E47"/>
    <w:rsid w:val="00E85CF2"/>
    <w:rsid w:val="00E865BF"/>
    <w:rsid w:val="00E86BB0"/>
    <w:rsid w:val="00E87100"/>
    <w:rsid w:val="00E90BA8"/>
    <w:rsid w:val="00E90BF8"/>
    <w:rsid w:val="00E91C64"/>
    <w:rsid w:val="00E91E1B"/>
    <w:rsid w:val="00E91FDF"/>
    <w:rsid w:val="00E92492"/>
    <w:rsid w:val="00E928DC"/>
    <w:rsid w:val="00E92B0E"/>
    <w:rsid w:val="00E93560"/>
    <w:rsid w:val="00E93915"/>
    <w:rsid w:val="00E939F9"/>
    <w:rsid w:val="00E94583"/>
    <w:rsid w:val="00E945BB"/>
    <w:rsid w:val="00E9535D"/>
    <w:rsid w:val="00E95FFA"/>
    <w:rsid w:val="00E96E0F"/>
    <w:rsid w:val="00E975A6"/>
    <w:rsid w:val="00EA0074"/>
    <w:rsid w:val="00EA08E3"/>
    <w:rsid w:val="00EA1274"/>
    <w:rsid w:val="00EA1887"/>
    <w:rsid w:val="00EA1D38"/>
    <w:rsid w:val="00EA4EF8"/>
    <w:rsid w:val="00EA4F10"/>
    <w:rsid w:val="00EA636E"/>
    <w:rsid w:val="00EA7586"/>
    <w:rsid w:val="00EA77FB"/>
    <w:rsid w:val="00EA7982"/>
    <w:rsid w:val="00EA7AE9"/>
    <w:rsid w:val="00EB054C"/>
    <w:rsid w:val="00EB0F17"/>
    <w:rsid w:val="00EB1094"/>
    <w:rsid w:val="00EB14E6"/>
    <w:rsid w:val="00EB3D6C"/>
    <w:rsid w:val="00EB4F04"/>
    <w:rsid w:val="00EB56A3"/>
    <w:rsid w:val="00EB5D4B"/>
    <w:rsid w:val="00EB7905"/>
    <w:rsid w:val="00EC01EB"/>
    <w:rsid w:val="00EC03D3"/>
    <w:rsid w:val="00EC0721"/>
    <w:rsid w:val="00EC099C"/>
    <w:rsid w:val="00EC2240"/>
    <w:rsid w:val="00EC2463"/>
    <w:rsid w:val="00EC2F2F"/>
    <w:rsid w:val="00EC4FBB"/>
    <w:rsid w:val="00EC592E"/>
    <w:rsid w:val="00EC5B08"/>
    <w:rsid w:val="00EC5BAE"/>
    <w:rsid w:val="00EC6491"/>
    <w:rsid w:val="00EC6FCA"/>
    <w:rsid w:val="00ED1434"/>
    <w:rsid w:val="00ED3107"/>
    <w:rsid w:val="00ED3A5D"/>
    <w:rsid w:val="00ED4192"/>
    <w:rsid w:val="00ED47FF"/>
    <w:rsid w:val="00ED653E"/>
    <w:rsid w:val="00ED68B4"/>
    <w:rsid w:val="00ED6FA1"/>
    <w:rsid w:val="00ED7792"/>
    <w:rsid w:val="00ED7B39"/>
    <w:rsid w:val="00EE084D"/>
    <w:rsid w:val="00EE0ADA"/>
    <w:rsid w:val="00EE11DA"/>
    <w:rsid w:val="00EE156A"/>
    <w:rsid w:val="00EE2081"/>
    <w:rsid w:val="00EE2485"/>
    <w:rsid w:val="00EE28D8"/>
    <w:rsid w:val="00EE3C7D"/>
    <w:rsid w:val="00EE4084"/>
    <w:rsid w:val="00EE4B42"/>
    <w:rsid w:val="00EE573E"/>
    <w:rsid w:val="00EE6224"/>
    <w:rsid w:val="00EE6845"/>
    <w:rsid w:val="00EE6A0C"/>
    <w:rsid w:val="00EE6C7F"/>
    <w:rsid w:val="00EE6CFA"/>
    <w:rsid w:val="00EF0E83"/>
    <w:rsid w:val="00EF0EE9"/>
    <w:rsid w:val="00EF5927"/>
    <w:rsid w:val="00EF597F"/>
    <w:rsid w:val="00EF5ED9"/>
    <w:rsid w:val="00EF7B2C"/>
    <w:rsid w:val="00EF7B49"/>
    <w:rsid w:val="00F0075D"/>
    <w:rsid w:val="00F02CC5"/>
    <w:rsid w:val="00F03472"/>
    <w:rsid w:val="00F037CB"/>
    <w:rsid w:val="00F05112"/>
    <w:rsid w:val="00F06085"/>
    <w:rsid w:val="00F065B4"/>
    <w:rsid w:val="00F06743"/>
    <w:rsid w:val="00F067B3"/>
    <w:rsid w:val="00F0687E"/>
    <w:rsid w:val="00F06BBE"/>
    <w:rsid w:val="00F06D99"/>
    <w:rsid w:val="00F07651"/>
    <w:rsid w:val="00F07AB0"/>
    <w:rsid w:val="00F07C9F"/>
    <w:rsid w:val="00F10D40"/>
    <w:rsid w:val="00F10D6A"/>
    <w:rsid w:val="00F12DF8"/>
    <w:rsid w:val="00F14643"/>
    <w:rsid w:val="00F1492E"/>
    <w:rsid w:val="00F15281"/>
    <w:rsid w:val="00F1582D"/>
    <w:rsid w:val="00F15EB0"/>
    <w:rsid w:val="00F17581"/>
    <w:rsid w:val="00F17AE4"/>
    <w:rsid w:val="00F22A1F"/>
    <w:rsid w:val="00F22E4B"/>
    <w:rsid w:val="00F2487E"/>
    <w:rsid w:val="00F252E3"/>
    <w:rsid w:val="00F252ED"/>
    <w:rsid w:val="00F26252"/>
    <w:rsid w:val="00F26580"/>
    <w:rsid w:val="00F26DFB"/>
    <w:rsid w:val="00F27542"/>
    <w:rsid w:val="00F27777"/>
    <w:rsid w:val="00F27FCE"/>
    <w:rsid w:val="00F305B6"/>
    <w:rsid w:val="00F3151F"/>
    <w:rsid w:val="00F31AD4"/>
    <w:rsid w:val="00F3230C"/>
    <w:rsid w:val="00F32562"/>
    <w:rsid w:val="00F33134"/>
    <w:rsid w:val="00F33649"/>
    <w:rsid w:val="00F34BAD"/>
    <w:rsid w:val="00F34DEC"/>
    <w:rsid w:val="00F354E9"/>
    <w:rsid w:val="00F3677D"/>
    <w:rsid w:val="00F36918"/>
    <w:rsid w:val="00F37394"/>
    <w:rsid w:val="00F40FEB"/>
    <w:rsid w:val="00F41202"/>
    <w:rsid w:val="00F41526"/>
    <w:rsid w:val="00F419D4"/>
    <w:rsid w:val="00F41CAD"/>
    <w:rsid w:val="00F4282D"/>
    <w:rsid w:val="00F43AE5"/>
    <w:rsid w:val="00F43F28"/>
    <w:rsid w:val="00F44235"/>
    <w:rsid w:val="00F44933"/>
    <w:rsid w:val="00F45194"/>
    <w:rsid w:val="00F453C8"/>
    <w:rsid w:val="00F456E7"/>
    <w:rsid w:val="00F45816"/>
    <w:rsid w:val="00F46E7B"/>
    <w:rsid w:val="00F47D34"/>
    <w:rsid w:val="00F525CC"/>
    <w:rsid w:val="00F52EE6"/>
    <w:rsid w:val="00F53239"/>
    <w:rsid w:val="00F53384"/>
    <w:rsid w:val="00F53392"/>
    <w:rsid w:val="00F5387A"/>
    <w:rsid w:val="00F55394"/>
    <w:rsid w:val="00F554A5"/>
    <w:rsid w:val="00F55AF0"/>
    <w:rsid w:val="00F57D08"/>
    <w:rsid w:val="00F57F8E"/>
    <w:rsid w:val="00F60BC9"/>
    <w:rsid w:val="00F613A0"/>
    <w:rsid w:val="00F61AE1"/>
    <w:rsid w:val="00F61F28"/>
    <w:rsid w:val="00F632EC"/>
    <w:rsid w:val="00F64B3C"/>
    <w:rsid w:val="00F65AEE"/>
    <w:rsid w:val="00F65D9F"/>
    <w:rsid w:val="00F66047"/>
    <w:rsid w:val="00F67CF9"/>
    <w:rsid w:val="00F702EA"/>
    <w:rsid w:val="00F71632"/>
    <w:rsid w:val="00F71C3E"/>
    <w:rsid w:val="00F74C92"/>
    <w:rsid w:val="00F74E78"/>
    <w:rsid w:val="00F7554E"/>
    <w:rsid w:val="00F76E5B"/>
    <w:rsid w:val="00F777A4"/>
    <w:rsid w:val="00F8148C"/>
    <w:rsid w:val="00F82C32"/>
    <w:rsid w:val="00F83A5D"/>
    <w:rsid w:val="00F83EEB"/>
    <w:rsid w:val="00F8416A"/>
    <w:rsid w:val="00F859E2"/>
    <w:rsid w:val="00F87302"/>
    <w:rsid w:val="00F901FF"/>
    <w:rsid w:val="00F90A74"/>
    <w:rsid w:val="00F90BB2"/>
    <w:rsid w:val="00F92CBD"/>
    <w:rsid w:val="00F92E2C"/>
    <w:rsid w:val="00F93308"/>
    <w:rsid w:val="00F9356D"/>
    <w:rsid w:val="00F9378C"/>
    <w:rsid w:val="00F93980"/>
    <w:rsid w:val="00F93B7A"/>
    <w:rsid w:val="00F93C1A"/>
    <w:rsid w:val="00F95511"/>
    <w:rsid w:val="00F95F58"/>
    <w:rsid w:val="00FA03F6"/>
    <w:rsid w:val="00FA0502"/>
    <w:rsid w:val="00FA093D"/>
    <w:rsid w:val="00FA095E"/>
    <w:rsid w:val="00FA09F6"/>
    <w:rsid w:val="00FA11F6"/>
    <w:rsid w:val="00FA14E0"/>
    <w:rsid w:val="00FA5353"/>
    <w:rsid w:val="00FA6BCF"/>
    <w:rsid w:val="00FA6EB9"/>
    <w:rsid w:val="00FB0BDE"/>
    <w:rsid w:val="00FB0E7F"/>
    <w:rsid w:val="00FB1A82"/>
    <w:rsid w:val="00FB23B3"/>
    <w:rsid w:val="00FB2836"/>
    <w:rsid w:val="00FB390C"/>
    <w:rsid w:val="00FB57E2"/>
    <w:rsid w:val="00FB6947"/>
    <w:rsid w:val="00FB711A"/>
    <w:rsid w:val="00FB7D44"/>
    <w:rsid w:val="00FC07CA"/>
    <w:rsid w:val="00FC12F2"/>
    <w:rsid w:val="00FC1C0A"/>
    <w:rsid w:val="00FC26EA"/>
    <w:rsid w:val="00FC2CF4"/>
    <w:rsid w:val="00FC389A"/>
    <w:rsid w:val="00FC38EE"/>
    <w:rsid w:val="00FC390A"/>
    <w:rsid w:val="00FC392F"/>
    <w:rsid w:val="00FC4820"/>
    <w:rsid w:val="00FC4C24"/>
    <w:rsid w:val="00FC65A5"/>
    <w:rsid w:val="00FC7392"/>
    <w:rsid w:val="00FC776D"/>
    <w:rsid w:val="00FD0425"/>
    <w:rsid w:val="00FD1AA0"/>
    <w:rsid w:val="00FD1D46"/>
    <w:rsid w:val="00FD4590"/>
    <w:rsid w:val="00FD6761"/>
    <w:rsid w:val="00FD709F"/>
    <w:rsid w:val="00FD72CD"/>
    <w:rsid w:val="00FD7D66"/>
    <w:rsid w:val="00FE068F"/>
    <w:rsid w:val="00FE0DBC"/>
    <w:rsid w:val="00FE1D7E"/>
    <w:rsid w:val="00FE2EEC"/>
    <w:rsid w:val="00FE33C5"/>
    <w:rsid w:val="00FE493B"/>
    <w:rsid w:val="00FE569D"/>
    <w:rsid w:val="00FE56B8"/>
    <w:rsid w:val="00FE59F5"/>
    <w:rsid w:val="00FE6134"/>
    <w:rsid w:val="00FE7CEF"/>
    <w:rsid w:val="00FF0136"/>
    <w:rsid w:val="00FF15DA"/>
    <w:rsid w:val="00FF3259"/>
    <w:rsid w:val="00FF4079"/>
    <w:rsid w:val="00FF5745"/>
    <w:rsid w:val="00FF7128"/>
    <w:rsid w:val="00FF7535"/>
    <w:rsid w:val="00FF7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41D5E7"/>
  <w15:chartTrackingRefBased/>
  <w15:docId w15:val="{761A1B13-076E-415B-B57C-90357CA1E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pPr>
      <w:widowControl w:val="0"/>
      <w:jc w:val="both"/>
    </w:pPr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7336"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 w:val="28"/>
      <w:szCs w:val="44"/>
    </w:rPr>
  </w:style>
  <w:style w:type="paragraph" w:styleId="Heading2">
    <w:name w:val="heading 2"/>
    <w:basedOn w:val="Normal"/>
    <w:next w:val="Normal"/>
    <w:link w:val="Heading2Char"/>
    <w:qFormat/>
    <w:rsid w:val="00607904"/>
    <w:pPr>
      <w:widowControl/>
      <w:jc w:val="center"/>
      <w:outlineLvl w:val="1"/>
    </w:pPr>
    <w:rPr>
      <w:rFonts w:ascii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07E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2A2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A2B"/>
    <w:rPr>
      <w:sz w:val="18"/>
      <w:szCs w:val="18"/>
      <w:lang w:val="en-AU"/>
    </w:rPr>
  </w:style>
  <w:style w:type="paragraph" w:styleId="ListParagraph">
    <w:name w:val="List Paragraph"/>
    <w:basedOn w:val="Normal"/>
    <w:uiPriority w:val="34"/>
    <w:qFormat/>
    <w:rsid w:val="003938F8"/>
    <w:pPr>
      <w:ind w:firstLineChars="200" w:firstLine="420"/>
    </w:pPr>
  </w:style>
  <w:style w:type="paragraph" w:styleId="Header">
    <w:name w:val="header"/>
    <w:basedOn w:val="Normal"/>
    <w:link w:val="HeaderChar"/>
    <w:unhideWhenUsed/>
    <w:rsid w:val="00135C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35CFB"/>
    <w:rPr>
      <w:sz w:val="18"/>
      <w:szCs w:val="18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135C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35CFB"/>
    <w:rPr>
      <w:sz w:val="18"/>
      <w:szCs w:val="18"/>
      <w:lang w:val="en-AU"/>
    </w:rPr>
  </w:style>
  <w:style w:type="paragraph" w:customStyle="1" w:styleId="Default">
    <w:name w:val="Default"/>
    <w:rsid w:val="0067623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39"/>
    <w:rsid w:val="00BA2A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607904"/>
    <w:rPr>
      <w:rFonts w:ascii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styleId="Hyperlink">
    <w:name w:val="Hyperlink"/>
    <w:basedOn w:val="DefaultParagraphFont"/>
    <w:uiPriority w:val="99"/>
    <w:semiHidden/>
    <w:unhideWhenUsed/>
    <w:rsid w:val="00CF1CFF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6D3ACD"/>
    <w:rPr>
      <w:color w:val="808080"/>
    </w:rPr>
  </w:style>
  <w:style w:type="table" w:styleId="GridTable1Light">
    <w:name w:val="Grid Table 1 Light"/>
    <w:basedOn w:val="TableNormal"/>
    <w:uiPriority w:val="46"/>
    <w:rsid w:val="003C110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9755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755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755C"/>
    <w:rPr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75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755C"/>
    <w:rPr>
      <w:b/>
      <w:bCs/>
      <w:lang w:val="en-AU"/>
    </w:rPr>
  </w:style>
  <w:style w:type="paragraph" w:customStyle="1" w:styleId="EndNoteBibliographyTitle">
    <w:name w:val="EndNote Bibliography Title"/>
    <w:basedOn w:val="Normal"/>
    <w:link w:val="EndNoteBibliographyTitle0"/>
    <w:rsid w:val="004A7949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4A7949"/>
    <w:rPr>
      <w:rFonts w:ascii="DengXian" w:eastAsia="DengXian" w:hAnsi="DengXian"/>
      <w:noProof/>
      <w:sz w:val="20"/>
      <w:lang w:val="en-AU"/>
    </w:rPr>
  </w:style>
  <w:style w:type="paragraph" w:customStyle="1" w:styleId="EndNoteBibliography">
    <w:name w:val="EndNote Bibliography"/>
    <w:basedOn w:val="Normal"/>
    <w:link w:val="EndNoteBibliography0"/>
    <w:rsid w:val="004A7949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4A7949"/>
    <w:rPr>
      <w:rFonts w:ascii="DengXian" w:eastAsia="DengXian" w:hAnsi="DengXian"/>
      <w:noProof/>
      <w:sz w:val="20"/>
      <w:lang w:val="en-AU"/>
    </w:rPr>
  </w:style>
  <w:style w:type="table" w:styleId="PlainTable1">
    <w:name w:val="Plain Table 1"/>
    <w:basedOn w:val="TableNormal"/>
    <w:uiPriority w:val="41"/>
    <w:rsid w:val="00AF286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4-Accent5">
    <w:name w:val="Grid Table 4 Accent 5"/>
    <w:basedOn w:val="TableNormal"/>
    <w:uiPriority w:val="49"/>
    <w:rsid w:val="00C14C4B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37336"/>
    <w:rPr>
      <w:rFonts w:eastAsia="Times New Roman"/>
      <w:b/>
      <w:bCs/>
      <w:kern w:val="44"/>
      <w:sz w:val="28"/>
      <w:szCs w:val="44"/>
      <w:lang w:val="en-AU"/>
    </w:rPr>
  </w:style>
  <w:style w:type="table" w:styleId="GridTable5Dark-Accent5">
    <w:name w:val="Grid Table 5 Dark Accent 5"/>
    <w:basedOn w:val="TableNormal"/>
    <w:uiPriority w:val="50"/>
    <w:rsid w:val="007A3FA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customStyle="1" w:styleId="c-journal-titletext">
    <w:name w:val="c-journal-title__text"/>
    <w:basedOn w:val="DefaultParagraphFont"/>
    <w:rsid w:val="00A4138B"/>
  </w:style>
  <w:style w:type="character" w:customStyle="1" w:styleId="Heading4Char">
    <w:name w:val="Heading 4 Char"/>
    <w:basedOn w:val="DefaultParagraphFont"/>
    <w:link w:val="Heading4"/>
    <w:uiPriority w:val="9"/>
    <w:semiHidden/>
    <w:rsid w:val="009707EA"/>
    <w:rPr>
      <w:rFonts w:asciiTheme="majorHAnsi" w:eastAsiaTheme="majorEastAsia" w:hAnsiTheme="majorHAnsi" w:cstheme="majorBidi"/>
      <w:i/>
      <w:iCs/>
      <w:color w:val="2F5496" w:themeColor="accent1" w:themeShade="BF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DF5E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634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Studying%20material\PhD\Reading\systematic%20review\quality%20assessmen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Quality</a:t>
            </a:r>
            <a:r>
              <a:rPr lang="en-US" altLang="zh-CN" baseline="0"/>
              <a:t> score distribution</a:t>
            </a:r>
            <a:endParaRPr lang="en-US" altLang="zh-CN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Sheet1!$B$45:$B$59</c:f>
              <c:numCache>
                <c:formatCode>General</c:formatCode>
                <c:ptCount val="15"/>
                <c:pt idx="0">
                  <c:v>11</c:v>
                </c:pt>
                <c:pt idx="1">
                  <c:v>13</c:v>
                </c:pt>
                <c:pt idx="2">
                  <c:v>14</c:v>
                </c:pt>
                <c:pt idx="3">
                  <c:v>15</c:v>
                </c:pt>
                <c:pt idx="4">
                  <c:v>16</c:v>
                </c:pt>
                <c:pt idx="5">
                  <c:v>17</c:v>
                </c:pt>
                <c:pt idx="6">
                  <c:v>18</c:v>
                </c:pt>
                <c:pt idx="7">
                  <c:v>19</c:v>
                </c:pt>
                <c:pt idx="8">
                  <c:v>20</c:v>
                </c:pt>
                <c:pt idx="9">
                  <c:v>21</c:v>
                </c:pt>
              </c:numCache>
            </c:numRef>
          </c:cat>
          <c:val>
            <c:numRef>
              <c:f>Sheet1!$C$45:$C$54</c:f>
              <c:numCache>
                <c:formatCode>General</c:formatCode>
                <c:ptCount val="10"/>
                <c:pt idx="0">
                  <c:v>1</c:v>
                </c:pt>
                <c:pt idx="1">
                  <c:v>1</c:v>
                </c:pt>
                <c:pt idx="2">
                  <c:v>6</c:v>
                </c:pt>
                <c:pt idx="3">
                  <c:v>2</c:v>
                </c:pt>
                <c:pt idx="4">
                  <c:v>4</c:v>
                </c:pt>
                <c:pt idx="5">
                  <c:v>2</c:v>
                </c:pt>
                <c:pt idx="6">
                  <c:v>3</c:v>
                </c:pt>
                <c:pt idx="7">
                  <c:v>5</c:v>
                </c:pt>
                <c:pt idx="8">
                  <c:v>2</c:v>
                </c:pt>
                <c:pt idx="9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A67-4EAA-90A1-3B714FE06F2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74893040"/>
        <c:axId val="274897744"/>
      </c:barChart>
      <c:catAx>
        <c:axId val="2748930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Quality</a:t>
                </a:r>
                <a:r>
                  <a:rPr lang="en-US" altLang="zh-CN" baseline="0"/>
                  <a:t> score</a:t>
                </a:r>
                <a:endParaRPr lang="zh-CN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4897744"/>
        <c:crosses val="autoZero"/>
        <c:auto val="1"/>
        <c:lblAlgn val="ctr"/>
        <c:lblOffset val="100"/>
        <c:noMultiLvlLbl val="0"/>
      </c:catAx>
      <c:valAx>
        <c:axId val="2748977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Frequenc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48930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454255-0B0C-4635-9648-DD01DD4B81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102</Words>
  <Characters>11982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hang Yu</dc:creator>
  <cp:keywords/>
  <dc:description/>
  <cp:lastModifiedBy>Yihang Yu</cp:lastModifiedBy>
  <cp:revision>2</cp:revision>
  <dcterms:created xsi:type="dcterms:W3CDTF">2022-04-06T00:54:00Z</dcterms:created>
  <dcterms:modified xsi:type="dcterms:W3CDTF">2022-04-06T00:54:00Z</dcterms:modified>
</cp:coreProperties>
</file>